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BA75F" w14:textId="0938C7FE" w:rsidR="00196F80" w:rsidRPr="005F1BF1" w:rsidRDefault="00196F80" w:rsidP="008415D1">
      <w:pPr>
        <w:pStyle w:val="Heading1"/>
        <w:rPr>
          <w:color w:val="000000" w:themeColor="text1"/>
        </w:rPr>
      </w:pPr>
      <w:bookmarkStart w:id="0" w:name="_Ref139373374"/>
      <w:bookmarkStart w:id="1" w:name="_Ref126312183"/>
      <w:r w:rsidRPr="005F1BF1">
        <w:rPr>
          <w:color w:val="000000" w:themeColor="text1"/>
        </w:rPr>
        <w:t xml:space="preserve">Appendix </w:t>
      </w:r>
      <w:r w:rsidR="00850D2B" w:rsidRPr="005F1BF1">
        <w:rPr>
          <w:color w:val="000000" w:themeColor="text1"/>
        </w:rPr>
        <w:t>A</w:t>
      </w:r>
      <w:r w:rsidRPr="005F1BF1">
        <w:rPr>
          <w:color w:val="000000" w:themeColor="text1"/>
        </w:rPr>
        <w:t>: Simulation Design</w:t>
      </w:r>
      <w:bookmarkEnd w:id="0"/>
    </w:p>
    <w:p w14:paraId="33A9E719" w14:textId="080AFB4E" w:rsidR="00196F80" w:rsidRPr="005F1BF1" w:rsidRDefault="00196F80" w:rsidP="00196F80">
      <w:pPr>
        <w:rPr>
          <w:rFonts w:eastAsiaTheme="minorEastAsia"/>
          <w:color w:val="000000" w:themeColor="text1"/>
        </w:rPr>
      </w:pPr>
      <w:r w:rsidRPr="005F1BF1">
        <w:rPr>
          <w:rFonts w:eastAsiaTheme="minorEastAsia"/>
          <w:color w:val="000000" w:themeColor="text1"/>
        </w:rPr>
        <w:t xml:space="preserve">Cause-specific hazard functions were simulated for 2 events, each of which were generated from a </w:t>
      </w:r>
      <w:proofErr w:type="gramStart"/>
      <w:r w:rsidRPr="005F1BF1">
        <w:rPr>
          <w:rFonts w:eastAsiaTheme="minorEastAsia"/>
          <w:color w:val="000000" w:themeColor="text1"/>
        </w:rPr>
        <w:t>two parameter</w:t>
      </w:r>
      <w:proofErr w:type="gramEnd"/>
      <w:r w:rsidRPr="005F1BF1">
        <w:rPr>
          <w:rFonts w:eastAsiaTheme="minorEastAsia"/>
          <w:color w:val="000000" w:themeColor="text1"/>
        </w:rPr>
        <w:t xml:space="preserve"> mixture Weibull distribution, which assumes a proportional effect on the cause-specific hazards scale between covariates, </w:t>
      </w:r>
      <m:oMath>
        <m:r>
          <m:rPr>
            <m:sty m:val="bi"/>
          </m:rPr>
          <w:rPr>
            <w:rFonts w:ascii="Cambria Math" w:eastAsiaTheme="minorEastAsia" w:hAnsi="Cambria Math"/>
            <w:color w:val="000000" w:themeColor="text1"/>
          </w:rPr>
          <m:t>x</m:t>
        </m:r>
      </m:oMath>
      <w:r w:rsidRPr="005F1BF1">
        <w:rPr>
          <w:rFonts w:eastAsiaTheme="minorEastAsia"/>
          <w:color w:val="000000" w:themeColor="text1"/>
        </w:rPr>
        <w:t>. Simulating from such a distribution allows for a complex function with one or more turning points which is often synonymous with the behaviour of hazard functions in real-world data</w:t>
      </w:r>
      <w:r w:rsidR="00401F9E" w:rsidRPr="005F1BF1">
        <w:rPr>
          <w:rFonts w:eastAsiaTheme="minorEastAsia"/>
          <w:color w:val="000000" w:themeColor="text1"/>
        </w:rPr>
        <w:t xml:space="preserve"> </w:t>
      </w:r>
      <w:r w:rsidRPr="005F1BF1">
        <w:rPr>
          <w:rFonts w:eastAsiaTheme="minorEastAsia"/>
          <w:color w:val="000000" w:themeColor="text1"/>
        </w:rPr>
        <w:fldChar w:fldCharType="begin"/>
      </w:r>
      <w:r w:rsidR="00766A19">
        <w:rPr>
          <w:rFonts w:eastAsiaTheme="minorEastAsia"/>
          <w:color w:val="000000" w:themeColor="text1"/>
        </w:rPr>
        <w:instrText xml:space="preserve"> ADDIN ZOTERO_ITEM CSL_CITATION {"citationID":"CY4CfIZ4","properties":{"formattedCitation":"(1)","plainCitation":"(1)","noteIndex":0},"citationItems":[{"id":1799,"uris":["http://zotero.org/users/10799653/items/VKSNGENC"],"itemData":{"id":1799,"type":"article-journal","abstract":"Simulation studies are conducted to assess the performance of current and novel statistical models in pre-defined scenarios. It is often desirable that chosen simulation scenarios accurately reflect a biologically plausible underlying distribution. This is particularly important in the framework of survival analysis, where simulated distributions are chosen for both the event time and the censoring time. This paper develops methods for using complex distributions when generating survival times to assess methods in practice. We describe a general algorithm involving numerical integration and root-finding techniques to generate survival times from a variety of complex parametric distributions, incorporating any combination of time-dependent effects, time-varying covariates, delayed entry, random effects and covariates measured with error. User-friendly Stata software is provided.","container-title":"Statistics in Medicine","DOI":"10.1002/sim.5823","language":"eng","note":"publisher: University of Leicester, Department of Health Sciences, Adrian Building, University Road, Leicester LE1 7RH, U.K.\nPMID: 23613458","page":"4118–4134","title":"Simulating biologically plausible complex survival data.","volume":"32","author":[{"family":"Crowther","given":"Michael J."},{"family":"Lambert","given":"Paul C."}],"issued":{"date-parts":[["2013",4]]}}}],"schema":"https://github.com/citation-style-language/schema/raw/master/csl-citation.json"} </w:instrText>
      </w:r>
      <w:r w:rsidRPr="005F1BF1">
        <w:rPr>
          <w:rFonts w:eastAsiaTheme="minorEastAsia"/>
          <w:color w:val="000000" w:themeColor="text1"/>
        </w:rPr>
        <w:fldChar w:fldCharType="separate"/>
      </w:r>
      <w:r w:rsidR="00766A19" w:rsidRPr="00766A19">
        <w:t>(1)</w:t>
      </w:r>
      <w:r w:rsidRPr="005F1BF1">
        <w:rPr>
          <w:rFonts w:eastAsiaTheme="minorEastAsia"/>
          <w:color w:val="000000" w:themeColor="text1"/>
        </w:rPr>
        <w:fldChar w:fldCharType="end"/>
      </w:r>
      <w:r w:rsidRPr="005F1BF1">
        <w:rPr>
          <w:rFonts w:eastAsiaTheme="minorEastAsia"/>
          <w:color w:val="000000" w:themeColor="text1"/>
        </w:rPr>
        <w:t xml:space="preserve">. </w:t>
      </w:r>
    </w:p>
    <w:p w14:paraId="181376D0" w14:textId="77777777" w:rsidR="00196F80" w:rsidRPr="005F1BF1" w:rsidRDefault="00196F80" w:rsidP="00196F80">
      <w:pPr>
        <w:rPr>
          <w:rFonts w:eastAsiaTheme="minorEastAsia"/>
          <w:color w:val="000000" w:themeColor="text1"/>
        </w:rPr>
      </w:pPr>
      <w:r w:rsidRPr="005F1BF1">
        <w:rPr>
          <w:rFonts w:eastAsiaTheme="minorEastAsia"/>
          <w:color w:val="000000" w:themeColor="text1"/>
        </w:rPr>
        <w:t xml:space="preserve">The cause-specific hazard function for event </w:t>
      </w:r>
      <m:oMath>
        <m:r>
          <w:rPr>
            <w:rFonts w:ascii="Cambria Math" w:eastAsiaTheme="minorEastAsia" w:hAnsi="Cambria Math"/>
            <w:color w:val="000000" w:themeColor="text1"/>
          </w:rPr>
          <m:t>k</m:t>
        </m:r>
      </m:oMath>
      <w:r w:rsidRPr="005F1BF1">
        <w:rPr>
          <w:rFonts w:eastAsiaTheme="minorEastAsia"/>
          <w:color w:val="000000" w:themeColor="text1"/>
        </w:rPr>
        <w:t xml:space="preserve"> was simulated such that,</w:t>
      </w:r>
    </w:p>
    <w:p w14:paraId="3DC1BD0A" w14:textId="77777777" w:rsidR="00196F80" w:rsidRPr="005F1BF1" w:rsidRDefault="00766A19" w:rsidP="00196F80">
      <w:pPr>
        <w:rPr>
          <w:rFonts w:eastAsiaTheme="minorEastAsia"/>
          <w:color w:val="000000" w:themeColor="text1"/>
        </w:rPr>
      </w:pPr>
      <m:oMathPara>
        <m:oMath>
          <m:sSubSup>
            <m:sSubSupPr>
              <m:ctrlPr>
                <w:rPr>
                  <w:rFonts w:ascii="Cambria Math" w:hAnsi="Cambria Math"/>
                  <w:color w:val="000000" w:themeColor="text1"/>
                </w:rPr>
              </m:ctrlPr>
            </m:sSubSupPr>
            <m:e>
              <m:r>
                <w:rPr>
                  <w:rFonts w:ascii="Cambria Math" w:hAnsi="Cambria Math"/>
                  <w:color w:val="000000" w:themeColor="text1"/>
                </w:rPr>
                <m:t>h</m:t>
              </m:r>
            </m:e>
            <m:sub>
              <m:r>
                <w:rPr>
                  <w:rFonts w:ascii="Cambria Math" w:hAnsi="Cambria Math"/>
                  <w:color w:val="000000" w:themeColor="text1"/>
                </w:rPr>
                <m:t>k</m:t>
              </m:r>
            </m:sub>
            <m:sup>
              <m:r>
                <m:rPr>
                  <m:nor/>
                </m:rPr>
                <w:rPr>
                  <w:color w:val="000000" w:themeColor="text1"/>
                </w:rPr>
                <m:t>cs </m:t>
              </m:r>
            </m:sup>
          </m:sSubSup>
          <m:d>
            <m:dPr>
              <m:ctrlPr>
                <w:rPr>
                  <w:rFonts w:ascii="Cambria Math" w:hAnsi="Cambria Math"/>
                  <w:color w:val="000000" w:themeColor="text1"/>
                </w:rPr>
              </m:ctrlPr>
            </m:dPr>
            <m:e>
              <m:r>
                <w:rPr>
                  <w:rFonts w:ascii="Cambria Math" w:hAnsi="Cambria Math"/>
                  <w:color w:val="000000" w:themeColor="text1"/>
                </w:rPr>
                <m:t>t</m:t>
              </m:r>
            </m:e>
          </m:d>
          <m:r>
            <m:rPr>
              <m:sty m:val="p"/>
            </m:rP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λ</m:t>
                  </m:r>
                </m:e>
                <m:sub>
                  <m:r>
                    <m:rPr>
                      <m:sty m:val="p"/>
                    </m:rPr>
                    <w:rPr>
                      <w:rFonts w:ascii="Cambria Math" w:hAnsi="Cambria Math"/>
                      <w:color w:val="000000" w:themeColor="text1"/>
                    </w:rPr>
                    <m:t>k1</m:t>
                  </m:r>
                </m:sub>
              </m:sSub>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1</m:t>
                  </m:r>
                </m:sub>
              </m:sSub>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color w:val="000000" w:themeColor="text1"/>
                        </w:rPr>
                      </m:ctrlPr>
                    </m:dPr>
                    <m:e>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λ</m:t>
                          </m:r>
                        </m:e>
                        <m:sub>
                          <m:r>
                            <w:rPr>
                              <w:rFonts w:ascii="Cambria Math" w:hAnsi="Cambria Math"/>
                              <w:color w:val="000000" w:themeColor="text1"/>
                            </w:rPr>
                            <m:t>k1</m:t>
                          </m:r>
                        </m:sub>
                      </m:sSub>
                      <m:sSup>
                        <m:sSupPr>
                          <m:ctrlPr>
                            <w:rPr>
                              <w:rFonts w:ascii="Cambria Math" w:hAnsi="Cambria Math"/>
                              <w:color w:val="000000" w:themeColor="text1"/>
                            </w:rPr>
                          </m:ctrlPr>
                        </m:sSupPr>
                        <m:e>
                          <m:r>
                            <w:rPr>
                              <w:rFonts w:ascii="Cambria Math" w:hAnsi="Cambria Math"/>
                              <w:color w:val="000000" w:themeColor="text1"/>
                            </w:rPr>
                            <m:t>t</m:t>
                          </m:r>
                        </m:e>
                        <m:sup>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1</m:t>
                              </m:r>
                            </m:sub>
                          </m:sSub>
                        </m:sup>
                      </m:sSup>
                    </m:e>
                  </m:d>
                </m:e>
              </m:func>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λ</m:t>
                  </m:r>
                </m:e>
                <m:sub>
                  <m:r>
                    <m:rPr>
                      <m:sty m:val="p"/>
                    </m:rPr>
                    <w:rPr>
                      <w:rFonts w:ascii="Cambria Math" w:hAnsi="Cambria Math"/>
                      <w:color w:val="000000" w:themeColor="text1"/>
                    </w:rPr>
                    <m:t>k2</m:t>
                  </m:r>
                </m:sub>
              </m:sSub>
              <m:sSub>
                <m:sSubPr>
                  <m:ctrlPr>
                    <w:rPr>
                      <w:rFonts w:ascii="Cambria Math" w:hAnsi="Cambria Math"/>
                      <w:color w:val="000000" w:themeColor="text1"/>
                    </w:rPr>
                  </m:ctrlPr>
                </m:sSubPr>
                <m:e>
                  <m:r>
                    <w:rPr>
                      <w:rFonts w:ascii="Cambria Math" w:hAnsi="Cambria Math"/>
                      <w:color w:val="000000" w:themeColor="text1"/>
                    </w:rPr>
                    <m:t>γ</m:t>
                  </m:r>
                </m:e>
                <m:sub>
                  <m:r>
                    <m:rPr>
                      <m:sty m:val="p"/>
                    </m:rPr>
                    <w:rPr>
                      <w:rFonts w:ascii="Cambria Math" w:hAnsi="Cambria Math"/>
                      <w:color w:val="000000" w:themeColor="text1"/>
                    </w:rPr>
                    <m:t>k2</m:t>
                  </m:r>
                </m:sub>
              </m:sSub>
              <m:sSup>
                <m:sSupPr>
                  <m:ctrlPr>
                    <w:rPr>
                      <w:rFonts w:ascii="Cambria Math" w:hAnsi="Cambria Math"/>
                      <w:color w:val="000000" w:themeColor="text1"/>
                    </w:rPr>
                  </m:ctrlPr>
                </m:sSupPr>
                <m:e>
                  <m:r>
                    <w:rPr>
                      <w:rFonts w:ascii="Cambria Math" w:hAnsi="Cambria Math"/>
                      <w:color w:val="000000" w:themeColor="text1"/>
                    </w:rPr>
                    <m:t>t</m:t>
                  </m:r>
                </m:e>
                <m:sup>
                  <m:sSub>
                    <m:sSubPr>
                      <m:ctrlPr>
                        <w:rPr>
                          <w:rFonts w:ascii="Cambria Math" w:hAnsi="Cambria Math"/>
                          <w:color w:val="000000" w:themeColor="text1"/>
                        </w:rPr>
                      </m:ctrlPr>
                    </m:sSubPr>
                    <m:e>
                      <m:r>
                        <w:rPr>
                          <w:rFonts w:ascii="Cambria Math" w:hAnsi="Cambria Math"/>
                          <w:color w:val="000000" w:themeColor="text1"/>
                        </w:rPr>
                        <m:t>γ</m:t>
                      </m:r>
                    </m:e>
                    <m:sub>
                      <m:r>
                        <m:rPr>
                          <m:sty m:val="p"/>
                        </m:rPr>
                        <w:rPr>
                          <w:rFonts w:ascii="Cambria Math" w:hAnsi="Cambria Math"/>
                          <w:color w:val="000000" w:themeColor="text1"/>
                        </w:rPr>
                        <m:t>k1</m:t>
                      </m:r>
                    </m:sub>
                  </m:sSub>
                  <m:r>
                    <m:rPr>
                      <m:sty m:val="p"/>
                    </m:rPr>
                    <w:rPr>
                      <w:rFonts w:ascii="Cambria Math" w:hAnsi="Cambria Math"/>
                      <w:color w:val="000000" w:themeColor="text1"/>
                    </w:rPr>
                    <m:t>-1</m:t>
                  </m:r>
                </m:sup>
              </m:sSup>
              <m:d>
                <m:dPr>
                  <m:ctrlPr>
                    <w:rPr>
                      <w:rFonts w:ascii="Cambria Math" w:hAnsi="Cambria Math"/>
                      <w:color w:val="000000" w:themeColor="text1"/>
                    </w:rPr>
                  </m:ctrlPr>
                </m:dPr>
                <m:e>
                  <m:r>
                    <m:rPr>
                      <m:sty m:val="p"/>
                    </m:rP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p</m:t>
                      </m:r>
                      <m:ctrlPr>
                        <w:rPr>
                          <w:rFonts w:ascii="Cambria Math" w:hAnsi="Cambria Math"/>
                          <w:color w:val="000000" w:themeColor="text1"/>
                        </w:rPr>
                      </m:ctrlPr>
                    </m:e>
                    <m:sub>
                      <m:r>
                        <w:rPr>
                          <w:rFonts w:ascii="Cambria Math" w:hAnsi="Cambria Math"/>
                          <w:color w:val="000000" w:themeColor="text1"/>
                        </w:rPr>
                        <m:t>k</m:t>
                      </m:r>
                    </m:sub>
                  </m:sSub>
                </m:e>
              </m:d>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color w:val="000000" w:themeColor="text1"/>
                        </w:rPr>
                      </m:ctrlPr>
                    </m:dPr>
                    <m:e>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λ</m:t>
                          </m:r>
                        </m:e>
                        <m:sub>
                          <m:r>
                            <m:rPr>
                              <m:sty m:val="p"/>
                            </m:rPr>
                            <w:rPr>
                              <w:rFonts w:ascii="Cambria Math" w:hAnsi="Cambria Math"/>
                              <w:color w:val="000000" w:themeColor="text1"/>
                            </w:rPr>
                            <m:t>k2</m:t>
                          </m:r>
                        </m:sub>
                      </m:sSub>
                      <m:sSup>
                        <m:sSupPr>
                          <m:ctrlPr>
                            <w:rPr>
                              <w:rFonts w:ascii="Cambria Math" w:hAnsi="Cambria Math"/>
                              <w:color w:val="000000" w:themeColor="text1"/>
                            </w:rPr>
                          </m:ctrlPr>
                        </m:sSupPr>
                        <m:e>
                          <m:r>
                            <w:rPr>
                              <w:rFonts w:ascii="Cambria Math" w:hAnsi="Cambria Math"/>
                              <w:color w:val="000000" w:themeColor="text1"/>
                            </w:rPr>
                            <m:t>t</m:t>
                          </m:r>
                        </m:e>
                        <m:sup>
                          <m:sSub>
                            <m:sSubPr>
                              <m:ctrlPr>
                                <w:rPr>
                                  <w:rFonts w:ascii="Cambria Math" w:hAnsi="Cambria Math"/>
                                  <w:color w:val="000000" w:themeColor="text1"/>
                                </w:rPr>
                              </m:ctrlPr>
                            </m:sSubPr>
                            <m:e>
                              <m:r>
                                <w:rPr>
                                  <w:rFonts w:ascii="Cambria Math" w:hAnsi="Cambria Math"/>
                                  <w:color w:val="000000" w:themeColor="text1"/>
                                </w:rPr>
                                <m:t>γ</m:t>
                              </m:r>
                            </m:e>
                            <m:sub>
                              <m:r>
                                <m:rPr>
                                  <m:sty m:val="p"/>
                                </m:rPr>
                                <w:rPr>
                                  <w:rFonts w:ascii="Cambria Math" w:hAnsi="Cambria Math"/>
                                  <w:color w:val="000000" w:themeColor="text1"/>
                                </w:rPr>
                                <m:t>k2</m:t>
                              </m:r>
                            </m:sub>
                          </m:sSub>
                        </m:sup>
                      </m:sSup>
                    </m:e>
                  </m:d>
                </m:e>
              </m:func>
            </m:num>
            <m:den>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color w:val="000000" w:themeColor="text1"/>
                        </w:rPr>
                      </m:ctrlPr>
                    </m:dPr>
                    <m:e>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λ</m:t>
                          </m:r>
                        </m:e>
                        <m:sub>
                          <m:r>
                            <m:rPr>
                              <m:sty m:val="p"/>
                            </m:rPr>
                            <w:rPr>
                              <w:rFonts w:ascii="Cambria Math" w:hAnsi="Cambria Math"/>
                              <w:color w:val="000000" w:themeColor="text1"/>
                            </w:rPr>
                            <m:t>k1</m:t>
                          </m:r>
                        </m:sub>
                      </m:sSub>
                      <m:sSup>
                        <m:sSupPr>
                          <m:ctrlPr>
                            <w:rPr>
                              <w:rFonts w:ascii="Cambria Math" w:hAnsi="Cambria Math"/>
                              <w:color w:val="000000" w:themeColor="text1"/>
                            </w:rPr>
                          </m:ctrlPr>
                        </m:sSupPr>
                        <m:e>
                          <m:r>
                            <w:rPr>
                              <w:rFonts w:ascii="Cambria Math" w:hAnsi="Cambria Math"/>
                              <w:color w:val="000000" w:themeColor="text1"/>
                            </w:rPr>
                            <m:t>t</m:t>
                          </m:r>
                        </m:e>
                        <m:sup>
                          <m:sSub>
                            <m:sSubPr>
                              <m:ctrlPr>
                                <w:rPr>
                                  <w:rFonts w:ascii="Cambria Math" w:hAnsi="Cambria Math"/>
                                  <w:color w:val="000000" w:themeColor="text1"/>
                                </w:rPr>
                              </m:ctrlPr>
                            </m:sSubPr>
                            <m:e>
                              <m:r>
                                <w:rPr>
                                  <w:rFonts w:ascii="Cambria Math" w:hAnsi="Cambria Math"/>
                                  <w:color w:val="000000" w:themeColor="text1"/>
                                </w:rPr>
                                <m:t>γ</m:t>
                              </m:r>
                            </m:e>
                            <m:sub>
                              <m:r>
                                <m:rPr>
                                  <m:sty m:val="p"/>
                                </m:rPr>
                                <w:rPr>
                                  <w:rFonts w:ascii="Cambria Math" w:hAnsi="Cambria Math"/>
                                  <w:color w:val="000000" w:themeColor="text1"/>
                                </w:rPr>
                                <m:t>k1</m:t>
                              </m:r>
                            </m:sub>
                          </m:sSub>
                        </m:sup>
                      </m:sSup>
                    </m:e>
                  </m:d>
                </m:e>
              </m:func>
              <m:r>
                <m:rPr>
                  <m:sty m:val="p"/>
                </m:rPr>
                <w:rPr>
                  <w:rFonts w:ascii="Cambria Math" w:hAnsi="Cambria Math"/>
                  <w:color w:val="000000" w:themeColor="text1"/>
                </w:rPr>
                <m:t>+</m:t>
              </m:r>
              <m:d>
                <m:dPr>
                  <m:ctrlPr>
                    <w:rPr>
                      <w:rFonts w:ascii="Cambria Math" w:hAnsi="Cambria Math"/>
                      <w:color w:val="000000" w:themeColor="text1"/>
                    </w:rPr>
                  </m:ctrlPr>
                </m:dPr>
                <m:e>
                  <m:r>
                    <m:rPr>
                      <m:sty m:val="p"/>
                    </m:rP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p</m:t>
                      </m:r>
                      <m:ctrlPr>
                        <w:rPr>
                          <w:rFonts w:ascii="Cambria Math" w:hAnsi="Cambria Math"/>
                          <w:color w:val="000000" w:themeColor="text1"/>
                        </w:rPr>
                      </m:ctrlPr>
                    </m:e>
                    <m:sub>
                      <m:r>
                        <w:rPr>
                          <w:rFonts w:ascii="Cambria Math" w:hAnsi="Cambria Math"/>
                          <w:color w:val="000000" w:themeColor="text1"/>
                        </w:rPr>
                        <m:t>k</m:t>
                      </m:r>
                    </m:sub>
                  </m:sSub>
                </m:e>
              </m:d>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color w:val="000000" w:themeColor="text1"/>
                        </w:rPr>
                      </m:ctrlPr>
                    </m:dPr>
                    <m:e>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λ</m:t>
                          </m:r>
                        </m:e>
                        <m:sub>
                          <m:r>
                            <m:rPr>
                              <m:sty m:val="p"/>
                            </m:rPr>
                            <w:rPr>
                              <w:rFonts w:ascii="Cambria Math" w:hAnsi="Cambria Math"/>
                              <w:color w:val="000000" w:themeColor="text1"/>
                            </w:rPr>
                            <m:t>k2</m:t>
                          </m:r>
                        </m:sub>
                      </m:sSub>
                      <m:sSup>
                        <m:sSupPr>
                          <m:ctrlPr>
                            <w:rPr>
                              <w:rFonts w:ascii="Cambria Math" w:hAnsi="Cambria Math"/>
                              <w:color w:val="000000" w:themeColor="text1"/>
                            </w:rPr>
                          </m:ctrlPr>
                        </m:sSupPr>
                        <m:e>
                          <m:r>
                            <w:rPr>
                              <w:rFonts w:ascii="Cambria Math" w:hAnsi="Cambria Math"/>
                              <w:color w:val="000000" w:themeColor="text1"/>
                            </w:rPr>
                            <m:t>t</m:t>
                          </m:r>
                        </m:e>
                        <m:sup>
                          <m:sSub>
                            <m:sSubPr>
                              <m:ctrlPr>
                                <w:rPr>
                                  <w:rFonts w:ascii="Cambria Math" w:hAnsi="Cambria Math"/>
                                  <w:color w:val="000000" w:themeColor="text1"/>
                                </w:rPr>
                              </m:ctrlPr>
                            </m:sSubPr>
                            <m:e>
                              <m:r>
                                <w:rPr>
                                  <w:rFonts w:ascii="Cambria Math" w:hAnsi="Cambria Math"/>
                                  <w:color w:val="000000" w:themeColor="text1"/>
                                </w:rPr>
                                <m:t>γ</m:t>
                              </m:r>
                            </m:e>
                            <m:sub>
                              <m:r>
                                <m:rPr>
                                  <m:sty m:val="p"/>
                                </m:rPr>
                                <w:rPr>
                                  <w:rFonts w:ascii="Cambria Math" w:hAnsi="Cambria Math"/>
                                  <w:color w:val="000000" w:themeColor="text1"/>
                                </w:rPr>
                                <m:t>k2</m:t>
                              </m:r>
                            </m:sub>
                          </m:sSub>
                        </m:sup>
                      </m:sSup>
                    </m:e>
                  </m:d>
                </m:e>
              </m:func>
            </m:den>
          </m:f>
          <m:r>
            <m:rPr>
              <m:sty m:val="p"/>
            </m:rPr>
            <w:rPr>
              <w:rFonts w:ascii="Cambria Math" w:hAnsi="Cambria Math"/>
              <w:color w:val="000000" w:themeColor="text1"/>
            </w:rPr>
            <m:t>exp⁡</m:t>
          </m:r>
          <m:d>
            <m:dPr>
              <m:ctrlPr>
                <w:rPr>
                  <w:rFonts w:ascii="Cambria Math" w:hAnsi="Cambria Math"/>
                  <w:color w:val="000000" w:themeColor="text1"/>
                </w:rPr>
              </m:ctrlPr>
            </m:dPr>
            <m:e>
              <m:sSub>
                <m:sSubPr>
                  <m:ctrlPr>
                    <w:rPr>
                      <w:rFonts w:ascii="Cambria Math" w:hAnsi="Cambria Math"/>
                      <w:b/>
                      <w:i/>
                      <w:color w:val="000000" w:themeColor="text1"/>
                    </w:rPr>
                  </m:ctrlPr>
                </m:sSubPr>
                <m:e>
                  <m:r>
                    <m:rPr>
                      <m:sty m:val="bi"/>
                    </m:rPr>
                    <w:rPr>
                      <w:rFonts w:ascii="Cambria Math" w:hAnsi="Cambria Math"/>
                      <w:color w:val="000000" w:themeColor="text1"/>
                    </w:rPr>
                    <m:t>x</m:t>
                  </m:r>
                </m:e>
                <m:sub>
                  <m:r>
                    <m:rPr>
                      <m:sty m:val="bi"/>
                    </m:rPr>
                    <w:rPr>
                      <w:rFonts w:ascii="Cambria Math" w:hAnsi="Cambria Math"/>
                      <w:color w:val="000000" w:themeColor="text1"/>
                    </w:rPr>
                    <m:t>k</m:t>
                  </m:r>
                </m:sub>
              </m:sSub>
              <m:sSub>
                <m:sSubPr>
                  <m:ctrlPr>
                    <w:rPr>
                      <w:rFonts w:ascii="Cambria Math" w:hAnsi="Cambria Math"/>
                      <w:color w:val="000000" w:themeColor="text1"/>
                    </w:rPr>
                  </m:ctrlPr>
                </m:sSubPr>
                <m:e>
                  <m:r>
                    <m:rPr>
                      <m:sty m:val="bi"/>
                    </m:rPr>
                    <w:rPr>
                      <w:rFonts w:ascii="Cambria Math" w:hAnsi="Cambria Math"/>
                      <w:color w:val="000000" w:themeColor="text1"/>
                    </w:rPr>
                    <m:t>β</m:t>
                  </m:r>
                </m:e>
                <m:sub>
                  <m:r>
                    <w:rPr>
                      <w:rFonts w:ascii="Cambria Math" w:hAnsi="Cambria Math"/>
                      <w:color w:val="000000" w:themeColor="text1"/>
                    </w:rPr>
                    <m:t>k</m:t>
                  </m:r>
                </m:sub>
              </m:sSub>
            </m:e>
          </m:d>
        </m:oMath>
      </m:oMathPara>
    </w:p>
    <w:p w14:paraId="2DE3BCCC" w14:textId="3742CFA5" w:rsidR="00196F80" w:rsidRPr="005F1BF1" w:rsidRDefault="00196F80" w:rsidP="008415D1">
      <w:pPr>
        <w:rPr>
          <w:rFonts w:eastAsiaTheme="minorEastAsia"/>
          <w:color w:val="000000" w:themeColor="text1"/>
        </w:rPr>
      </w:pPr>
      <w:r w:rsidRPr="005F1BF1">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k</m:t>
            </m:r>
          </m:sub>
        </m:sSub>
      </m:oMath>
      <w:r w:rsidRPr="005F1BF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γ</m:t>
            </m:r>
          </m:e>
          <m:sub>
            <m:r>
              <w:rPr>
                <w:rFonts w:ascii="Cambria Math" w:eastAsiaTheme="minorEastAsia" w:hAnsi="Cambria Math"/>
                <w:color w:val="000000" w:themeColor="text1"/>
              </w:rPr>
              <m:t>k</m:t>
            </m:r>
          </m:sub>
        </m:sSub>
      </m:oMath>
      <w:r w:rsidRPr="005F1BF1">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k</m:t>
            </m:r>
          </m:sub>
        </m:sSub>
      </m:oMath>
      <w:r w:rsidRPr="005F1BF1">
        <w:rPr>
          <w:rFonts w:eastAsiaTheme="minorEastAsia"/>
          <w:color w:val="000000" w:themeColor="text1"/>
        </w:rPr>
        <w:t xml:space="preserve"> are the shape, scale and mixture parameters for event </w:t>
      </w:r>
      <m:oMath>
        <m:r>
          <w:rPr>
            <w:rFonts w:ascii="Cambria Math" w:eastAsiaTheme="minorEastAsia" w:hAnsi="Cambria Math"/>
            <w:color w:val="000000" w:themeColor="text1"/>
          </w:rPr>
          <m:t>k</m:t>
        </m:r>
      </m:oMath>
      <w:r w:rsidRPr="005F1BF1">
        <w:rPr>
          <w:rFonts w:eastAsiaTheme="minorEastAsia"/>
          <w:color w:val="000000" w:themeColor="text1"/>
        </w:rPr>
        <w:t xml:space="preserve">. Survival times were then simulated from the all-cause hazard function, </w:t>
      </w:r>
      <m:oMath>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h</m:t>
            </m:r>
          </m:e>
          <m:sub>
            <m:r>
              <w:rPr>
                <w:rFonts w:ascii="Cambria Math" w:eastAsiaTheme="minorEastAsia" w:hAnsi="Cambria Math"/>
                <w:color w:val="000000" w:themeColor="text1"/>
              </w:rPr>
              <m:t>1</m:t>
            </m:r>
          </m:sub>
          <m:sup>
            <m:r>
              <w:rPr>
                <w:rFonts w:ascii="Cambria Math" w:eastAsiaTheme="minorEastAsia" w:hAnsi="Cambria Math"/>
                <w:color w:val="000000" w:themeColor="text1"/>
              </w:rPr>
              <m:t>cs</m:t>
            </m:r>
          </m:sup>
        </m:sSubSup>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h</m:t>
            </m:r>
          </m:e>
          <m:sub>
            <m:r>
              <w:rPr>
                <w:rFonts w:ascii="Cambria Math" w:eastAsiaTheme="minorEastAsia" w:hAnsi="Cambria Math"/>
                <w:color w:val="000000" w:themeColor="text1"/>
              </w:rPr>
              <m:t>2</m:t>
            </m:r>
          </m:sub>
          <m:sup>
            <m:r>
              <w:rPr>
                <w:rFonts w:ascii="Cambria Math" w:eastAsiaTheme="minorEastAsia" w:hAnsi="Cambria Math"/>
                <w:color w:val="000000" w:themeColor="text1"/>
              </w:rPr>
              <m:t>cs</m:t>
            </m:r>
          </m:sup>
        </m:sSubSup>
        <m:r>
          <w:rPr>
            <w:rFonts w:ascii="Cambria Math" w:eastAsiaTheme="minorEastAsia" w:hAnsi="Cambria Math"/>
            <w:color w:val="000000" w:themeColor="text1"/>
          </w:rPr>
          <m:t>(t)</m:t>
        </m:r>
      </m:oMath>
      <w:r w:rsidRPr="005F1BF1">
        <w:rPr>
          <w:rFonts w:eastAsiaTheme="minorEastAsia"/>
          <w:color w:val="000000" w:themeColor="text1"/>
        </w:rPr>
        <w:t xml:space="preserve"> with administrative censoring at 10 years.</w:t>
      </w:r>
    </w:p>
    <w:p w14:paraId="14CEA9DD" w14:textId="5C9D8A0D" w:rsidR="00196F80" w:rsidRPr="005F1BF1" w:rsidRDefault="00196F80" w:rsidP="00196F80">
      <w:pPr>
        <w:rPr>
          <w:rFonts w:eastAsiaTheme="minorEastAsia"/>
          <w:color w:val="000000" w:themeColor="text1"/>
        </w:rPr>
      </w:pPr>
      <w:r w:rsidRPr="005F1BF1">
        <w:rPr>
          <w:rFonts w:eastAsiaTheme="minorEastAsia"/>
          <w:color w:val="000000" w:themeColor="text1"/>
        </w:rPr>
        <w:t xml:space="preserve">Continuous covariates,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1</m:t>
            </m:r>
          </m:sub>
        </m:sSub>
      </m:oMath>
      <w:r w:rsidRPr="005F1BF1">
        <w:rPr>
          <w:rFonts w:eastAsiaTheme="minorEastAsia"/>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2</m:t>
            </m:r>
          </m:sub>
        </m:sSub>
      </m:oMath>
      <w:r w:rsidRPr="005F1BF1">
        <w:rPr>
          <w:rFonts w:eastAsiaTheme="minorEastAsia"/>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3</m:t>
            </m:r>
          </m:sub>
        </m:sSub>
      </m:oMath>
      <w:r w:rsidRPr="005F1BF1">
        <w:rPr>
          <w:rFonts w:eastAsiaTheme="minorEastAsia"/>
          <w:color w:val="000000" w:themeColor="text1"/>
        </w:rPr>
        <w:t xml:space="preserve"> for each cause </w:t>
      </w:r>
      <m:oMath>
        <m:r>
          <w:rPr>
            <w:rFonts w:ascii="Cambria Math" w:eastAsiaTheme="minorEastAsia" w:hAnsi="Cambria Math"/>
            <w:color w:val="000000" w:themeColor="text1"/>
          </w:rPr>
          <m:t>k</m:t>
        </m:r>
      </m:oMath>
      <w:r w:rsidRPr="005F1BF1">
        <w:rPr>
          <w:rFonts w:eastAsiaTheme="minorEastAsia"/>
          <w:color w:val="000000" w:themeColor="text1"/>
        </w:rPr>
        <w:t xml:space="preserve"> were drawn independently from a normal distribution with means 0 and standard deviations </w:t>
      </w:r>
      <w:r w:rsidR="00985FDA" w:rsidRPr="005F1BF1">
        <w:rPr>
          <w:rFonts w:eastAsiaTheme="minorEastAsia"/>
          <w:color w:val="000000" w:themeColor="text1"/>
        </w:rPr>
        <w:t>1</w:t>
      </w:r>
      <w:r w:rsidRPr="005F1BF1">
        <w:rPr>
          <w:rFonts w:eastAsiaTheme="minorEastAsia"/>
          <w:color w:val="000000" w:themeColor="text1"/>
        </w:rPr>
        <w:t xml:space="preserve">, 1 and 0.3 respectively. A categorical variabl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k4</m:t>
            </m:r>
          </m:sub>
        </m:sSub>
      </m:oMath>
      <w:r w:rsidRPr="005F1BF1">
        <w:rPr>
          <w:rFonts w:eastAsiaTheme="minorEastAsia"/>
          <w:color w:val="000000" w:themeColor="text1"/>
        </w:rPr>
        <w:t xml:space="preserve">, with 4 groups was also simulated from a single uniform distribution </w:t>
      </w:r>
      <m:oMath>
        <m:r>
          <w:rPr>
            <w:rFonts w:ascii="Cambria Math" w:eastAsiaTheme="minorEastAsia" w:hAnsi="Cambria Math"/>
            <w:color w:val="000000" w:themeColor="text1"/>
          </w:rPr>
          <m:t>z ~ Uniform(0,1)</m:t>
        </m:r>
      </m:oMath>
      <w:r w:rsidRPr="005F1BF1">
        <w:rPr>
          <w:rFonts w:eastAsiaTheme="minorEastAsia"/>
          <w:color w:val="000000" w:themeColor="text1"/>
        </w:rPr>
        <w:t xml:space="preserve">, </w:t>
      </w:r>
      <w:proofErr w:type="gramStart"/>
      <w:r w:rsidRPr="005F1BF1">
        <w:rPr>
          <w:rFonts w:eastAsiaTheme="minorEastAsia"/>
          <w:color w:val="000000" w:themeColor="text1"/>
        </w:rPr>
        <w:t>where</w:t>
      </w:r>
      <w:proofErr w:type="gramEnd"/>
      <w:r w:rsidRPr="005F1BF1">
        <w:rPr>
          <w:rFonts w:eastAsiaTheme="minorEastAsia"/>
          <w:color w:val="000000" w:themeColor="text1"/>
        </w:rPr>
        <w:t>,</w:t>
      </w:r>
    </w:p>
    <w:p w14:paraId="57574F43" w14:textId="77777777" w:rsidR="00196F80" w:rsidRPr="005F1BF1" w:rsidRDefault="00766A19" w:rsidP="00196F80">
      <w:pPr>
        <w:jc w:val="center"/>
        <w:rPr>
          <w:rFonts w:eastAsiaTheme="minorEastAsia"/>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k4</m:t>
              </m:r>
            </m:sub>
          </m:sSub>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eqArr>
                <m:eqArrPr>
                  <m:ctrlPr>
                    <w:rPr>
                      <w:rFonts w:ascii="Cambria Math" w:eastAsiaTheme="minorEastAsia" w:hAnsi="Cambria Math"/>
                      <w:i/>
                      <w:color w:val="000000" w:themeColor="text1"/>
                    </w:rPr>
                  </m:ctrlPr>
                </m:eqArrPr>
                <m:e>
                  <m:r>
                    <w:rPr>
                      <w:rFonts w:ascii="Cambria Math" w:eastAsiaTheme="minorEastAsia" w:hAnsi="Cambria Math"/>
                      <w:color w:val="000000" w:themeColor="text1"/>
                    </w:rPr>
                    <m:t>0                        if z&lt;0.25</m:t>
                  </m:r>
                </m:e>
                <m:e>
                  <m:r>
                    <w:rPr>
                      <w:rFonts w:ascii="Cambria Math" w:eastAsiaTheme="minorEastAsia" w:hAnsi="Cambria Math"/>
                      <w:color w:val="000000" w:themeColor="text1"/>
                    </w:rPr>
                    <m:t>1         if 0.25≤z&lt;0.50</m:t>
                  </m:r>
                </m:e>
                <m:e>
                  <m:r>
                    <w:rPr>
                      <w:rFonts w:ascii="Cambria Math" w:eastAsiaTheme="minorEastAsia" w:hAnsi="Cambria Math"/>
                      <w:color w:val="000000" w:themeColor="text1"/>
                    </w:rPr>
                    <m:t>2         if 0.50≤z&lt;0.75</m:t>
                  </m:r>
                  <m:ctrlPr>
                    <w:rPr>
                      <w:rFonts w:ascii="Cambria Math" w:eastAsia="Cambria Math" w:hAnsi="Cambria Math" w:cs="Cambria Math"/>
                      <w:i/>
                      <w:color w:val="000000" w:themeColor="text1"/>
                    </w:rPr>
                  </m:ctrlPr>
                </m:e>
                <m:e>
                  <m:r>
                    <w:rPr>
                      <w:rFonts w:ascii="Cambria Math" w:eastAsia="Cambria Math" w:hAnsi="Cambria Math" w:cs="Cambria Math"/>
                      <w:color w:val="000000" w:themeColor="text1"/>
                    </w:rPr>
                    <m:t xml:space="preserve"> 3</m:t>
                  </m:r>
                  <m:r>
                    <w:rPr>
                      <w:rFonts w:ascii="Cambria Math" w:eastAsiaTheme="minorEastAsia" w:hAnsi="Cambria Math"/>
                      <w:color w:val="000000" w:themeColor="text1"/>
                    </w:rPr>
                    <m:t xml:space="preserve">                      if z≥ 0.75 </m:t>
                  </m:r>
                </m:e>
              </m:eqArr>
            </m:e>
          </m:d>
        </m:oMath>
      </m:oMathPara>
    </w:p>
    <w:p w14:paraId="4B889E39" w14:textId="27685F4C" w:rsidR="00196F80" w:rsidRPr="005F1BF1" w:rsidRDefault="00196F80" w:rsidP="00196F80">
      <w:pPr>
        <w:rPr>
          <w:rFonts w:eastAsiaTheme="minorEastAsia"/>
          <w:color w:val="000000" w:themeColor="text1"/>
        </w:rPr>
      </w:pPr>
      <w:r w:rsidRPr="005F1BF1">
        <w:rPr>
          <w:rFonts w:eastAsiaTheme="minorEastAsia"/>
          <w:color w:val="000000" w:themeColor="text1"/>
        </w:rPr>
        <w:t xml:space="preserve">Each cause-specific hazard ratio was assumed to have a proportional </w:t>
      </w:r>
      <w:proofErr w:type="gramStart"/>
      <w:r w:rsidRPr="005F1BF1">
        <w:rPr>
          <w:rFonts w:eastAsiaTheme="minorEastAsia"/>
          <w:color w:val="000000" w:themeColor="text1"/>
        </w:rPr>
        <w:t>effect</w:t>
      </w:r>
      <w:proofErr w:type="gramEnd"/>
      <w:r w:rsidRPr="005F1BF1">
        <w:rPr>
          <w:rFonts w:eastAsiaTheme="minorEastAsia"/>
          <w:color w:val="000000" w:themeColor="text1"/>
        </w:rPr>
        <w:t xml:space="preserve"> and a quadratic term was included for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k1</m:t>
            </m:r>
          </m:sub>
        </m:sSub>
      </m:oMath>
      <w:r w:rsidRPr="005F1BF1">
        <w:rPr>
          <w:rFonts w:eastAsiaTheme="minorEastAsia"/>
          <w:color w:val="000000" w:themeColor="text1"/>
        </w:rPr>
        <w:t xml:space="preserve">. The simulated </w:t>
      </w:r>
      <w:r w:rsidR="006C5094" w:rsidRPr="005F1BF1">
        <w:rPr>
          <w:rFonts w:eastAsiaTheme="minorEastAsia"/>
          <w:color w:val="000000" w:themeColor="text1"/>
        </w:rPr>
        <w:t>log-</w:t>
      </w:r>
      <w:r w:rsidRPr="005F1BF1">
        <w:rPr>
          <w:rFonts w:eastAsiaTheme="minorEastAsia"/>
          <w:color w:val="000000" w:themeColor="text1"/>
        </w:rPr>
        <w:t xml:space="preserve">cause-specific hazard ratios are presented in Figure </w:t>
      </w:r>
      <w:r w:rsidR="006C5094" w:rsidRPr="005F1BF1">
        <w:rPr>
          <w:rFonts w:eastAsiaTheme="minorEastAsia"/>
          <w:color w:val="000000" w:themeColor="text1"/>
        </w:rPr>
        <w:t>A</w:t>
      </w:r>
      <w:r w:rsidR="0000114D" w:rsidRPr="005F1BF1">
        <w:rPr>
          <w:rFonts w:eastAsiaTheme="minorEastAsia"/>
          <w:color w:val="000000" w:themeColor="text1"/>
        </w:rPr>
        <w:t>1</w:t>
      </w:r>
      <w:r w:rsidRPr="005F1BF1">
        <w:rPr>
          <w:rFonts w:eastAsiaTheme="minorEastAsia"/>
          <w:color w:val="000000" w:themeColor="text1"/>
        </w:rPr>
        <w:t xml:space="preserve"> for covariates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1</m:t>
            </m:r>
          </m:sub>
        </m:sSub>
      </m:oMath>
      <w:r w:rsidRPr="005F1BF1">
        <w:rPr>
          <w:rFonts w:eastAsiaTheme="minorEastAsia"/>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2</m:t>
            </m:r>
          </m:sub>
        </m:sSub>
      </m:oMath>
      <w:r w:rsidRPr="005F1BF1">
        <w:rPr>
          <w:rFonts w:eastAsiaTheme="minorEastAsia"/>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3</m:t>
            </m:r>
          </m:sub>
        </m:sSub>
      </m:oMath>
      <w:r w:rsidRPr="005F1BF1">
        <w:rPr>
          <w:rFonts w:eastAsiaTheme="minorEastAsia"/>
          <w:color w:val="000000" w:themeColor="text1"/>
        </w:rPr>
        <w:t xml:space="preserve"> and Table </w:t>
      </w:r>
      <w:r w:rsidR="00DF334A" w:rsidRPr="005F1BF1">
        <w:rPr>
          <w:rFonts w:eastAsiaTheme="minorEastAsia"/>
          <w:color w:val="000000" w:themeColor="text1"/>
        </w:rPr>
        <w:t>A</w:t>
      </w:r>
      <w:r w:rsidRPr="005F1BF1">
        <w:rPr>
          <w:rFonts w:eastAsiaTheme="minorEastAsia"/>
          <w:color w:val="000000" w:themeColor="text1"/>
        </w:rPr>
        <w:t xml:space="preserve">1 for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k4</m:t>
            </m:r>
          </m:sub>
        </m:sSub>
      </m:oMath>
      <w:r w:rsidRPr="005F1BF1">
        <w:rPr>
          <w:rFonts w:eastAsiaTheme="minorEastAsia"/>
          <w:color w:val="000000" w:themeColor="text1"/>
        </w:rPr>
        <w:t>. Note that these are deliberately intended as extreme scenarios to clearly illustrate the methods.</w:t>
      </w:r>
    </w:p>
    <w:p w14:paraId="532AC53A" w14:textId="77777777" w:rsidR="00196F80" w:rsidRPr="005F1BF1" w:rsidRDefault="00196F80" w:rsidP="00196F80">
      <w:pPr>
        <w:rPr>
          <w:rFonts w:eastAsiaTheme="minorEastAsia"/>
          <w:color w:val="000000" w:themeColor="text1"/>
        </w:rPr>
      </w:pPr>
    </w:p>
    <w:p w14:paraId="2ADD17B7" w14:textId="3D8091CD" w:rsidR="00196F80" w:rsidRPr="005F1BF1" w:rsidRDefault="00917B5A" w:rsidP="00196F80">
      <w:pPr>
        <w:keepNext/>
        <w:jc w:val="center"/>
        <w:rPr>
          <w:color w:val="000000" w:themeColor="text1"/>
        </w:rPr>
      </w:pPr>
      <w:r w:rsidRPr="005F1BF1">
        <w:rPr>
          <w:noProof/>
          <w:color w:val="000000" w:themeColor="text1"/>
        </w:rPr>
        <w:lastRenderedPageBreak/>
        <w:drawing>
          <wp:inline distT="0" distB="0" distL="0" distR="0" wp14:anchorId="08663640" wp14:editId="6D982884">
            <wp:extent cx="5731510" cy="4167505"/>
            <wp:effectExtent l="0" t="0" r="254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167505"/>
                    </a:xfrm>
                    <a:prstGeom prst="rect">
                      <a:avLst/>
                    </a:prstGeom>
                  </pic:spPr>
                </pic:pic>
              </a:graphicData>
            </a:graphic>
          </wp:inline>
        </w:drawing>
      </w:r>
    </w:p>
    <w:p w14:paraId="7EE3928E" w14:textId="6C111B10" w:rsidR="00196F80" w:rsidRPr="005F1BF1" w:rsidRDefault="000C04FE" w:rsidP="00196F80">
      <w:pPr>
        <w:pStyle w:val="Caption"/>
        <w:jc w:val="center"/>
        <w:rPr>
          <w:color w:val="000000" w:themeColor="text1"/>
        </w:rPr>
      </w:pPr>
      <w:r w:rsidRPr="005F1BF1">
        <w:rPr>
          <w:color w:val="000000" w:themeColor="text1"/>
        </w:rPr>
        <w:t>Figure A</w:t>
      </w:r>
      <w:r w:rsidR="0000114D" w:rsidRPr="005F1BF1">
        <w:rPr>
          <w:color w:val="000000" w:themeColor="text1"/>
        </w:rPr>
        <w:t>1</w:t>
      </w:r>
      <w:r w:rsidRPr="005F1BF1">
        <w:rPr>
          <w:color w:val="000000" w:themeColor="text1"/>
        </w:rPr>
        <w:t xml:space="preserve">: Simulated cause-specific hazard ratios (CHR) </w:t>
      </w:r>
      <w:r w:rsidR="00196F80" w:rsidRPr="005F1BF1">
        <w:rPr>
          <w:color w:val="000000" w:themeColor="text1"/>
        </w:rPr>
        <w:t>for each variable, assuming baseline (0) values for all other variables (top row for cause 1, bottom row for cause 2)</w:t>
      </w:r>
    </w:p>
    <w:p w14:paraId="7B7A51EF" w14:textId="77777777" w:rsidR="00196F80" w:rsidRPr="005F1BF1" w:rsidRDefault="00196F80" w:rsidP="00196F80">
      <w:pPr>
        <w:rPr>
          <w:color w:val="000000" w:themeColor="text1"/>
        </w:rPr>
      </w:pPr>
    </w:p>
    <w:p w14:paraId="1EA643E0" w14:textId="1B5ED654" w:rsidR="00196F80" w:rsidRPr="005F1BF1" w:rsidRDefault="00196F80" w:rsidP="00196F80">
      <w:pPr>
        <w:pStyle w:val="Caption"/>
        <w:keepNext/>
        <w:jc w:val="center"/>
        <w:rPr>
          <w:color w:val="000000" w:themeColor="text1"/>
        </w:rPr>
      </w:pPr>
      <w:r w:rsidRPr="005F1BF1">
        <w:rPr>
          <w:color w:val="000000" w:themeColor="text1"/>
        </w:rPr>
        <w:t>Table</w:t>
      </w:r>
      <w:r w:rsidR="00A30714" w:rsidRPr="005F1BF1">
        <w:rPr>
          <w:color w:val="000000" w:themeColor="text1"/>
        </w:rPr>
        <w:t xml:space="preserve"> A1</w:t>
      </w:r>
      <w:r w:rsidRPr="005F1BF1">
        <w:rPr>
          <w:color w:val="000000" w:themeColor="text1"/>
        </w:rPr>
        <w:t xml:space="preserve">: Cause-specific hazard ratios for variabl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k4</m:t>
            </m:r>
          </m:sub>
        </m:sSub>
      </m:oMath>
    </w:p>
    <w:tbl>
      <w:tblPr>
        <w:tblStyle w:val="TableGrid"/>
        <w:tblpPr w:leftFromText="180" w:rightFromText="180" w:vertAnchor="text" w:horzAnchor="margin" w:tblpXSpec="center" w:tblpY="57"/>
        <w:tblW w:w="0" w:type="auto"/>
        <w:tblLook w:val="04A0" w:firstRow="1" w:lastRow="0" w:firstColumn="1" w:lastColumn="0" w:noHBand="0" w:noVBand="1"/>
      </w:tblPr>
      <w:tblGrid>
        <w:gridCol w:w="2300"/>
        <w:gridCol w:w="2304"/>
        <w:gridCol w:w="2206"/>
      </w:tblGrid>
      <w:tr w:rsidR="002B1A86" w:rsidRPr="005F1BF1" w14:paraId="7DAFB265" w14:textId="77777777" w:rsidTr="00A53F14">
        <w:tc>
          <w:tcPr>
            <w:tcW w:w="2300" w:type="dxa"/>
          </w:tcPr>
          <w:p w14:paraId="6B869A33" w14:textId="77777777" w:rsidR="00196F80" w:rsidRPr="005F1BF1" w:rsidRDefault="00196F80" w:rsidP="00A53F14">
            <w:pPr>
              <w:rPr>
                <w:rFonts w:eastAsiaTheme="minorEastAsia"/>
                <w:b/>
                <w:color w:val="000000" w:themeColor="text1"/>
                <w:sz w:val="16"/>
              </w:rPr>
            </w:pPr>
            <w:r w:rsidRPr="005F1BF1">
              <w:rPr>
                <w:rFonts w:eastAsiaTheme="minorEastAsia"/>
                <w:b/>
                <w:color w:val="000000" w:themeColor="text1"/>
                <w:sz w:val="16"/>
              </w:rPr>
              <w:t>Group</w:t>
            </w:r>
            <w:r w:rsidRPr="005F1BF1">
              <w:rPr>
                <w:rFonts w:eastAsiaTheme="minorEastAsia"/>
                <w:b/>
                <w:i/>
                <w:color w:val="000000" w:themeColor="text1"/>
                <w:sz w:val="16"/>
              </w:rPr>
              <w:t xml:space="preserve"> </w:t>
            </w:r>
            <w:r w:rsidRPr="005F1BF1">
              <w:rPr>
                <w:rFonts w:eastAsiaTheme="minorEastAsia"/>
                <w:b/>
                <w:color w:val="000000" w:themeColor="text1"/>
                <w:sz w:val="16"/>
              </w:rPr>
              <w:t>(</w:t>
            </w:r>
            <m:oMath>
              <m:sSub>
                <m:sSubPr>
                  <m:ctrlPr>
                    <w:rPr>
                      <w:rFonts w:ascii="Cambria Math" w:eastAsiaTheme="minorEastAsia" w:hAnsi="Cambria Math"/>
                      <w:b/>
                      <w:i/>
                      <w:color w:val="000000" w:themeColor="text1"/>
                      <w:sz w:val="16"/>
                    </w:rPr>
                  </m:ctrlPr>
                </m:sSubPr>
                <m:e>
                  <m:r>
                    <m:rPr>
                      <m:sty m:val="bi"/>
                    </m:rPr>
                    <w:rPr>
                      <w:rFonts w:ascii="Cambria Math" w:eastAsiaTheme="minorEastAsia" w:hAnsi="Cambria Math"/>
                      <w:color w:val="000000" w:themeColor="text1"/>
                      <w:sz w:val="16"/>
                    </w:rPr>
                    <m:t>x</m:t>
                  </m:r>
                </m:e>
                <m:sub>
                  <m:r>
                    <m:rPr>
                      <m:sty m:val="bi"/>
                    </m:rPr>
                    <w:rPr>
                      <w:rFonts w:ascii="Cambria Math" w:eastAsiaTheme="minorEastAsia" w:hAnsi="Cambria Math"/>
                      <w:color w:val="000000" w:themeColor="text1"/>
                      <w:sz w:val="16"/>
                    </w:rPr>
                    <m:t>k</m:t>
                  </m:r>
                  <m:r>
                    <m:rPr>
                      <m:sty m:val="bi"/>
                    </m:rPr>
                    <w:rPr>
                      <w:rFonts w:ascii="Cambria Math" w:eastAsiaTheme="minorEastAsia" w:hAnsi="Cambria Math"/>
                      <w:color w:val="000000" w:themeColor="text1"/>
                      <w:sz w:val="16"/>
                    </w:rPr>
                    <m:t>4</m:t>
                  </m:r>
                </m:sub>
              </m:sSub>
            </m:oMath>
            <w:r w:rsidRPr="005F1BF1">
              <w:rPr>
                <w:rFonts w:eastAsiaTheme="minorEastAsia"/>
                <w:b/>
                <w:color w:val="000000" w:themeColor="text1"/>
                <w:sz w:val="16"/>
              </w:rPr>
              <w:t>)</w:t>
            </w:r>
          </w:p>
        </w:tc>
        <w:tc>
          <w:tcPr>
            <w:tcW w:w="2304" w:type="dxa"/>
          </w:tcPr>
          <w:p w14:paraId="25D68EB7" w14:textId="77777777" w:rsidR="00196F80" w:rsidRPr="005F1BF1" w:rsidRDefault="00196F80" w:rsidP="00A53F14">
            <w:pPr>
              <w:rPr>
                <w:rFonts w:eastAsiaTheme="minorEastAsia"/>
                <w:b/>
                <w:color w:val="000000" w:themeColor="text1"/>
                <w:sz w:val="16"/>
              </w:rPr>
            </w:pPr>
            <w:r w:rsidRPr="005F1BF1">
              <w:rPr>
                <w:rFonts w:eastAsiaTheme="minorEastAsia"/>
                <w:b/>
                <w:color w:val="000000" w:themeColor="text1"/>
                <w:sz w:val="16"/>
              </w:rPr>
              <w:t>Hazard ratio for cause 1</w:t>
            </w:r>
          </w:p>
        </w:tc>
        <w:tc>
          <w:tcPr>
            <w:tcW w:w="2206" w:type="dxa"/>
          </w:tcPr>
          <w:p w14:paraId="332DC372" w14:textId="77777777" w:rsidR="00196F80" w:rsidRPr="005F1BF1" w:rsidRDefault="00196F80" w:rsidP="00A53F14">
            <w:pPr>
              <w:rPr>
                <w:rFonts w:eastAsiaTheme="minorEastAsia"/>
                <w:b/>
                <w:color w:val="000000" w:themeColor="text1"/>
                <w:sz w:val="16"/>
              </w:rPr>
            </w:pPr>
            <w:r w:rsidRPr="005F1BF1">
              <w:rPr>
                <w:rFonts w:eastAsiaTheme="minorEastAsia"/>
                <w:b/>
                <w:color w:val="000000" w:themeColor="text1"/>
                <w:sz w:val="16"/>
              </w:rPr>
              <w:t>Hazard ratio for cause 2</w:t>
            </w:r>
          </w:p>
        </w:tc>
      </w:tr>
      <w:tr w:rsidR="002B1A86" w:rsidRPr="005F1BF1" w14:paraId="0800C9E0" w14:textId="77777777" w:rsidTr="00A53F14">
        <w:tc>
          <w:tcPr>
            <w:tcW w:w="2300" w:type="dxa"/>
          </w:tcPr>
          <w:p w14:paraId="585BBF8E"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0</w:t>
            </w:r>
          </w:p>
        </w:tc>
        <w:tc>
          <w:tcPr>
            <w:tcW w:w="2304" w:type="dxa"/>
          </w:tcPr>
          <w:p w14:paraId="52D095F5"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1</w:t>
            </w:r>
          </w:p>
        </w:tc>
        <w:tc>
          <w:tcPr>
            <w:tcW w:w="2206" w:type="dxa"/>
          </w:tcPr>
          <w:p w14:paraId="2715BD02"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1</w:t>
            </w:r>
          </w:p>
        </w:tc>
      </w:tr>
      <w:tr w:rsidR="002B1A86" w:rsidRPr="005F1BF1" w14:paraId="57612B08" w14:textId="77777777" w:rsidTr="00A53F14">
        <w:tc>
          <w:tcPr>
            <w:tcW w:w="2300" w:type="dxa"/>
          </w:tcPr>
          <w:p w14:paraId="214D492E"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1</w:t>
            </w:r>
          </w:p>
        </w:tc>
        <w:tc>
          <w:tcPr>
            <w:tcW w:w="2304" w:type="dxa"/>
          </w:tcPr>
          <w:p w14:paraId="2CFD2308"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2</w:t>
            </w:r>
          </w:p>
        </w:tc>
        <w:tc>
          <w:tcPr>
            <w:tcW w:w="2206" w:type="dxa"/>
          </w:tcPr>
          <w:p w14:paraId="0635C207"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1.2</w:t>
            </w:r>
          </w:p>
        </w:tc>
      </w:tr>
      <w:tr w:rsidR="002B1A86" w:rsidRPr="005F1BF1" w14:paraId="22846DFC" w14:textId="77777777" w:rsidTr="00A53F14">
        <w:tc>
          <w:tcPr>
            <w:tcW w:w="2300" w:type="dxa"/>
          </w:tcPr>
          <w:p w14:paraId="45BCBD5A"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2</w:t>
            </w:r>
          </w:p>
        </w:tc>
        <w:tc>
          <w:tcPr>
            <w:tcW w:w="2304" w:type="dxa"/>
          </w:tcPr>
          <w:p w14:paraId="74B911AA"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3</w:t>
            </w:r>
          </w:p>
        </w:tc>
        <w:tc>
          <w:tcPr>
            <w:tcW w:w="2206" w:type="dxa"/>
          </w:tcPr>
          <w:p w14:paraId="7AE79D24"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1</w:t>
            </w:r>
          </w:p>
        </w:tc>
      </w:tr>
      <w:tr w:rsidR="002B1A86" w:rsidRPr="005F1BF1" w14:paraId="2C9A4235" w14:textId="77777777" w:rsidTr="00A53F14">
        <w:tc>
          <w:tcPr>
            <w:tcW w:w="2300" w:type="dxa"/>
          </w:tcPr>
          <w:p w14:paraId="4D7C126B"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3</w:t>
            </w:r>
          </w:p>
        </w:tc>
        <w:tc>
          <w:tcPr>
            <w:tcW w:w="2304" w:type="dxa"/>
          </w:tcPr>
          <w:p w14:paraId="2BDB83B7"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5</w:t>
            </w:r>
          </w:p>
        </w:tc>
        <w:tc>
          <w:tcPr>
            <w:tcW w:w="2206" w:type="dxa"/>
          </w:tcPr>
          <w:p w14:paraId="1F58CC17" w14:textId="77777777" w:rsidR="00196F80" w:rsidRPr="005F1BF1" w:rsidRDefault="00196F80" w:rsidP="00A53F14">
            <w:pPr>
              <w:rPr>
                <w:rFonts w:eastAsiaTheme="minorEastAsia"/>
                <w:color w:val="000000" w:themeColor="text1"/>
                <w:sz w:val="16"/>
              </w:rPr>
            </w:pPr>
            <w:r w:rsidRPr="005F1BF1">
              <w:rPr>
                <w:rFonts w:eastAsiaTheme="minorEastAsia"/>
                <w:color w:val="000000" w:themeColor="text1"/>
                <w:sz w:val="16"/>
              </w:rPr>
              <w:t>1</w:t>
            </w:r>
          </w:p>
        </w:tc>
      </w:tr>
    </w:tbl>
    <w:p w14:paraId="34EAB968" w14:textId="77777777" w:rsidR="00196F80" w:rsidRPr="005F1BF1" w:rsidRDefault="00196F80" w:rsidP="00196F80">
      <w:pPr>
        <w:rPr>
          <w:rFonts w:eastAsiaTheme="minorEastAsia"/>
          <w:color w:val="000000" w:themeColor="text1"/>
        </w:rPr>
      </w:pPr>
    </w:p>
    <w:p w14:paraId="2BD78F91" w14:textId="77777777" w:rsidR="00196F80" w:rsidRPr="005F1BF1" w:rsidRDefault="00196F80" w:rsidP="00196F80">
      <w:pPr>
        <w:rPr>
          <w:rFonts w:eastAsiaTheme="minorEastAsia"/>
          <w:color w:val="000000" w:themeColor="text1"/>
        </w:rPr>
      </w:pPr>
    </w:p>
    <w:p w14:paraId="07AB7DC7" w14:textId="77777777" w:rsidR="00196F80" w:rsidRPr="005F1BF1" w:rsidRDefault="00196F80" w:rsidP="00196F80">
      <w:pPr>
        <w:rPr>
          <w:rFonts w:eastAsiaTheme="minorEastAsia"/>
          <w:color w:val="000000" w:themeColor="text1"/>
        </w:rPr>
      </w:pPr>
    </w:p>
    <w:p w14:paraId="31228870" w14:textId="77777777" w:rsidR="00F43CC6" w:rsidRPr="005F1BF1" w:rsidRDefault="00F43CC6" w:rsidP="00F43CC6">
      <w:pPr>
        <w:rPr>
          <w:rFonts w:eastAsiaTheme="minorEastAsia"/>
          <w:color w:val="000000" w:themeColor="text1"/>
        </w:rPr>
      </w:pPr>
    </w:p>
    <w:p w14:paraId="45F0D59C" w14:textId="5B60C855" w:rsidR="00F43CC6" w:rsidRPr="005F1BF1" w:rsidRDefault="00F43CC6" w:rsidP="00F43CC6">
      <w:pPr>
        <w:rPr>
          <w:rFonts w:eastAsiaTheme="minorEastAsia"/>
          <w:color w:val="000000" w:themeColor="text1"/>
        </w:rPr>
      </w:pPr>
      <w:r w:rsidRPr="005F1BF1">
        <w:rPr>
          <w:rFonts w:eastAsiaTheme="minorEastAsia"/>
          <w:color w:val="000000" w:themeColor="text1"/>
        </w:rPr>
        <w:t xml:space="preserve">The simulated baseline cause-specific hazard functions and baseline cause-specific cumulative incidence functions are presented in Figure A2 (blue lines). These will vary by the simulated covariates, but since these are presented at baseline, the cause-specific hazards and incidence functions are illustrated at the mean values of covariates,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1</m:t>
            </m:r>
          </m:sub>
        </m:sSub>
      </m:oMath>
      <w:r w:rsidRPr="005F1BF1">
        <w:rPr>
          <w:rFonts w:eastAsiaTheme="minorEastAsia"/>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2</m:t>
            </m:r>
          </m:sub>
        </m:sSub>
      </m:oMath>
      <w:r w:rsidRPr="005F1BF1">
        <w:rPr>
          <w:rFonts w:eastAsiaTheme="minorEastAsia"/>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3</m:t>
            </m:r>
          </m:sub>
        </m:sSub>
      </m:oMath>
      <w:r w:rsidRPr="005F1BF1">
        <w:rPr>
          <w:rFonts w:eastAsiaTheme="minorEastAsia"/>
          <w:color w:val="000000" w:themeColor="text1"/>
        </w:rPr>
        <w:t xml:space="preserve"> and a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k4</m:t>
            </m:r>
          </m:sub>
        </m:sSub>
        <m:r>
          <w:rPr>
            <w:rFonts w:ascii="Cambria Math" w:eastAsiaTheme="minorEastAsia" w:hAnsi="Cambria Math"/>
            <w:color w:val="000000" w:themeColor="text1"/>
          </w:rPr>
          <m:t>=0</m:t>
        </m:r>
      </m:oMath>
      <w:r w:rsidRPr="005F1BF1">
        <w:rPr>
          <w:rFonts w:eastAsiaTheme="minorEastAsia"/>
          <w:color w:val="000000" w:themeColor="text1"/>
        </w:rPr>
        <w:t xml:space="preserve">. </w:t>
      </w:r>
    </w:p>
    <w:p w14:paraId="433F9046" w14:textId="16DEF20A" w:rsidR="00F43CC6" w:rsidRPr="005F1BF1" w:rsidRDefault="09238AAA" w:rsidP="00F43CC6">
      <w:pPr>
        <w:keepNext/>
        <w:jc w:val="center"/>
        <w:rPr>
          <w:color w:val="000000" w:themeColor="text1"/>
        </w:rPr>
      </w:pPr>
      <w:r w:rsidRPr="005F1BF1">
        <w:rPr>
          <w:noProof/>
        </w:rPr>
        <w:lastRenderedPageBreak/>
        <w:drawing>
          <wp:inline distT="0" distB="0" distL="0" distR="0" wp14:anchorId="4A5D7947" wp14:editId="3BC1E455">
            <wp:extent cx="5731510" cy="3437890"/>
            <wp:effectExtent l="0" t="0" r="2540" b="0"/>
            <wp:docPr id="16856161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731510" cy="3437890"/>
                    </a:xfrm>
                    <a:prstGeom prst="rect">
                      <a:avLst/>
                    </a:prstGeom>
                  </pic:spPr>
                </pic:pic>
              </a:graphicData>
            </a:graphic>
          </wp:inline>
        </w:drawing>
      </w:r>
      <w:r w:rsidRPr="005F1BF1">
        <w:rPr>
          <w:noProof/>
          <w:color w:val="000000" w:themeColor="text1"/>
          <w:lang w:val="en-US"/>
        </w:rPr>
        <w:t xml:space="preserve"> </w:t>
      </w:r>
    </w:p>
    <w:p w14:paraId="788E95A8" w14:textId="01F82E6C" w:rsidR="00F43CC6" w:rsidRPr="005F1BF1" w:rsidRDefault="00F43CC6" w:rsidP="00F43CC6">
      <w:pPr>
        <w:pStyle w:val="Caption"/>
        <w:jc w:val="center"/>
        <w:rPr>
          <w:rFonts w:eastAsiaTheme="minorEastAsia"/>
          <w:color w:val="000000" w:themeColor="text1"/>
        </w:rPr>
      </w:pPr>
      <w:r w:rsidRPr="005F1BF1">
        <w:rPr>
          <w:color w:val="000000" w:themeColor="text1"/>
        </w:rPr>
        <w:t xml:space="preserve">Figure A2: Simulated baseline cause-specific hazards and cumulative incidence functions where all variables have baseline values of 0 with an additional independent validation dataset with a </w:t>
      </w:r>
      <w:r w:rsidR="00D12029" w:rsidRPr="005F1BF1">
        <w:rPr>
          <w:color w:val="000000" w:themeColor="text1"/>
        </w:rPr>
        <w:t xml:space="preserve">different baseline hazard for cause 1 (orange) and a </w:t>
      </w:r>
      <w:r w:rsidRPr="005F1BF1">
        <w:rPr>
          <w:color w:val="000000" w:themeColor="text1"/>
        </w:rPr>
        <w:t xml:space="preserve">higher incidence of </w:t>
      </w:r>
      <w:r w:rsidR="00D12029" w:rsidRPr="005F1BF1">
        <w:rPr>
          <w:color w:val="000000" w:themeColor="text1"/>
        </w:rPr>
        <w:t xml:space="preserve">cause </w:t>
      </w:r>
      <w:r w:rsidRPr="005F1BF1">
        <w:rPr>
          <w:color w:val="000000" w:themeColor="text1"/>
        </w:rPr>
        <w:t>2 (red).</w:t>
      </w:r>
    </w:p>
    <w:p w14:paraId="01201FAD" w14:textId="77777777" w:rsidR="00F43CC6" w:rsidRPr="005F1BF1" w:rsidRDefault="00F43CC6" w:rsidP="00196F80">
      <w:pPr>
        <w:rPr>
          <w:rFonts w:eastAsiaTheme="minorEastAsia"/>
          <w:color w:val="000000" w:themeColor="text1"/>
        </w:rPr>
      </w:pPr>
    </w:p>
    <w:p w14:paraId="5904F570" w14:textId="428BAB0F" w:rsidR="00196F80" w:rsidRPr="005F1BF1" w:rsidRDefault="00196F80" w:rsidP="00196F80">
      <w:pPr>
        <w:rPr>
          <w:rFonts w:eastAsiaTheme="minorEastAsia"/>
          <w:color w:val="000000" w:themeColor="text1"/>
        </w:rPr>
      </w:pPr>
      <w:r w:rsidRPr="005F1BF1">
        <w:rPr>
          <w:rFonts w:eastAsiaTheme="minorEastAsia"/>
          <w:color w:val="000000" w:themeColor="text1"/>
        </w:rPr>
        <w:t xml:space="preserve">Using the all-cause hazards derived from both events i.e. </w:t>
      </w:r>
      <m:oMath>
        <m:r>
          <w:rPr>
            <w:rFonts w:ascii="Cambria Math" w:eastAsiaTheme="minorEastAsia" w:hAnsi="Cambria Math"/>
            <w:color w:val="000000" w:themeColor="text1"/>
          </w:rPr>
          <m:t>h</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 xml:space="preserve">= </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h</m:t>
            </m:r>
          </m:e>
          <m:sub>
            <m:r>
              <w:rPr>
                <w:rFonts w:ascii="Cambria Math" w:eastAsiaTheme="minorEastAsia" w:hAnsi="Cambria Math"/>
                <w:color w:val="000000" w:themeColor="text1"/>
              </w:rPr>
              <m:t>1</m:t>
            </m:r>
          </m:sub>
          <m:sup>
            <m:r>
              <w:rPr>
                <w:rFonts w:ascii="Cambria Math" w:eastAsiaTheme="minorEastAsia" w:hAnsi="Cambria Math"/>
                <w:color w:val="000000" w:themeColor="text1"/>
              </w:rPr>
              <m:t>cs</m:t>
            </m:r>
          </m:sup>
        </m:sSubSup>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h</m:t>
            </m:r>
          </m:e>
          <m:sub>
            <m:r>
              <w:rPr>
                <w:rFonts w:ascii="Cambria Math" w:eastAsiaTheme="minorEastAsia" w:hAnsi="Cambria Math"/>
                <w:color w:val="000000" w:themeColor="text1"/>
              </w:rPr>
              <m:t>2</m:t>
            </m:r>
          </m:sub>
          <m:sup>
            <m:r>
              <w:rPr>
                <w:rFonts w:ascii="Cambria Math" w:eastAsiaTheme="minorEastAsia" w:hAnsi="Cambria Math"/>
                <w:color w:val="000000" w:themeColor="text1"/>
              </w:rPr>
              <m:t>cs</m:t>
            </m:r>
          </m:sup>
        </m:sSubSup>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sidRPr="005F1BF1">
        <w:rPr>
          <w:rFonts w:eastAsiaTheme="minorEastAsia"/>
          <w:color w:val="000000" w:themeColor="text1"/>
        </w:rPr>
        <w:t xml:space="preserve">, the survival time for all-causes was simulated for </w:t>
      </w:r>
      <w:proofErr w:type="gramStart"/>
      <w:r w:rsidRPr="005F1BF1">
        <w:rPr>
          <w:rFonts w:eastAsiaTheme="minorEastAsia"/>
          <w:color w:val="000000" w:themeColor="text1"/>
        </w:rPr>
        <w:t>each individual</w:t>
      </w:r>
      <w:proofErr w:type="gramEnd"/>
      <w:r w:rsidR="005E4FFE" w:rsidRPr="005F1BF1">
        <w:rPr>
          <w:rFonts w:eastAsiaTheme="minorEastAsia"/>
          <w:color w:val="000000" w:themeColor="text1"/>
        </w:rPr>
        <w:t xml:space="preserve"> </w:t>
      </w:r>
      <m:oMath>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t</m:t>
            </m:r>
          </m:e>
          <m:sub>
            <m:r>
              <w:rPr>
                <w:rFonts w:ascii="Cambria Math" w:eastAsiaTheme="minorEastAsia" w:hAnsi="Cambria Math"/>
                <w:color w:val="000000" w:themeColor="text1"/>
              </w:rPr>
              <m:t>i</m:t>
            </m:r>
          </m:sub>
          <m:sup>
            <m:r>
              <w:rPr>
                <w:rFonts w:ascii="Cambria Math" w:eastAsiaTheme="minorEastAsia" w:hAnsi="Cambria Math"/>
                <w:color w:val="000000" w:themeColor="text1"/>
              </w:rPr>
              <m:t>sim</m:t>
            </m:r>
          </m:sup>
        </m:sSubSup>
      </m:oMath>
      <w:r w:rsidRPr="005F1BF1">
        <w:rPr>
          <w:rFonts w:eastAsiaTheme="minorEastAsia"/>
          <w:color w:val="000000" w:themeColor="text1"/>
        </w:rPr>
        <w:t xml:space="preserve">. The </w:t>
      </w:r>
      <w:r w:rsidR="005E4FFE" w:rsidRPr="005F1BF1">
        <w:rPr>
          <w:rFonts w:eastAsiaTheme="minorEastAsia"/>
          <w:color w:val="000000" w:themeColor="text1"/>
        </w:rPr>
        <w:t>event types</w:t>
      </w:r>
      <w:r w:rsidRPr="005F1BF1">
        <w:rPr>
          <w:rFonts w:eastAsiaTheme="minorEastAsia"/>
          <w:color w:val="000000" w:themeColor="text1"/>
        </w:rPr>
        <w:t xml:space="preserve"> were then chosen based on a binomial experiment, where the probability that the survival time </w:t>
      </w:r>
      <w:r w:rsidR="005E4FFE" w:rsidRPr="005F1BF1">
        <w:rPr>
          <w:rFonts w:eastAsiaTheme="minorEastAsia"/>
          <w:color w:val="000000" w:themeColor="text1"/>
        </w:rPr>
        <w:t xml:space="preserve">for </w:t>
      </w:r>
      <w:r w:rsidRPr="005F1BF1">
        <w:rPr>
          <w:rFonts w:eastAsiaTheme="minorEastAsia"/>
          <w:color w:val="000000" w:themeColor="text1"/>
        </w:rPr>
        <w:t>event 1 is,</w:t>
      </w:r>
    </w:p>
    <w:p w14:paraId="2E48A1BB" w14:textId="77777777" w:rsidR="00196F80" w:rsidRPr="005F1BF1" w:rsidRDefault="00196F80" w:rsidP="00196F80">
      <w:pPr>
        <w:rPr>
          <w:rFonts w:eastAsiaTheme="minorEastAsia"/>
          <w:color w:val="000000" w:themeColor="text1"/>
        </w:rPr>
      </w:pPr>
    </w:p>
    <w:p w14:paraId="337146D2" w14:textId="26331685" w:rsidR="00196F80" w:rsidRPr="005F1BF1" w:rsidRDefault="00766A19" w:rsidP="00196F80">
      <w:pPr>
        <w:rPr>
          <w:rFonts w:eastAsiaTheme="minorEastAsia"/>
          <w:color w:val="000000" w:themeColor="text1"/>
        </w:rPr>
      </w:pPr>
      <m:oMathPara>
        <m:oMath>
          <m:f>
            <m:fPr>
              <m:ctrlPr>
                <w:rPr>
                  <w:rFonts w:ascii="Cambria Math" w:eastAsiaTheme="minorEastAsia" w:hAnsi="Cambria Math"/>
                  <w:i/>
                  <w:color w:val="000000" w:themeColor="text1"/>
                </w:rPr>
              </m:ctrlPr>
            </m:fPr>
            <m:num>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h</m:t>
                  </m:r>
                </m:e>
                <m:sub>
                  <m:r>
                    <w:rPr>
                      <w:rFonts w:ascii="Cambria Math" w:eastAsiaTheme="minorEastAsia" w:hAnsi="Cambria Math"/>
                      <w:color w:val="000000" w:themeColor="text1"/>
                    </w:rPr>
                    <m:t>1</m:t>
                  </m:r>
                </m:sub>
                <m:sup>
                  <m:r>
                    <w:rPr>
                      <w:rFonts w:ascii="Cambria Math" w:eastAsiaTheme="minorEastAsia" w:hAnsi="Cambria Math"/>
                      <w:color w:val="000000" w:themeColor="text1"/>
                    </w:rPr>
                    <m:t>cs</m:t>
                  </m:r>
                </m:sup>
              </m:sSubSup>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t</m:t>
                      </m:r>
                    </m:e>
                    <m:sub>
                      <m:r>
                        <w:rPr>
                          <w:rFonts w:ascii="Cambria Math" w:eastAsiaTheme="minorEastAsia" w:hAnsi="Cambria Math"/>
                          <w:color w:val="000000" w:themeColor="text1"/>
                        </w:rPr>
                        <m:t>i</m:t>
                      </m:r>
                    </m:sub>
                    <m:sup>
                      <m:r>
                        <w:rPr>
                          <w:rFonts w:ascii="Cambria Math" w:eastAsiaTheme="minorEastAsia" w:hAnsi="Cambria Math"/>
                          <w:color w:val="000000" w:themeColor="text1"/>
                        </w:rPr>
                        <m:t>sim</m:t>
                      </m:r>
                    </m:sup>
                  </m:sSubSup>
                </m:e>
              </m:d>
            </m:num>
            <m:den>
              <m:r>
                <w:rPr>
                  <w:rFonts w:ascii="Cambria Math" w:eastAsiaTheme="minorEastAsia" w:hAnsi="Cambria Math"/>
                  <w:color w:val="000000" w:themeColor="text1"/>
                </w:rPr>
                <m:t>h(</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t</m:t>
                  </m:r>
                </m:e>
                <m:sub>
                  <m:r>
                    <w:rPr>
                      <w:rFonts w:ascii="Cambria Math" w:eastAsiaTheme="minorEastAsia" w:hAnsi="Cambria Math"/>
                      <w:color w:val="000000" w:themeColor="text1"/>
                    </w:rPr>
                    <m:t>i</m:t>
                  </m:r>
                </m:sub>
                <m:sup>
                  <m:r>
                    <w:rPr>
                      <w:rFonts w:ascii="Cambria Math" w:eastAsiaTheme="minorEastAsia" w:hAnsi="Cambria Math"/>
                      <w:color w:val="000000" w:themeColor="text1"/>
                    </w:rPr>
                    <m:t>sim</m:t>
                  </m:r>
                </m:sup>
              </m:sSubSup>
              <m:r>
                <w:rPr>
                  <w:rFonts w:ascii="Cambria Math" w:eastAsiaTheme="minorEastAsia" w:hAnsi="Cambria Math"/>
                  <w:color w:val="000000" w:themeColor="text1"/>
                </w:rPr>
                <m:t>)</m:t>
              </m:r>
            </m:den>
          </m:f>
        </m:oMath>
      </m:oMathPara>
    </w:p>
    <w:p w14:paraId="1BB6AF7F" w14:textId="77777777" w:rsidR="00196F80" w:rsidRPr="005F1BF1" w:rsidRDefault="00196F80" w:rsidP="00196F80">
      <w:pPr>
        <w:rPr>
          <w:color w:val="000000" w:themeColor="text1"/>
        </w:rPr>
      </w:pPr>
    </w:p>
    <w:p w14:paraId="4A77605F" w14:textId="54E3140E" w:rsidR="00196F80" w:rsidRPr="005F1BF1" w:rsidRDefault="00196F80" w:rsidP="00196F80">
      <w:pPr>
        <w:rPr>
          <w:rFonts w:eastAsiaTheme="minorEastAsia"/>
          <w:color w:val="000000" w:themeColor="text1"/>
        </w:rPr>
      </w:pPr>
      <w:r w:rsidRPr="005F1BF1">
        <w:rPr>
          <w:color w:val="000000" w:themeColor="text1"/>
        </w:rPr>
        <w:t xml:space="preserve">Finally, the distribution of censoring times </w:t>
      </w:r>
      <w:proofErr w:type="gramStart"/>
      <w:r w:rsidRPr="005F1BF1">
        <w:rPr>
          <w:color w:val="000000" w:themeColor="text1"/>
        </w:rPr>
        <w:t>were</w:t>
      </w:r>
      <w:proofErr w:type="gramEnd"/>
      <w:r w:rsidRPr="005F1BF1">
        <w:rPr>
          <w:color w:val="000000" w:themeColor="text1"/>
        </w:rPr>
        <w:t xml:space="preserve"> simulated from an exponential distribution with </w:t>
      </w:r>
      <m:oMath>
        <m:r>
          <w:rPr>
            <w:rFonts w:ascii="Cambria Math" w:hAnsi="Cambria Math"/>
            <w:color w:val="000000" w:themeColor="text1"/>
          </w:rPr>
          <m:t>λ=0.05</m:t>
        </m:r>
      </m:oMath>
      <w:r w:rsidRPr="005F1BF1">
        <w:rPr>
          <w:rFonts w:eastAsiaTheme="minorEastAsia"/>
          <w:color w:val="000000" w:themeColor="text1"/>
        </w:rPr>
        <w:t>.</w:t>
      </w:r>
      <w:r w:rsidR="00725957" w:rsidRPr="005F1BF1">
        <w:rPr>
          <w:rFonts w:eastAsiaTheme="minorEastAsia"/>
          <w:color w:val="000000" w:themeColor="text1"/>
        </w:rPr>
        <w:t xml:space="preserve"> Follow-up was restricted to 10 years and any simulated times greater than were censored at 10 years</w:t>
      </w:r>
    </w:p>
    <w:p w14:paraId="57E5FC1E" w14:textId="11FA135A" w:rsidR="00517C19" w:rsidRPr="005F1BF1" w:rsidRDefault="00196F80" w:rsidP="008415D1">
      <w:pPr>
        <w:rPr>
          <w:color w:val="000000" w:themeColor="text1"/>
        </w:rPr>
      </w:pPr>
      <w:r w:rsidRPr="005F1BF1">
        <w:rPr>
          <w:color w:val="000000" w:themeColor="text1"/>
        </w:rPr>
        <w:lastRenderedPageBreak/>
        <w:t>Stata code for the simulation is provided in</w:t>
      </w:r>
      <w:r w:rsidR="00B33564" w:rsidRPr="005F1BF1">
        <w:rPr>
          <w:color w:val="000000" w:themeColor="text1"/>
        </w:rPr>
        <w:t xml:space="preserve"> </w:t>
      </w:r>
      <w:r w:rsidR="00A24705" w:rsidRPr="005F1BF1">
        <w:rPr>
          <w:color w:val="000000" w:themeColor="text1"/>
        </w:rPr>
        <w:t>the cov_effects.do and master_sim_data.do files located within the GitHub repository available at https://github.com/sarwarislam/cal-competing-risks</w:t>
      </w:r>
      <w:r w:rsidRPr="005F1BF1">
        <w:rPr>
          <w:color w:val="000000" w:themeColor="text1"/>
        </w:rPr>
        <w:t>.</w:t>
      </w:r>
      <w:bookmarkEnd w:id="1"/>
    </w:p>
    <w:p w14:paraId="031DE8E5" w14:textId="77777777" w:rsidR="00766A19" w:rsidRPr="00766A19" w:rsidRDefault="00766A19" w:rsidP="00766A19">
      <w:pPr>
        <w:pStyle w:val="Bibliography"/>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766A19">
        <w:t>1.</w:t>
      </w:r>
      <w:r w:rsidRPr="00766A19">
        <w:tab/>
        <w:t xml:space="preserve">Crowther MJ, Lambert PC. Simulating biologically plausible complex survival data. Statistics in Medicine. 2013 </w:t>
      </w:r>
      <w:proofErr w:type="gramStart"/>
      <w:r w:rsidRPr="00766A19">
        <w:t>Apr;32:4118</w:t>
      </w:r>
      <w:proofErr w:type="gramEnd"/>
      <w:r w:rsidRPr="00766A19">
        <w:t xml:space="preserve">–34. </w:t>
      </w:r>
    </w:p>
    <w:p w14:paraId="4C66B819" w14:textId="7979B245" w:rsidR="00517C19" w:rsidRPr="005F1BF1" w:rsidRDefault="00766A19">
      <w:pPr>
        <w:spacing w:line="259" w:lineRule="auto"/>
        <w:rPr>
          <w:color w:val="000000" w:themeColor="text1"/>
        </w:rPr>
      </w:pPr>
      <w:r>
        <w:rPr>
          <w:color w:val="000000" w:themeColor="text1"/>
        </w:rPr>
        <w:fldChar w:fldCharType="end"/>
      </w:r>
      <w:r w:rsidR="00517C19" w:rsidRPr="005F1BF1">
        <w:rPr>
          <w:color w:val="000000" w:themeColor="text1"/>
        </w:rPr>
        <w:br w:type="page"/>
      </w:r>
    </w:p>
    <w:p w14:paraId="3BF725D1" w14:textId="3D1F564A" w:rsidR="00517C19" w:rsidRPr="005F1BF1" w:rsidRDefault="00517C19" w:rsidP="00517C19">
      <w:pPr>
        <w:pStyle w:val="Heading1"/>
        <w:rPr>
          <w:color w:val="000000" w:themeColor="text1"/>
        </w:rPr>
      </w:pPr>
      <w:r w:rsidRPr="005F1BF1">
        <w:rPr>
          <w:color w:val="000000" w:themeColor="text1"/>
        </w:rPr>
        <w:lastRenderedPageBreak/>
        <w:t xml:space="preserve">Appendix </w:t>
      </w:r>
      <w:r w:rsidR="001E2975" w:rsidRPr="005F1BF1">
        <w:rPr>
          <w:color w:val="000000" w:themeColor="text1"/>
        </w:rPr>
        <w:t>B</w:t>
      </w:r>
      <w:r w:rsidRPr="005F1BF1">
        <w:rPr>
          <w:color w:val="000000" w:themeColor="text1"/>
        </w:rPr>
        <w:t xml:space="preserve">: </w:t>
      </w:r>
      <w:r w:rsidR="001E2975" w:rsidRPr="005F1BF1">
        <w:rPr>
          <w:color w:val="000000" w:themeColor="text1"/>
        </w:rPr>
        <w:t>Demonstration of Proposed Method for Internal Validation</w:t>
      </w:r>
    </w:p>
    <w:p w14:paraId="64B5A253" w14:textId="3A93EE1D" w:rsidR="00EB3160" w:rsidRPr="005F1BF1" w:rsidRDefault="00EB3160" w:rsidP="00DF756E">
      <w:r w:rsidRPr="005F1BF1">
        <w:t xml:space="preserve">Below we extend the simulation to also demonstrate </w:t>
      </w:r>
      <w:r w:rsidRPr="005F1BF1">
        <w:rPr>
          <w:color w:val="000000" w:themeColor="text1"/>
        </w:rPr>
        <w:t xml:space="preserve">the application of proposed methods for internal validation. This can be used </w:t>
      </w:r>
      <w:r w:rsidR="00617248" w:rsidRPr="005F1BF1">
        <w:rPr>
          <w:color w:val="000000" w:themeColor="text1"/>
        </w:rPr>
        <w:t>in addition to the standard model checking techniques for model development. The first scenario below</w:t>
      </w:r>
      <w:r w:rsidRPr="005F1BF1">
        <w:rPr>
          <w:color w:val="000000" w:themeColor="text1"/>
        </w:rPr>
        <w:t xml:space="preserve"> evaluates a fitted model with a mis-specified functional form, where the non-linear function for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1</m:t>
            </m:r>
          </m:sub>
        </m:sSub>
      </m:oMath>
      <w:r w:rsidRPr="005F1BF1">
        <w:rPr>
          <w:rFonts w:eastAsiaTheme="minorEastAsia"/>
          <w:color w:val="000000" w:themeColor="text1"/>
        </w:rPr>
        <w:t xml:space="preserve"> is not specified. In </w:t>
      </w:r>
      <w:r w:rsidR="00617248" w:rsidRPr="005F1BF1">
        <w:rPr>
          <w:rFonts w:eastAsiaTheme="minorEastAsia"/>
          <w:color w:val="000000" w:themeColor="text1"/>
        </w:rPr>
        <w:t>the second,</w:t>
      </w:r>
      <w:r w:rsidRPr="005F1BF1">
        <w:rPr>
          <w:rFonts w:eastAsiaTheme="minorEastAsia"/>
          <w:color w:val="000000" w:themeColor="text1"/>
        </w:rPr>
        <w:t xml:space="preserve"> we evaluate a model where the covariat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14</m:t>
            </m:r>
          </m:sub>
        </m:sSub>
      </m:oMath>
      <w:r w:rsidRPr="005F1BF1">
        <w:rPr>
          <w:rFonts w:eastAsiaTheme="minorEastAsia"/>
          <w:color w:val="000000" w:themeColor="text1"/>
        </w:rPr>
        <w:t xml:space="preserve"> is excluded from the model.</w:t>
      </w:r>
    </w:p>
    <w:p w14:paraId="624CFCC7" w14:textId="78003B7D" w:rsidR="00517C19" w:rsidRPr="005F1BF1" w:rsidRDefault="00517C19" w:rsidP="00DF756E">
      <w:pPr>
        <w:pStyle w:val="Heading4"/>
      </w:pPr>
      <w:r w:rsidRPr="005F1BF1">
        <w:t>Mis-specified functional form for prediction model in derivation data</w:t>
      </w:r>
    </w:p>
    <w:p w14:paraId="3E8A3C54" w14:textId="64379DA9" w:rsidR="00517C19" w:rsidRPr="005F1BF1" w:rsidRDefault="00517C19" w:rsidP="00517C19">
      <w:pPr>
        <w:rPr>
          <w:rFonts w:eastAsiaTheme="minorEastAsia"/>
          <w:color w:val="000000" w:themeColor="text1"/>
        </w:rPr>
      </w:pPr>
      <w:r w:rsidRPr="005F1BF1">
        <w:rPr>
          <w:color w:val="000000" w:themeColor="text1"/>
        </w:rPr>
        <w:t xml:space="preserve">In Figure </w:t>
      </w:r>
      <w:r w:rsidR="00A05FDF" w:rsidRPr="005F1BF1">
        <w:rPr>
          <w:color w:val="000000" w:themeColor="text1"/>
        </w:rPr>
        <w:t>B1</w:t>
      </w:r>
      <w:r w:rsidRPr="005F1BF1">
        <w:rPr>
          <w:color w:val="000000" w:themeColor="text1"/>
        </w:rPr>
        <w:t xml:space="preserve">, where we have assumed linearity on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1</m:t>
            </m:r>
          </m:sub>
        </m:sSub>
      </m:oMath>
      <w:r w:rsidRPr="005F1BF1">
        <w:rPr>
          <w:rFonts w:eastAsiaTheme="minorEastAsia"/>
          <w:color w:val="000000" w:themeColor="text1"/>
        </w:rPr>
        <w:t xml:space="preserve">, by inspecting the difference in IPA, it indicates that there is mis-calibration for both cause-specific absolute risks. This leads to a slight mis-calibration of the all-cause absolute risks. Even though the curves are still very close to the 45-degree line, in practice, this may look a lot worse, in which case, this will be clear when comparing different models. One can probably determine a missing functional form in a variable from the calibration plot for cause 1, due to some mis-calibration for cause 2, it is unclear whether there is </w:t>
      </w:r>
      <w:proofErr w:type="gramStart"/>
      <w:r w:rsidRPr="005F1BF1">
        <w:rPr>
          <w:rFonts w:eastAsiaTheme="minorEastAsia"/>
          <w:color w:val="000000" w:themeColor="text1"/>
        </w:rPr>
        <w:t>mis-specification</w:t>
      </w:r>
      <w:proofErr w:type="gramEnd"/>
      <w:r w:rsidRPr="005F1BF1">
        <w:rPr>
          <w:rFonts w:eastAsiaTheme="minorEastAsia"/>
          <w:color w:val="000000" w:themeColor="text1"/>
        </w:rPr>
        <w:t xml:space="preserve"> in one of, or </w:t>
      </w:r>
      <w:proofErr w:type="gramStart"/>
      <w:r w:rsidRPr="005F1BF1">
        <w:rPr>
          <w:rFonts w:eastAsiaTheme="minorEastAsia"/>
          <w:color w:val="000000" w:themeColor="text1"/>
        </w:rPr>
        <w:t>both of the models</w:t>
      </w:r>
      <w:proofErr w:type="gramEnd"/>
      <w:r w:rsidRPr="005F1BF1">
        <w:rPr>
          <w:rFonts w:eastAsiaTheme="minorEastAsia"/>
          <w:color w:val="000000" w:themeColor="text1"/>
        </w:rPr>
        <w:t xml:space="preserve">. To suitably identify the model on which </w:t>
      </w:r>
      <w:proofErr w:type="gramStart"/>
      <w:r w:rsidRPr="005F1BF1">
        <w:rPr>
          <w:rFonts w:eastAsiaTheme="minorEastAsia"/>
          <w:color w:val="000000" w:themeColor="text1"/>
        </w:rPr>
        <w:t>mis-specification</w:t>
      </w:r>
      <w:proofErr w:type="gramEnd"/>
      <w:r w:rsidRPr="005F1BF1">
        <w:rPr>
          <w:rFonts w:eastAsiaTheme="minorEastAsia"/>
          <w:color w:val="000000" w:themeColor="text1"/>
        </w:rPr>
        <w:t xml:space="preserve"> has occurred, we evaluate mis-calibration on the </w:t>
      </w:r>
      <w:r w:rsidR="00C024C0" w:rsidRPr="005F1BF1">
        <w:rPr>
          <w:rFonts w:eastAsiaTheme="minorEastAsia"/>
          <w:color w:val="000000" w:themeColor="text1"/>
        </w:rPr>
        <w:t>cause-specific</w:t>
      </w:r>
      <w:r w:rsidR="00F76A68" w:rsidRPr="005F1BF1">
        <w:rPr>
          <w:rFonts w:eastAsiaTheme="minorEastAsia"/>
          <w:color w:val="000000" w:themeColor="text1"/>
        </w:rPr>
        <w:t xml:space="preserve"> model predictions</w:t>
      </w:r>
      <w:r w:rsidRPr="005F1BF1">
        <w:rPr>
          <w:rFonts w:eastAsiaTheme="minorEastAsia"/>
          <w:color w:val="000000" w:themeColor="text1"/>
        </w:rPr>
        <w:t xml:space="preserve"> shown in the bottom row in Figure </w:t>
      </w:r>
      <w:r w:rsidR="00A05FDF" w:rsidRPr="005F1BF1">
        <w:rPr>
          <w:rFonts w:eastAsiaTheme="minorEastAsia"/>
          <w:color w:val="000000" w:themeColor="text1"/>
        </w:rPr>
        <w:t>B1</w:t>
      </w:r>
      <w:r w:rsidRPr="005F1BF1">
        <w:rPr>
          <w:rFonts w:eastAsiaTheme="minorEastAsia"/>
          <w:color w:val="000000" w:themeColor="text1"/>
        </w:rPr>
        <w:t xml:space="preserve">. By investigating the curves and the IPA </w:t>
      </w:r>
      <w:r w:rsidR="00F76A68" w:rsidRPr="005F1BF1">
        <w:rPr>
          <w:rFonts w:eastAsiaTheme="minorEastAsia"/>
          <w:color w:val="000000" w:themeColor="text1"/>
        </w:rPr>
        <w:t>the cause-specific model predictions</w:t>
      </w:r>
      <w:r w:rsidRPr="005F1BF1">
        <w:rPr>
          <w:rFonts w:eastAsiaTheme="minorEastAsia"/>
          <w:color w:val="000000" w:themeColor="text1"/>
        </w:rPr>
        <w:t xml:space="preserve">, </w:t>
      </w:r>
      <w:proofErr w:type="gramStart"/>
      <w:r w:rsidRPr="005F1BF1">
        <w:rPr>
          <w:rFonts w:eastAsiaTheme="minorEastAsia"/>
          <w:color w:val="000000" w:themeColor="text1"/>
        </w:rPr>
        <w:t>it is clear that these</w:t>
      </w:r>
      <w:proofErr w:type="gramEnd"/>
      <w:r w:rsidRPr="005F1BF1">
        <w:rPr>
          <w:rFonts w:eastAsiaTheme="minorEastAsia"/>
          <w:color w:val="000000" w:themeColor="text1"/>
        </w:rPr>
        <w:t xml:space="preserve"> are unchanged for cause 2 compared to Figure 1. However, </w:t>
      </w:r>
      <w:r w:rsidR="00DB4891" w:rsidRPr="005F1BF1">
        <w:rPr>
          <w:rFonts w:eastAsiaTheme="minorEastAsia"/>
          <w:color w:val="000000" w:themeColor="text1"/>
        </w:rPr>
        <w:t xml:space="preserve">the cause-specific model predictions </w:t>
      </w:r>
      <w:r w:rsidRPr="005F1BF1">
        <w:rPr>
          <w:rFonts w:eastAsiaTheme="minorEastAsia"/>
          <w:color w:val="000000" w:themeColor="text1"/>
        </w:rPr>
        <w:t xml:space="preserve">for cause 1 show a reduction in IPA (from 27.39% in Figure 1 to 20.82%) due to the omission of the correct functional form for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11</m:t>
            </m:r>
          </m:sub>
        </m:sSub>
      </m:oMath>
      <w:r w:rsidRPr="005F1BF1">
        <w:rPr>
          <w:rFonts w:eastAsiaTheme="minorEastAsia"/>
          <w:color w:val="000000" w:themeColor="text1"/>
        </w:rPr>
        <w:t xml:space="preserve">, and we can also observe a deviation from the reference line for “perfect” calibration. Note that, in practice, we do not have the IPA for a “correctly” fitted model to compare against. However, the IPA measure, along with an AIC/BIC metric, may still be used in a similar way to aid in model selection during model development.   </w:t>
      </w:r>
    </w:p>
    <w:p w14:paraId="58393AC8" w14:textId="7BE9BBE5" w:rsidR="00517C19" w:rsidRPr="005F1BF1" w:rsidRDefault="00517C19" w:rsidP="00517C19">
      <w:pPr>
        <w:keepNext/>
        <w:rPr>
          <w:color w:val="000000" w:themeColor="text1"/>
        </w:rPr>
      </w:pPr>
      <w:r w:rsidRPr="005F1BF1">
        <w:rPr>
          <w:noProof/>
          <w:color w:val="000000" w:themeColor="text1"/>
        </w:rPr>
        <w:t xml:space="preserve"> </w:t>
      </w:r>
      <w:r w:rsidRPr="005F1BF1">
        <w:rPr>
          <w:noProof/>
          <w:color w:val="000000" w:themeColor="text1"/>
        </w:rPr>
        <w:drawing>
          <wp:inline distT="0" distB="0" distL="0" distR="0" wp14:anchorId="6C080F20" wp14:editId="0C392009">
            <wp:extent cx="5731510" cy="4168775"/>
            <wp:effectExtent l="0" t="0" r="2540" b="3175"/>
            <wp:docPr id="630502672" name="Picture 630502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168775"/>
                    </a:xfrm>
                    <a:prstGeom prst="rect">
                      <a:avLst/>
                    </a:prstGeom>
                  </pic:spPr>
                </pic:pic>
              </a:graphicData>
            </a:graphic>
          </wp:inline>
        </w:drawing>
      </w:r>
    </w:p>
    <w:p w14:paraId="2690E373" w14:textId="4A5F8C19" w:rsidR="00517C19" w:rsidRPr="005F1BF1" w:rsidRDefault="00517C19" w:rsidP="00517C19">
      <w:pPr>
        <w:pStyle w:val="Caption"/>
        <w:jc w:val="center"/>
        <w:rPr>
          <w:color w:val="000000" w:themeColor="text1"/>
        </w:rPr>
      </w:pPr>
      <w:r w:rsidRPr="005F1BF1">
        <w:rPr>
          <w:color w:val="000000" w:themeColor="text1"/>
        </w:rPr>
        <w:t xml:space="preserve">Figure </w:t>
      </w:r>
      <w:r w:rsidR="00A05FDF" w:rsidRPr="005F1BF1">
        <w:rPr>
          <w:color w:val="000000" w:themeColor="text1"/>
        </w:rPr>
        <w:t>B1</w:t>
      </w:r>
      <w:r w:rsidRPr="005F1BF1">
        <w:rPr>
          <w:color w:val="000000" w:themeColor="text1"/>
        </w:rPr>
        <w:t xml:space="preserve">: Calibration plots on the derivation data for predictions obtained from a correctly specified model for cause 2, and a mis-specified model with the incorrect functional form for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w:r w:rsidRPr="005F1BF1">
        <w:rPr>
          <w:rFonts w:eastAsiaTheme="minorEastAsia"/>
          <w:color w:val="000000" w:themeColor="text1"/>
        </w:rPr>
        <w:t xml:space="preserve"> for cause </w:t>
      </w:r>
      <w:proofErr w:type="gramStart"/>
      <w:r w:rsidRPr="005F1BF1">
        <w:rPr>
          <w:rFonts w:eastAsiaTheme="minorEastAsia"/>
          <w:color w:val="000000" w:themeColor="text1"/>
        </w:rPr>
        <w:t xml:space="preserve">1 </w:t>
      </w:r>
      <w:r w:rsidRPr="005F1BF1">
        <w:rPr>
          <w:color w:val="000000" w:themeColor="text1"/>
        </w:rPr>
        <w:t xml:space="preserve"> at</w:t>
      </w:r>
      <w:proofErr w:type="gramEnd"/>
      <w:r w:rsidRPr="005F1BF1">
        <w:rPr>
          <w:color w:val="000000" w:themeColor="text1"/>
        </w:rPr>
        <w:t xml:space="preserve"> time T = 10. The cumulative incidence function (CIF) refers to the absolute risks.</w:t>
      </w:r>
    </w:p>
    <w:p w14:paraId="1F726F9F" w14:textId="77777777" w:rsidR="00517C19" w:rsidRPr="005F1BF1" w:rsidRDefault="00517C19" w:rsidP="00517C19">
      <w:pPr>
        <w:keepNext/>
        <w:rPr>
          <w:color w:val="000000" w:themeColor="text1"/>
        </w:rPr>
      </w:pPr>
    </w:p>
    <w:p w14:paraId="0430ED20" w14:textId="77777777" w:rsidR="00517C19" w:rsidRPr="005F1BF1" w:rsidRDefault="00517C19" w:rsidP="00DF756E">
      <w:pPr>
        <w:pStyle w:val="Heading4"/>
      </w:pPr>
      <w:r w:rsidRPr="005F1BF1">
        <w:t>Missing variable for prediction model in derivation data</w:t>
      </w:r>
    </w:p>
    <w:p w14:paraId="6405873D" w14:textId="56A25F1E" w:rsidR="00517C19" w:rsidRPr="005F1BF1" w:rsidRDefault="00517C19" w:rsidP="00517C19">
      <w:pPr>
        <w:rPr>
          <w:color w:val="000000" w:themeColor="text1"/>
        </w:rPr>
      </w:pPr>
      <w:r w:rsidRPr="005F1BF1">
        <w:rPr>
          <w:color w:val="000000" w:themeColor="text1"/>
        </w:rPr>
        <w:t xml:space="preserve">Figure </w:t>
      </w:r>
      <w:r w:rsidR="00A05FDF" w:rsidRPr="005F1BF1">
        <w:rPr>
          <w:color w:val="000000" w:themeColor="text1"/>
        </w:rPr>
        <w:t>B2</w:t>
      </w:r>
      <w:r w:rsidRPr="005F1BF1">
        <w:rPr>
          <w:color w:val="000000" w:themeColor="text1"/>
        </w:rPr>
        <w:t xml:space="preserve"> show the calibration plots when a key categorical variable (variabl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4</m:t>
            </m:r>
          </m:sub>
        </m:sSub>
      </m:oMath>
      <w:r w:rsidRPr="005F1BF1">
        <w:rPr>
          <w:rFonts w:eastAsiaTheme="minorEastAsia"/>
          <w:color w:val="000000" w:themeColor="text1"/>
        </w:rPr>
        <w:t>) has been omitted from the cause 1 model. Although</w:t>
      </w:r>
      <w:r w:rsidRPr="005F1BF1">
        <w:rPr>
          <w:color w:val="000000" w:themeColor="text1"/>
        </w:rPr>
        <w:t xml:space="preserve"> only the cause 1 model excludes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4</m:t>
            </m:r>
          </m:sub>
        </m:sSub>
      </m:oMath>
      <w:r w:rsidRPr="005F1BF1">
        <w:rPr>
          <w:rFonts w:eastAsiaTheme="minorEastAsia"/>
          <w:color w:val="000000" w:themeColor="text1"/>
        </w:rPr>
        <w:t xml:space="preserve">, calibration on both cause-specific absolute risks </w:t>
      </w:r>
      <w:proofErr w:type="gramStart"/>
      <w:r w:rsidRPr="005F1BF1">
        <w:rPr>
          <w:rFonts w:eastAsiaTheme="minorEastAsia"/>
          <w:color w:val="000000" w:themeColor="text1"/>
        </w:rPr>
        <w:t>are</w:t>
      </w:r>
      <w:proofErr w:type="gramEnd"/>
      <w:r w:rsidRPr="005F1BF1">
        <w:rPr>
          <w:rFonts w:eastAsiaTheme="minorEastAsia"/>
          <w:color w:val="000000" w:themeColor="text1"/>
        </w:rPr>
        <w:t xml:space="preserve"> impacted. This can be mostly clearly seen by comparing the performance metrics between Figure 1 and Figure </w:t>
      </w:r>
      <w:r w:rsidR="00A05FDF" w:rsidRPr="005F1BF1">
        <w:rPr>
          <w:rFonts w:eastAsiaTheme="minorEastAsia"/>
          <w:color w:val="000000" w:themeColor="text1"/>
        </w:rPr>
        <w:t>B2</w:t>
      </w:r>
      <w:r w:rsidRPr="005F1BF1">
        <w:rPr>
          <w:rFonts w:eastAsiaTheme="minorEastAsia"/>
          <w:color w:val="000000" w:themeColor="text1"/>
        </w:rPr>
        <w:t xml:space="preserve">.  However, by evaluating calibration on </w:t>
      </w:r>
      <w:r w:rsidR="00F76A68" w:rsidRPr="005F1BF1">
        <w:rPr>
          <w:rFonts w:eastAsiaTheme="minorEastAsia"/>
          <w:color w:val="000000" w:themeColor="text1"/>
        </w:rPr>
        <w:t>the cause-specific model predictions</w:t>
      </w:r>
      <w:r w:rsidRPr="005F1BF1">
        <w:rPr>
          <w:rFonts w:eastAsiaTheme="minorEastAsia"/>
          <w:color w:val="000000" w:themeColor="text1"/>
        </w:rPr>
        <w:t xml:space="preserve">, we can identify which cause-specific model can be improved provided that a variable (i.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k4</m:t>
            </m:r>
          </m:sub>
        </m:sSub>
      </m:oMath>
      <w:r w:rsidRPr="005F1BF1">
        <w:rPr>
          <w:rFonts w:eastAsiaTheme="minorEastAsia"/>
          <w:color w:val="000000" w:themeColor="text1"/>
        </w:rPr>
        <w:t xml:space="preserve">) is available in the data during model development. </w:t>
      </w:r>
      <w:r w:rsidRPr="005F1BF1">
        <w:rPr>
          <w:color w:val="000000" w:themeColor="text1"/>
        </w:rPr>
        <w:t xml:space="preserve">Identifying a non-optimal model when a key variable is omitted is not always clearly identifiable from the calibration curves, as also demonstrated by Gerds et. al (2014) and as evident in Figure </w:t>
      </w:r>
      <w:r w:rsidR="00A05FDF" w:rsidRPr="005F1BF1">
        <w:rPr>
          <w:color w:val="000000" w:themeColor="text1"/>
        </w:rPr>
        <w:t>B2</w:t>
      </w:r>
      <w:r w:rsidRPr="005F1BF1">
        <w:rPr>
          <w:color w:val="000000" w:themeColor="text1"/>
        </w:rPr>
        <w:t xml:space="preserve">. However, as shown in the previous scenario, the IPA measure can still be used to identify a non-optimal prediction model. In this case, we again observe a drop in IPA for </w:t>
      </w:r>
      <w:r w:rsidR="00DB4891" w:rsidRPr="005F1BF1">
        <w:rPr>
          <w:rFonts w:eastAsiaTheme="minorEastAsia"/>
          <w:color w:val="000000" w:themeColor="text1"/>
        </w:rPr>
        <w:t xml:space="preserve">the cause-specific model predictions </w:t>
      </w:r>
      <w:r w:rsidRPr="005F1BF1">
        <w:rPr>
          <w:color w:val="000000" w:themeColor="text1"/>
        </w:rPr>
        <w:t xml:space="preserve">for cause 1 from 27.39% (for the DGM, Figure 1) to 12.28% for cause 1.  </w:t>
      </w:r>
    </w:p>
    <w:p w14:paraId="43222C37" w14:textId="77777777" w:rsidR="00517C19" w:rsidRPr="005F1BF1" w:rsidRDefault="00517C19" w:rsidP="00517C19">
      <w:pPr>
        <w:keepNext/>
        <w:rPr>
          <w:color w:val="000000" w:themeColor="text1"/>
        </w:rPr>
      </w:pPr>
    </w:p>
    <w:p w14:paraId="110719E4" w14:textId="556FF2F2" w:rsidR="00517C19" w:rsidRPr="005F1BF1" w:rsidRDefault="00517C19" w:rsidP="00517C19">
      <w:pPr>
        <w:keepNext/>
        <w:rPr>
          <w:color w:val="000000" w:themeColor="text1"/>
        </w:rPr>
      </w:pPr>
      <w:r w:rsidRPr="005F1BF1">
        <w:rPr>
          <w:noProof/>
          <w:color w:val="000000" w:themeColor="text1"/>
        </w:rPr>
        <w:drawing>
          <wp:inline distT="0" distB="0" distL="0" distR="0" wp14:anchorId="068EB1D8" wp14:editId="2B496444">
            <wp:extent cx="5731510" cy="4167505"/>
            <wp:effectExtent l="0" t="0" r="2540" b="4445"/>
            <wp:docPr id="921150781" name="Picture 921150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4167505"/>
                    </a:xfrm>
                    <a:prstGeom prst="rect">
                      <a:avLst/>
                    </a:prstGeom>
                  </pic:spPr>
                </pic:pic>
              </a:graphicData>
            </a:graphic>
          </wp:inline>
        </w:drawing>
      </w:r>
    </w:p>
    <w:p w14:paraId="5879067C" w14:textId="0C4B89D1" w:rsidR="00517C19" w:rsidRPr="002B1A86" w:rsidRDefault="00517C19" w:rsidP="00517C19">
      <w:pPr>
        <w:pStyle w:val="Caption"/>
        <w:jc w:val="center"/>
        <w:rPr>
          <w:color w:val="000000" w:themeColor="text1"/>
        </w:rPr>
      </w:pPr>
      <w:r w:rsidRPr="005F1BF1">
        <w:rPr>
          <w:color w:val="000000" w:themeColor="text1"/>
        </w:rPr>
        <w:t xml:space="preserve">Figure </w:t>
      </w:r>
      <w:r w:rsidR="00A05FDF" w:rsidRPr="005F1BF1">
        <w:rPr>
          <w:color w:val="000000" w:themeColor="text1"/>
        </w:rPr>
        <w:t>B2</w:t>
      </w:r>
      <w:r w:rsidRPr="005F1BF1">
        <w:rPr>
          <w:color w:val="000000" w:themeColor="text1"/>
        </w:rPr>
        <w:t xml:space="preserve">: Calibration plots on the derivation data for predictions obtained from a correctly specified model for cause 2, and a mis-specified model with a variabl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4</m:t>
            </m:r>
          </m:sub>
        </m:sSub>
      </m:oMath>
      <w:r w:rsidRPr="005F1BF1">
        <w:rPr>
          <w:rFonts w:eastAsiaTheme="minorEastAsia"/>
          <w:color w:val="000000" w:themeColor="text1"/>
        </w:rPr>
        <w:t xml:space="preserve"> not included</w:t>
      </w:r>
      <w:r w:rsidRPr="005F1BF1">
        <w:rPr>
          <w:color w:val="000000" w:themeColor="text1"/>
        </w:rPr>
        <w:t xml:space="preserve"> for cause 1 at time T = 10. The cumulative incidence function (CIF) refers to the absolute risks.</w:t>
      </w:r>
    </w:p>
    <w:p w14:paraId="35FAA7E7" w14:textId="77777777" w:rsidR="00517C19" w:rsidRPr="002B1A86" w:rsidRDefault="00517C19" w:rsidP="00517C19">
      <w:pPr>
        <w:rPr>
          <w:color w:val="000000" w:themeColor="text1"/>
        </w:rPr>
      </w:pPr>
    </w:p>
    <w:p w14:paraId="3D46396E" w14:textId="77777777" w:rsidR="00B000F2" w:rsidRPr="00DF756E" w:rsidRDefault="00B000F2" w:rsidP="008415D1"/>
    <w:sectPr w:rsidR="00B000F2" w:rsidRPr="00DF756E">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BAE7A" w14:textId="77777777" w:rsidR="00DE1DBD" w:rsidRDefault="00DE1DBD" w:rsidP="0013569A">
      <w:pPr>
        <w:spacing w:after="0" w:line="240" w:lineRule="auto"/>
      </w:pPr>
      <w:r>
        <w:separator/>
      </w:r>
    </w:p>
  </w:endnote>
  <w:endnote w:type="continuationSeparator" w:id="0">
    <w:p w14:paraId="6AD811CC" w14:textId="77777777" w:rsidR="00DE1DBD" w:rsidRDefault="00DE1DBD" w:rsidP="0013569A">
      <w:pPr>
        <w:spacing w:after="0" w:line="240" w:lineRule="auto"/>
      </w:pPr>
      <w:r>
        <w:continuationSeparator/>
      </w:r>
    </w:p>
  </w:endnote>
  <w:endnote w:type="continuationNotice" w:id="1">
    <w:p w14:paraId="06EB2756" w14:textId="77777777" w:rsidR="00DE1DBD" w:rsidRDefault="00DE1D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venir Next LT Pro">
    <w:charset w:val="00"/>
    <w:family w:val="swiss"/>
    <w:pitch w:val="variable"/>
    <w:sig w:usb0="800000EF" w:usb1="5000204A" w:usb2="00000000" w:usb3="00000000" w:csb0="00000093"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venir Next LT Pro Light">
    <w:charset w:val="00"/>
    <w:family w:val="swiss"/>
    <w:pitch w:val="variable"/>
    <w:sig w:usb0="A00000EF" w:usb1="5000204B" w:usb2="00000000" w:usb3="00000000" w:csb0="00000093"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3706650"/>
      <w:docPartObj>
        <w:docPartGallery w:val="Page Numbers (Bottom of Page)"/>
        <w:docPartUnique/>
      </w:docPartObj>
    </w:sdtPr>
    <w:sdtEndPr>
      <w:rPr>
        <w:noProof/>
      </w:rPr>
    </w:sdtEndPr>
    <w:sdtContent>
      <w:p w14:paraId="223A6CBF" w14:textId="0701E85D" w:rsidR="007670FA" w:rsidRDefault="007670FA" w:rsidP="0013569A">
        <w:pPr>
          <w:jc w:val="right"/>
        </w:pPr>
        <w:r>
          <w:fldChar w:fldCharType="begin"/>
        </w:r>
        <w:r>
          <w:instrText xml:space="preserve"> PAGE   \* MERGEFORMAT </w:instrText>
        </w:r>
        <w:r>
          <w:fldChar w:fldCharType="separate"/>
        </w:r>
        <w:r>
          <w:rPr>
            <w:noProof/>
          </w:rPr>
          <w:t>29</w:t>
        </w:r>
        <w:r>
          <w:rPr>
            <w:noProof/>
          </w:rPr>
          <w:fldChar w:fldCharType="end"/>
        </w:r>
      </w:p>
    </w:sdtContent>
  </w:sdt>
  <w:p w14:paraId="73DD2F52" w14:textId="77777777" w:rsidR="007670FA" w:rsidRDefault="007670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8EC0B" w14:textId="77777777" w:rsidR="00DE1DBD" w:rsidRDefault="00DE1DBD" w:rsidP="0013569A">
      <w:pPr>
        <w:spacing w:after="0" w:line="240" w:lineRule="auto"/>
      </w:pPr>
      <w:r>
        <w:separator/>
      </w:r>
    </w:p>
  </w:footnote>
  <w:footnote w:type="continuationSeparator" w:id="0">
    <w:p w14:paraId="0C9D5577" w14:textId="77777777" w:rsidR="00DE1DBD" w:rsidRDefault="00DE1DBD" w:rsidP="0013569A">
      <w:pPr>
        <w:spacing w:after="0" w:line="240" w:lineRule="auto"/>
      </w:pPr>
      <w:r>
        <w:continuationSeparator/>
      </w:r>
    </w:p>
  </w:footnote>
  <w:footnote w:type="continuationNotice" w:id="1">
    <w:p w14:paraId="784AAFD4" w14:textId="77777777" w:rsidR="00DE1DBD" w:rsidRDefault="00DE1DB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61DB3" w14:textId="77777777" w:rsidR="007670FA" w:rsidRDefault="007670FA">
    <w:pPr>
      <w:pStyle w:val="Header"/>
    </w:pPr>
  </w:p>
</w:hdr>
</file>

<file path=word/intelligence2.xml><?xml version="1.0" encoding="utf-8"?>
<int2:intelligence xmlns:int2="http://schemas.microsoft.com/office/intelligence/2020/intelligence" xmlns:oel="http://schemas.microsoft.com/office/2019/extlst">
  <int2:observations>
    <int2:textHash int2:hashCode="jxAYNXb15qlFI0" int2:id="aeAIs7SZ">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36815"/>
    <w:multiLevelType w:val="hybridMultilevel"/>
    <w:tmpl w:val="4D005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16370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A6B4E6D"/>
    <w:multiLevelType w:val="hybridMultilevel"/>
    <w:tmpl w:val="3D16BF28"/>
    <w:lvl w:ilvl="0" w:tplc="C1DCC2BC">
      <w:numFmt w:val="bullet"/>
      <w:lvlText w:val="-"/>
      <w:lvlJc w:val="left"/>
      <w:pPr>
        <w:ind w:left="720" w:hanging="360"/>
      </w:pPr>
      <w:rPr>
        <w:rFonts w:ascii="Avenir Next LT Pro" w:eastAsiaTheme="minorHAnsi" w:hAnsi="Avenir Next LT Pro"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05961B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BF712F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E0B41FC"/>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 w15:restartNumberingAfterBreak="0">
    <w:nsid w:val="24D233C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D02601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46D7309"/>
    <w:multiLevelType w:val="hybridMultilevel"/>
    <w:tmpl w:val="33FCC3F4"/>
    <w:lvl w:ilvl="0" w:tplc="68A01B36">
      <w:numFmt w:val="bullet"/>
      <w:lvlText w:val="-"/>
      <w:lvlJc w:val="left"/>
      <w:pPr>
        <w:ind w:left="720" w:hanging="360"/>
      </w:pPr>
      <w:rPr>
        <w:rFonts w:ascii="Avenir Next LT Pro" w:eastAsiaTheme="minorHAnsi" w:hAnsi="Avenir Next LT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3BE0528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C8A490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B4C5C41"/>
    <w:multiLevelType w:val="hybridMultilevel"/>
    <w:tmpl w:val="99E6A62E"/>
    <w:lvl w:ilvl="0" w:tplc="4BF43CB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BD3B4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71204FD"/>
    <w:multiLevelType w:val="hybridMultilevel"/>
    <w:tmpl w:val="F66AD03E"/>
    <w:lvl w:ilvl="0" w:tplc="5D1C847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B801301"/>
    <w:multiLevelType w:val="hybridMultilevel"/>
    <w:tmpl w:val="14F69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1C2D66"/>
    <w:multiLevelType w:val="hybridMultilevel"/>
    <w:tmpl w:val="FF589BF6"/>
    <w:lvl w:ilvl="0" w:tplc="245E9D7A">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6" w15:restartNumberingAfterBreak="0">
    <w:nsid w:val="5EF80FD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1DF02A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3DF3040"/>
    <w:multiLevelType w:val="hybridMultilevel"/>
    <w:tmpl w:val="76669A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4A36F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76B4E74"/>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1" w15:restartNumberingAfterBreak="0">
    <w:nsid w:val="6B5443B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C85066B"/>
    <w:multiLevelType w:val="hybridMultilevel"/>
    <w:tmpl w:val="8E34E5E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6DB91D9C"/>
    <w:multiLevelType w:val="hybridMultilevel"/>
    <w:tmpl w:val="45E268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EC24DE4"/>
    <w:multiLevelType w:val="hybridMultilevel"/>
    <w:tmpl w:val="E6668596"/>
    <w:lvl w:ilvl="0" w:tplc="1370F36A">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E770C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3474934"/>
    <w:multiLevelType w:val="hybridMultilevel"/>
    <w:tmpl w:val="B596F240"/>
    <w:lvl w:ilvl="0" w:tplc="8744BBFE">
      <w:numFmt w:val="bullet"/>
      <w:lvlText w:val="-"/>
      <w:lvlJc w:val="left"/>
      <w:pPr>
        <w:ind w:left="720" w:hanging="360"/>
      </w:pPr>
      <w:rPr>
        <w:rFonts w:ascii="Avenir Next LT Pro" w:eastAsiaTheme="minorHAnsi" w:hAnsi="Avenir Next LT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76EA2FE9"/>
    <w:multiLevelType w:val="hybridMultilevel"/>
    <w:tmpl w:val="55DAF9C0"/>
    <w:lvl w:ilvl="0" w:tplc="0809000F">
      <w:start w:val="1"/>
      <w:numFmt w:val="decimal"/>
      <w:lvlText w:val="%1."/>
      <w:lvlJc w:val="left"/>
      <w:pPr>
        <w:ind w:left="774" w:hanging="360"/>
      </w:pPr>
      <w:rPr>
        <w:rFonts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28" w15:restartNumberingAfterBreak="0">
    <w:nsid w:val="7AA020F5"/>
    <w:multiLevelType w:val="hybridMultilevel"/>
    <w:tmpl w:val="428080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EF5D7D"/>
    <w:multiLevelType w:val="hybridMultilevel"/>
    <w:tmpl w:val="C2B07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F5C373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70137076">
    <w:abstractNumId w:val="25"/>
  </w:num>
  <w:num w:numId="2" w16cid:durableId="1385253366">
    <w:abstractNumId w:val="22"/>
  </w:num>
  <w:num w:numId="3" w16cid:durableId="1811288875">
    <w:abstractNumId w:val="20"/>
  </w:num>
  <w:num w:numId="4" w16cid:durableId="584606931">
    <w:abstractNumId w:val="30"/>
  </w:num>
  <w:num w:numId="5" w16cid:durableId="102267168">
    <w:abstractNumId w:val="4"/>
  </w:num>
  <w:num w:numId="6" w16cid:durableId="553128123">
    <w:abstractNumId w:val="2"/>
  </w:num>
  <w:num w:numId="7" w16cid:durableId="679358384">
    <w:abstractNumId w:val="8"/>
  </w:num>
  <w:num w:numId="8" w16cid:durableId="1498111493">
    <w:abstractNumId w:val="26"/>
  </w:num>
  <w:num w:numId="9" w16cid:durableId="1885824538">
    <w:abstractNumId w:val="28"/>
  </w:num>
  <w:num w:numId="10" w16cid:durableId="1063794619">
    <w:abstractNumId w:val="5"/>
  </w:num>
  <w:num w:numId="11" w16cid:durableId="1370254120">
    <w:abstractNumId w:val="23"/>
  </w:num>
  <w:num w:numId="12" w16cid:durableId="409229575">
    <w:abstractNumId w:val="18"/>
  </w:num>
  <w:num w:numId="13" w16cid:durableId="1648975670">
    <w:abstractNumId w:val="19"/>
  </w:num>
  <w:num w:numId="14" w16cid:durableId="759452628">
    <w:abstractNumId w:val="1"/>
  </w:num>
  <w:num w:numId="15" w16cid:durableId="1371568183">
    <w:abstractNumId w:val="16"/>
  </w:num>
  <w:num w:numId="16" w16cid:durableId="1238592882">
    <w:abstractNumId w:val="29"/>
  </w:num>
  <w:num w:numId="17" w16cid:durableId="317656110">
    <w:abstractNumId w:val="14"/>
  </w:num>
  <w:num w:numId="18" w16cid:durableId="1072116762">
    <w:abstractNumId w:val="12"/>
  </w:num>
  <w:num w:numId="19" w16cid:durableId="1248343175">
    <w:abstractNumId w:val="24"/>
  </w:num>
  <w:num w:numId="20" w16cid:durableId="1458796266">
    <w:abstractNumId w:val="6"/>
  </w:num>
  <w:num w:numId="21" w16cid:durableId="1391342455">
    <w:abstractNumId w:val="0"/>
  </w:num>
  <w:num w:numId="22" w16cid:durableId="1395200689">
    <w:abstractNumId w:val="15"/>
  </w:num>
  <w:num w:numId="23" w16cid:durableId="224294963">
    <w:abstractNumId w:val="13"/>
  </w:num>
  <w:num w:numId="24" w16cid:durableId="561872077">
    <w:abstractNumId w:val="11"/>
  </w:num>
  <w:num w:numId="25" w16cid:durableId="2143570496">
    <w:abstractNumId w:val="3"/>
  </w:num>
  <w:num w:numId="26" w16cid:durableId="566456530">
    <w:abstractNumId w:val="17"/>
  </w:num>
  <w:num w:numId="27" w16cid:durableId="844367816">
    <w:abstractNumId w:val="27"/>
  </w:num>
  <w:num w:numId="28" w16cid:durableId="1390304140">
    <w:abstractNumId w:val="21"/>
  </w:num>
  <w:num w:numId="29" w16cid:durableId="695036757">
    <w:abstractNumId w:val="7"/>
  </w:num>
  <w:num w:numId="30" w16cid:durableId="709888567">
    <w:abstractNumId w:val="9"/>
  </w:num>
  <w:num w:numId="31" w16cid:durableId="18951203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569A"/>
    <w:rsid w:val="0000114D"/>
    <w:rsid w:val="00002611"/>
    <w:rsid w:val="00002CE9"/>
    <w:rsid w:val="0000355B"/>
    <w:rsid w:val="000045C4"/>
    <w:rsid w:val="00004779"/>
    <w:rsid w:val="000047C8"/>
    <w:rsid w:val="0000489B"/>
    <w:rsid w:val="000048AA"/>
    <w:rsid w:val="00004EB3"/>
    <w:rsid w:val="000052E5"/>
    <w:rsid w:val="00006307"/>
    <w:rsid w:val="00006C1F"/>
    <w:rsid w:val="000073E7"/>
    <w:rsid w:val="00007BDF"/>
    <w:rsid w:val="00012ACF"/>
    <w:rsid w:val="000134DF"/>
    <w:rsid w:val="00014B76"/>
    <w:rsid w:val="000154CF"/>
    <w:rsid w:val="000161F4"/>
    <w:rsid w:val="000167B7"/>
    <w:rsid w:val="0001697B"/>
    <w:rsid w:val="00017F86"/>
    <w:rsid w:val="00021FEC"/>
    <w:rsid w:val="00022079"/>
    <w:rsid w:val="00022225"/>
    <w:rsid w:val="000234F7"/>
    <w:rsid w:val="00023B6B"/>
    <w:rsid w:val="0002477D"/>
    <w:rsid w:val="00024D25"/>
    <w:rsid w:val="00025787"/>
    <w:rsid w:val="00026576"/>
    <w:rsid w:val="00026595"/>
    <w:rsid w:val="00026743"/>
    <w:rsid w:val="0002732C"/>
    <w:rsid w:val="00027DA6"/>
    <w:rsid w:val="000304D3"/>
    <w:rsid w:val="0003103C"/>
    <w:rsid w:val="0003248D"/>
    <w:rsid w:val="00033E41"/>
    <w:rsid w:val="00034FB3"/>
    <w:rsid w:val="00035914"/>
    <w:rsid w:val="00036E13"/>
    <w:rsid w:val="00041471"/>
    <w:rsid w:val="0004222B"/>
    <w:rsid w:val="000422F5"/>
    <w:rsid w:val="000427AF"/>
    <w:rsid w:val="0004453A"/>
    <w:rsid w:val="00044865"/>
    <w:rsid w:val="00044994"/>
    <w:rsid w:val="00045859"/>
    <w:rsid w:val="000469CC"/>
    <w:rsid w:val="00046ACC"/>
    <w:rsid w:val="00046FB5"/>
    <w:rsid w:val="00050F98"/>
    <w:rsid w:val="00051057"/>
    <w:rsid w:val="00052C75"/>
    <w:rsid w:val="00055BB6"/>
    <w:rsid w:val="00062181"/>
    <w:rsid w:val="00062CED"/>
    <w:rsid w:val="00064411"/>
    <w:rsid w:val="00064830"/>
    <w:rsid w:val="00066F74"/>
    <w:rsid w:val="00067CAA"/>
    <w:rsid w:val="00070066"/>
    <w:rsid w:val="00070344"/>
    <w:rsid w:val="000706CF"/>
    <w:rsid w:val="00070AEE"/>
    <w:rsid w:val="00070D42"/>
    <w:rsid w:val="000710B7"/>
    <w:rsid w:val="000718B4"/>
    <w:rsid w:val="00073543"/>
    <w:rsid w:val="00073883"/>
    <w:rsid w:val="00075EFB"/>
    <w:rsid w:val="00075FCD"/>
    <w:rsid w:val="00077710"/>
    <w:rsid w:val="000802AA"/>
    <w:rsid w:val="0008109A"/>
    <w:rsid w:val="00081600"/>
    <w:rsid w:val="00081944"/>
    <w:rsid w:val="0008259E"/>
    <w:rsid w:val="00082CFE"/>
    <w:rsid w:val="0008389E"/>
    <w:rsid w:val="0008506F"/>
    <w:rsid w:val="0008510D"/>
    <w:rsid w:val="00085554"/>
    <w:rsid w:val="00086677"/>
    <w:rsid w:val="00087A4D"/>
    <w:rsid w:val="000907FA"/>
    <w:rsid w:val="000916CE"/>
    <w:rsid w:val="00091EB8"/>
    <w:rsid w:val="000924DD"/>
    <w:rsid w:val="0009358C"/>
    <w:rsid w:val="00093F19"/>
    <w:rsid w:val="000963A1"/>
    <w:rsid w:val="00096B66"/>
    <w:rsid w:val="00097662"/>
    <w:rsid w:val="00097BEE"/>
    <w:rsid w:val="00097EE2"/>
    <w:rsid w:val="000A0D54"/>
    <w:rsid w:val="000A329C"/>
    <w:rsid w:val="000A36C8"/>
    <w:rsid w:val="000A4A46"/>
    <w:rsid w:val="000A5E9A"/>
    <w:rsid w:val="000A630E"/>
    <w:rsid w:val="000A6639"/>
    <w:rsid w:val="000A6A4C"/>
    <w:rsid w:val="000A7605"/>
    <w:rsid w:val="000B1451"/>
    <w:rsid w:val="000B1C0D"/>
    <w:rsid w:val="000B2FB5"/>
    <w:rsid w:val="000B4242"/>
    <w:rsid w:val="000B4325"/>
    <w:rsid w:val="000B4DC4"/>
    <w:rsid w:val="000B6C38"/>
    <w:rsid w:val="000B7084"/>
    <w:rsid w:val="000B7B36"/>
    <w:rsid w:val="000B7F48"/>
    <w:rsid w:val="000C04FE"/>
    <w:rsid w:val="000C0BC6"/>
    <w:rsid w:val="000C0EAE"/>
    <w:rsid w:val="000C14C3"/>
    <w:rsid w:val="000C173B"/>
    <w:rsid w:val="000C2199"/>
    <w:rsid w:val="000C2C55"/>
    <w:rsid w:val="000C4C2B"/>
    <w:rsid w:val="000C4E08"/>
    <w:rsid w:val="000C4EB3"/>
    <w:rsid w:val="000C5BF0"/>
    <w:rsid w:val="000C60B5"/>
    <w:rsid w:val="000C718F"/>
    <w:rsid w:val="000D04B1"/>
    <w:rsid w:val="000D08C1"/>
    <w:rsid w:val="000D092A"/>
    <w:rsid w:val="000D0EE4"/>
    <w:rsid w:val="000D217F"/>
    <w:rsid w:val="000D2B04"/>
    <w:rsid w:val="000D2F58"/>
    <w:rsid w:val="000D4639"/>
    <w:rsid w:val="000D525F"/>
    <w:rsid w:val="000D52AB"/>
    <w:rsid w:val="000D5B75"/>
    <w:rsid w:val="000D5FB0"/>
    <w:rsid w:val="000D6134"/>
    <w:rsid w:val="000E0B9F"/>
    <w:rsid w:val="000E10EC"/>
    <w:rsid w:val="000E1765"/>
    <w:rsid w:val="000E1EAB"/>
    <w:rsid w:val="000E2041"/>
    <w:rsid w:val="000E2FE3"/>
    <w:rsid w:val="000E5959"/>
    <w:rsid w:val="000E72CB"/>
    <w:rsid w:val="000E7ED3"/>
    <w:rsid w:val="000F3516"/>
    <w:rsid w:val="000F717B"/>
    <w:rsid w:val="0010083B"/>
    <w:rsid w:val="00102171"/>
    <w:rsid w:val="00102FB7"/>
    <w:rsid w:val="001055C1"/>
    <w:rsid w:val="00105A86"/>
    <w:rsid w:val="00105ED2"/>
    <w:rsid w:val="001060CA"/>
    <w:rsid w:val="00106E5D"/>
    <w:rsid w:val="00110EB1"/>
    <w:rsid w:val="00110F60"/>
    <w:rsid w:val="00111668"/>
    <w:rsid w:val="00112004"/>
    <w:rsid w:val="001128BA"/>
    <w:rsid w:val="00112FC8"/>
    <w:rsid w:val="00114C6F"/>
    <w:rsid w:val="00114FF2"/>
    <w:rsid w:val="001161EB"/>
    <w:rsid w:val="00116D94"/>
    <w:rsid w:val="00117949"/>
    <w:rsid w:val="001204F1"/>
    <w:rsid w:val="0012100B"/>
    <w:rsid w:val="00121E1A"/>
    <w:rsid w:val="00122D89"/>
    <w:rsid w:val="0012416D"/>
    <w:rsid w:val="001247DC"/>
    <w:rsid w:val="00125AA7"/>
    <w:rsid w:val="00126F16"/>
    <w:rsid w:val="00133B9B"/>
    <w:rsid w:val="0013569A"/>
    <w:rsid w:val="00135E79"/>
    <w:rsid w:val="00137A62"/>
    <w:rsid w:val="00140839"/>
    <w:rsid w:val="00140C35"/>
    <w:rsid w:val="0014137B"/>
    <w:rsid w:val="001426AC"/>
    <w:rsid w:val="00142753"/>
    <w:rsid w:val="00143FBA"/>
    <w:rsid w:val="00143FDD"/>
    <w:rsid w:val="0014608F"/>
    <w:rsid w:val="001463E5"/>
    <w:rsid w:val="00147CF4"/>
    <w:rsid w:val="00150E0B"/>
    <w:rsid w:val="00151567"/>
    <w:rsid w:val="0015171F"/>
    <w:rsid w:val="00151B73"/>
    <w:rsid w:val="00152119"/>
    <w:rsid w:val="0015220B"/>
    <w:rsid w:val="0015335C"/>
    <w:rsid w:val="00153435"/>
    <w:rsid w:val="0015554B"/>
    <w:rsid w:val="001556F9"/>
    <w:rsid w:val="001560D6"/>
    <w:rsid w:val="001562AA"/>
    <w:rsid w:val="00157BE9"/>
    <w:rsid w:val="00160765"/>
    <w:rsid w:val="00160E91"/>
    <w:rsid w:val="00162123"/>
    <w:rsid w:val="0016334E"/>
    <w:rsid w:val="0016386E"/>
    <w:rsid w:val="00163A64"/>
    <w:rsid w:val="00163AF8"/>
    <w:rsid w:val="00163DEA"/>
    <w:rsid w:val="001674F0"/>
    <w:rsid w:val="00167EE5"/>
    <w:rsid w:val="00171FAF"/>
    <w:rsid w:val="0017322F"/>
    <w:rsid w:val="00174A59"/>
    <w:rsid w:val="00174BA7"/>
    <w:rsid w:val="00175946"/>
    <w:rsid w:val="001769D3"/>
    <w:rsid w:val="00176EFC"/>
    <w:rsid w:val="00177FE6"/>
    <w:rsid w:val="00180552"/>
    <w:rsid w:val="0018077D"/>
    <w:rsid w:val="00181AD3"/>
    <w:rsid w:val="00185A26"/>
    <w:rsid w:val="00185A8C"/>
    <w:rsid w:val="001869D5"/>
    <w:rsid w:val="00186A58"/>
    <w:rsid w:val="00186BDB"/>
    <w:rsid w:val="00191C6D"/>
    <w:rsid w:val="0019260F"/>
    <w:rsid w:val="00196F80"/>
    <w:rsid w:val="001A00C8"/>
    <w:rsid w:val="001A27B2"/>
    <w:rsid w:val="001A32BA"/>
    <w:rsid w:val="001A334A"/>
    <w:rsid w:val="001A4A76"/>
    <w:rsid w:val="001A5239"/>
    <w:rsid w:val="001A5340"/>
    <w:rsid w:val="001A580D"/>
    <w:rsid w:val="001A6332"/>
    <w:rsid w:val="001A6F9D"/>
    <w:rsid w:val="001A78DD"/>
    <w:rsid w:val="001A7E64"/>
    <w:rsid w:val="001B10A5"/>
    <w:rsid w:val="001B185C"/>
    <w:rsid w:val="001B4F12"/>
    <w:rsid w:val="001B5F5E"/>
    <w:rsid w:val="001B61BC"/>
    <w:rsid w:val="001B698B"/>
    <w:rsid w:val="001B6B1B"/>
    <w:rsid w:val="001B6CCB"/>
    <w:rsid w:val="001C0816"/>
    <w:rsid w:val="001C1BC4"/>
    <w:rsid w:val="001C1FE7"/>
    <w:rsid w:val="001C25FC"/>
    <w:rsid w:val="001C5555"/>
    <w:rsid w:val="001C62E6"/>
    <w:rsid w:val="001D04F7"/>
    <w:rsid w:val="001D21A5"/>
    <w:rsid w:val="001D24F4"/>
    <w:rsid w:val="001D2F1F"/>
    <w:rsid w:val="001D3B42"/>
    <w:rsid w:val="001D5361"/>
    <w:rsid w:val="001D6871"/>
    <w:rsid w:val="001D69F2"/>
    <w:rsid w:val="001E0116"/>
    <w:rsid w:val="001E1552"/>
    <w:rsid w:val="001E1C15"/>
    <w:rsid w:val="001E1C80"/>
    <w:rsid w:val="001E1CBD"/>
    <w:rsid w:val="001E218A"/>
    <w:rsid w:val="001E24D8"/>
    <w:rsid w:val="001E2975"/>
    <w:rsid w:val="001E346E"/>
    <w:rsid w:val="001E3F65"/>
    <w:rsid w:val="001E3F9C"/>
    <w:rsid w:val="001E556B"/>
    <w:rsid w:val="001E5E96"/>
    <w:rsid w:val="001E628F"/>
    <w:rsid w:val="001E72D6"/>
    <w:rsid w:val="001E7EDB"/>
    <w:rsid w:val="001F206F"/>
    <w:rsid w:val="001F3D31"/>
    <w:rsid w:val="001F453B"/>
    <w:rsid w:val="001F69BD"/>
    <w:rsid w:val="001F6D0D"/>
    <w:rsid w:val="001F7E9A"/>
    <w:rsid w:val="00201233"/>
    <w:rsid w:val="00202B25"/>
    <w:rsid w:val="00202CC5"/>
    <w:rsid w:val="0020318A"/>
    <w:rsid w:val="00204035"/>
    <w:rsid w:val="00204079"/>
    <w:rsid w:val="00204977"/>
    <w:rsid w:val="00205530"/>
    <w:rsid w:val="00205F5B"/>
    <w:rsid w:val="00206792"/>
    <w:rsid w:val="00207AB5"/>
    <w:rsid w:val="00207F7E"/>
    <w:rsid w:val="00210B18"/>
    <w:rsid w:val="002111E0"/>
    <w:rsid w:val="00211720"/>
    <w:rsid w:val="00211BA4"/>
    <w:rsid w:val="00212E0B"/>
    <w:rsid w:val="00213032"/>
    <w:rsid w:val="00214F73"/>
    <w:rsid w:val="0021525D"/>
    <w:rsid w:val="0021547A"/>
    <w:rsid w:val="00215766"/>
    <w:rsid w:val="002200A8"/>
    <w:rsid w:val="002202F2"/>
    <w:rsid w:val="0022087A"/>
    <w:rsid w:val="0022093D"/>
    <w:rsid w:val="00222247"/>
    <w:rsid w:val="002222BD"/>
    <w:rsid w:val="00223B37"/>
    <w:rsid w:val="002252F1"/>
    <w:rsid w:val="002256A4"/>
    <w:rsid w:val="00227326"/>
    <w:rsid w:val="00230329"/>
    <w:rsid w:val="0023134D"/>
    <w:rsid w:val="00231D61"/>
    <w:rsid w:val="00231E27"/>
    <w:rsid w:val="00233AD4"/>
    <w:rsid w:val="00233F5E"/>
    <w:rsid w:val="00234FF5"/>
    <w:rsid w:val="002350F3"/>
    <w:rsid w:val="002369DC"/>
    <w:rsid w:val="00236C7E"/>
    <w:rsid w:val="00237735"/>
    <w:rsid w:val="002405FA"/>
    <w:rsid w:val="002410A1"/>
    <w:rsid w:val="00241923"/>
    <w:rsid w:val="00241D0A"/>
    <w:rsid w:val="00243060"/>
    <w:rsid w:val="00243214"/>
    <w:rsid w:val="00244089"/>
    <w:rsid w:val="00244550"/>
    <w:rsid w:val="00244E59"/>
    <w:rsid w:val="00245224"/>
    <w:rsid w:val="00245415"/>
    <w:rsid w:val="0024599B"/>
    <w:rsid w:val="00246BCF"/>
    <w:rsid w:val="002474E7"/>
    <w:rsid w:val="0024752E"/>
    <w:rsid w:val="00247D1F"/>
    <w:rsid w:val="002529EB"/>
    <w:rsid w:val="00253DBA"/>
    <w:rsid w:val="00254F57"/>
    <w:rsid w:val="00256D59"/>
    <w:rsid w:val="00261571"/>
    <w:rsid w:val="0026160E"/>
    <w:rsid w:val="00261D9C"/>
    <w:rsid w:val="00262FC0"/>
    <w:rsid w:val="00263148"/>
    <w:rsid w:val="00264480"/>
    <w:rsid w:val="00266306"/>
    <w:rsid w:val="0026681C"/>
    <w:rsid w:val="00270869"/>
    <w:rsid w:val="00272279"/>
    <w:rsid w:val="002722DF"/>
    <w:rsid w:val="00272736"/>
    <w:rsid w:val="002764FB"/>
    <w:rsid w:val="00276B11"/>
    <w:rsid w:val="00276D78"/>
    <w:rsid w:val="00277913"/>
    <w:rsid w:val="002803F3"/>
    <w:rsid w:val="002806AE"/>
    <w:rsid w:val="00281D44"/>
    <w:rsid w:val="002825D5"/>
    <w:rsid w:val="00282921"/>
    <w:rsid w:val="00282990"/>
    <w:rsid w:val="00284AAA"/>
    <w:rsid w:val="002851D3"/>
    <w:rsid w:val="0028684C"/>
    <w:rsid w:val="00286C3E"/>
    <w:rsid w:val="0028731E"/>
    <w:rsid w:val="00291D49"/>
    <w:rsid w:val="00293521"/>
    <w:rsid w:val="002947BE"/>
    <w:rsid w:val="00294831"/>
    <w:rsid w:val="00294C51"/>
    <w:rsid w:val="0029518B"/>
    <w:rsid w:val="00297AB7"/>
    <w:rsid w:val="002A0800"/>
    <w:rsid w:val="002A1618"/>
    <w:rsid w:val="002A224C"/>
    <w:rsid w:val="002A6043"/>
    <w:rsid w:val="002A630F"/>
    <w:rsid w:val="002A6A93"/>
    <w:rsid w:val="002A79F2"/>
    <w:rsid w:val="002A7A75"/>
    <w:rsid w:val="002B05D0"/>
    <w:rsid w:val="002B05DC"/>
    <w:rsid w:val="002B1168"/>
    <w:rsid w:val="002B1A86"/>
    <w:rsid w:val="002B3B9B"/>
    <w:rsid w:val="002B48FC"/>
    <w:rsid w:val="002B5082"/>
    <w:rsid w:val="002B6C41"/>
    <w:rsid w:val="002BE5F2"/>
    <w:rsid w:val="002C110B"/>
    <w:rsid w:val="002C1A6F"/>
    <w:rsid w:val="002C2046"/>
    <w:rsid w:val="002C4BFD"/>
    <w:rsid w:val="002C765B"/>
    <w:rsid w:val="002C791D"/>
    <w:rsid w:val="002D1A24"/>
    <w:rsid w:val="002D1B97"/>
    <w:rsid w:val="002D20BB"/>
    <w:rsid w:val="002D2CA1"/>
    <w:rsid w:val="002D39D5"/>
    <w:rsid w:val="002D3DD7"/>
    <w:rsid w:val="002D45CA"/>
    <w:rsid w:val="002D78AA"/>
    <w:rsid w:val="002E0801"/>
    <w:rsid w:val="002E1A4A"/>
    <w:rsid w:val="002E1F9E"/>
    <w:rsid w:val="002E355B"/>
    <w:rsid w:val="002E4591"/>
    <w:rsid w:val="002E4905"/>
    <w:rsid w:val="002E4C1D"/>
    <w:rsid w:val="002E4F7C"/>
    <w:rsid w:val="002E6B6F"/>
    <w:rsid w:val="002E7E05"/>
    <w:rsid w:val="002F0932"/>
    <w:rsid w:val="002F19AA"/>
    <w:rsid w:val="002F3718"/>
    <w:rsid w:val="002F5847"/>
    <w:rsid w:val="002F5C6A"/>
    <w:rsid w:val="002F61CC"/>
    <w:rsid w:val="002F72B6"/>
    <w:rsid w:val="002F7CED"/>
    <w:rsid w:val="002F7D8D"/>
    <w:rsid w:val="00301A35"/>
    <w:rsid w:val="003021D8"/>
    <w:rsid w:val="003033A2"/>
    <w:rsid w:val="00303BAD"/>
    <w:rsid w:val="00303DCE"/>
    <w:rsid w:val="003060A1"/>
    <w:rsid w:val="00306A45"/>
    <w:rsid w:val="00307533"/>
    <w:rsid w:val="0031010E"/>
    <w:rsid w:val="00310BE8"/>
    <w:rsid w:val="00310DEC"/>
    <w:rsid w:val="00311DE7"/>
    <w:rsid w:val="003128BC"/>
    <w:rsid w:val="00314A0E"/>
    <w:rsid w:val="00315D8C"/>
    <w:rsid w:val="003201D2"/>
    <w:rsid w:val="00320F4B"/>
    <w:rsid w:val="003211C4"/>
    <w:rsid w:val="003221D2"/>
    <w:rsid w:val="0032321D"/>
    <w:rsid w:val="003232A6"/>
    <w:rsid w:val="00324598"/>
    <w:rsid w:val="00324E70"/>
    <w:rsid w:val="003263E6"/>
    <w:rsid w:val="00326624"/>
    <w:rsid w:val="00326695"/>
    <w:rsid w:val="003266F6"/>
    <w:rsid w:val="003267D3"/>
    <w:rsid w:val="00326A4D"/>
    <w:rsid w:val="00326F36"/>
    <w:rsid w:val="00327797"/>
    <w:rsid w:val="00327BFF"/>
    <w:rsid w:val="00331D39"/>
    <w:rsid w:val="00333CDB"/>
    <w:rsid w:val="00334C3A"/>
    <w:rsid w:val="00335DF0"/>
    <w:rsid w:val="00337503"/>
    <w:rsid w:val="00337604"/>
    <w:rsid w:val="00337A58"/>
    <w:rsid w:val="00340BAF"/>
    <w:rsid w:val="00341BD1"/>
    <w:rsid w:val="0034460C"/>
    <w:rsid w:val="0034530F"/>
    <w:rsid w:val="00345639"/>
    <w:rsid w:val="00345CC6"/>
    <w:rsid w:val="00346FF1"/>
    <w:rsid w:val="0034777B"/>
    <w:rsid w:val="0034781A"/>
    <w:rsid w:val="00350177"/>
    <w:rsid w:val="00352456"/>
    <w:rsid w:val="003524EE"/>
    <w:rsid w:val="00354AC9"/>
    <w:rsid w:val="00354F21"/>
    <w:rsid w:val="00355610"/>
    <w:rsid w:val="0035705F"/>
    <w:rsid w:val="003602C7"/>
    <w:rsid w:val="00361126"/>
    <w:rsid w:val="00362572"/>
    <w:rsid w:val="0036283A"/>
    <w:rsid w:val="00362C75"/>
    <w:rsid w:val="00363647"/>
    <w:rsid w:val="00363946"/>
    <w:rsid w:val="003652FA"/>
    <w:rsid w:val="00365BA7"/>
    <w:rsid w:val="00365F47"/>
    <w:rsid w:val="003673C3"/>
    <w:rsid w:val="00367E58"/>
    <w:rsid w:val="0037200D"/>
    <w:rsid w:val="00372517"/>
    <w:rsid w:val="003734CD"/>
    <w:rsid w:val="003744BD"/>
    <w:rsid w:val="00374691"/>
    <w:rsid w:val="00375156"/>
    <w:rsid w:val="00375412"/>
    <w:rsid w:val="00375B58"/>
    <w:rsid w:val="003768B3"/>
    <w:rsid w:val="00376AE5"/>
    <w:rsid w:val="00376EC5"/>
    <w:rsid w:val="00377746"/>
    <w:rsid w:val="0037792E"/>
    <w:rsid w:val="003805F6"/>
    <w:rsid w:val="00380B9A"/>
    <w:rsid w:val="003813E4"/>
    <w:rsid w:val="00383380"/>
    <w:rsid w:val="003833D7"/>
    <w:rsid w:val="00386048"/>
    <w:rsid w:val="003866EF"/>
    <w:rsid w:val="00387649"/>
    <w:rsid w:val="003878C1"/>
    <w:rsid w:val="00387915"/>
    <w:rsid w:val="00392D57"/>
    <w:rsid w:val="00392E31"/>
    <w:rsid w:val="00392FE8"/>
    <w:rsid w:val="00393FC8"/>
    <w:rsid w:val="003946D9"/>
    <w:rsid w:val="00394994"/>
    <w:rsid w:val="003966F9"/>
    <w:rsid w:val="003A2030"/>
    <w:rsid w:val="003A28E4"/>
    <w:rsid w:val="003A3211"/>
    <w:rsid w:val="003A33AF"/>
    <w:rsid w:val="003A41D0"/>
    <w:rsid w:val="003A4368"/>
    <w:rsid w:val="003A487B"/>
    <w:rsid w:val="003A674A"/>
    <w:rsid w:val="003A68D7"/>
    <w:rsid w:val="003A69F2"/>
    <w:rsid w:val="003A7A36"/>
    <w:rsid w:val="003B1836"/>
    <w:rsid w:val="003B335D"/>
    <w:rsid w:val="003B3B96"/>
    <w:rsid w:val="003B51F4"/>
    <w:rsid w:val="003B586C"/>
    <w:rsid w:val="003B6BA2"/>
    <w:rsid w:val="003B716A"/>
    <w:rsid w:val="003B7B7B"/>
    <w:rsid w:val="003C007E"/>
    <w:rsid w:val="003C064A"/>
    <w:rsid w:val="003C1858"/>
    <w:rsid w:val="003C3EDD"/>
    <w:rsid w:val="003C5436"/>
    <w:rsid w:val="003C6E0C"/>
    <w:rsid w:val="003D05D5"/>
    <w:rsid w:val="003D0AF8"/>
    <w:rsid w:val="003D1162"/>
    <w:rsid w:val="003D153D"/>
    <w:rsid w:val="003D1BEC"/>
    <w:rsid w:val="003D259F"/>
    <w:rsid w:val="003D6EAB"/>
    <w:rsid w:val="003D7CAE"/>
    <w:rsid w:val="003E1A67"/>
    <w:rsid w:val="003E1F23"/>
    <w:rsid w:val="003E55E5"/>
    <w:rsid w:val="003E7EE2"/>
    <w:rsid w:val="003F23F9"/>
    <w:rsid w:val="003F3C5D"/>
    <w:rsid w:val="003F3E88"/>
    <w:rsid w:val="003F60D8"/>
    <w:rsid w:val="003F7282"/>
    <w:rsid w:val="00400675"/>
    <w:rsid w:val="00401F9E"/>
    <w:rsid w:val="0040376B"/>
    <w:rsid w:val="00403A46"/>
    <w:rsid w:val="00403C57"/>
    <w:rsid w:val="00403D96"/>
    <w:rsid w:val="004048CA"/>
    <w:rsid w:val="00404B54"/>
    <w:rsid w:val="0040568F"/>
    <w:rsid w:val="00405DD1"/>
    <w:rsid w:val="00406165"/>
    <w:rsid w:val="00407053"/>
    <w:rsid w:val="00410790"/>
    <w:rsid w:val="00410B38"/>
    <w:rsid w:val="0041181F"/>
    <w:rsid w:val="00411A5B"/>
    <w:rsid w:val="00411B53"/>
    <w:rsid w:val="004123A8"/>
    <w:rsid w:val="004123EF"/>
    <w:rsid w:val="004137A7"/>
    <w:rsid w:val="00413A10"/>
    <w:rsid w:val="00413AD7"/>
    <w:rsid w:val="004145A4"/>
    <w:rsid w:val="004205CF"/>
    <w:rsid w:val="0042093B"/>
    <w:rsid w:val="0042189A"/>
    <w:rsid w:val="0042216C"/>
    <w:rsid w:val="004233A7"/>
    <w:rsid w:val="004237A9"/>
    <w:rsid w:val="00424366"/>
    <w:rsid w:val="0042523A"/>
    <w:rsid w:val="00425B9E"/>
    <w:rsid w:val="00426DB2"/>
    <w:rsid w:val="00427791"/>
    <w:rsid w:val="00430040"/>
    <w:rsid w:val="004308D1"/>
    <w:rsid w:val="00430A69"/>
    <w:rsid w:val="00431497"/>
    <w:rsid w:val="00432DEB"/>
    <w:rsid w:val="00433034"/>
    <w:rsid w:val="004330CA"/>
    <w:rsid w:val="00433EC3"/>
    <w:rsid w:val="00435B38"/>
    <w:rsid w:val="0043726A"/>
    <w:rsid w:val="00440750"/>
    <w:rsid w:val="00441051"/>
    <w:rsid w:val="00441153"/>
    <w:rsid w:val="00443C4C"/>
    <w:rsid w:val="004454F9"/>
    <w:rsid w:val="004477D5"/>
    <w:rsid w:val="00447E66"/>
    <w:rsid w:val="00450392"/>
    <w:rsid w:val="00451F19"/>
    <w:rsid w:val="0045249A"/>
    <w:rsid w:val="004545B6"/>
    <w:rsid w:val="00454EDC"/>
    <w:rsid w:val="004555A3"/>
    <w:rsid w:val="00455A26"/>
    <w:rsid w:val="00455BA7"/>
    <w:rsid w:val="004575A4"/>
    <w:rsid w:val="00457910"/>
    <w:rsid w:val="0046198B"/>
    <w:rsid w:val="00463617"/>
    <w:rsid w:val="00463D60"/>
    <w:rsid w:val="00466368"/>
    <w:rsid w:val="00466918"/>
    <w:rsid w:val="00466F4E"/>
    <w:rsid w:val="00467D18"/>
    <w:rsid w:val="00470C5E"/>
    <w:rsid w:val="004720AD"/>
    <w:rsid w:val="00472121"/>
    <w:rsid w:val="004725B1"/>
    <w:rsid w:val="00475192"/>
    <w:rsid w:val="0047540F"/>
    <w:rsid w:val="00475B41"/>
    <w:rsid w:val="00476399"/>
    <w:rsid w:val="004769C0"/>
    <w:rsid w:val="00476D80"/>
    <w:rsid w:val="00477746"/>
    <w:rsid w:val="00477E79"/>
    <w:rsid w:val="0048051E"/>
    <w:rsid w:val="00481522"/>
    <w:rsid w:val="0048280C"/>
    <w:rsid w:val="00483462"/>
    <w:rsid w:val="00485B77"/>
    <w:rsid w:val="00486AE0"/>
    <w:rsid w:val="00486C28"/>
    <w:rsid w:val="004873DE"/>
    <w:rsid w:val="00490147"/>
    <w:rsid w:val="00490F40"/>
    <w:rsid w:val="004917DB"/>
    <w:rsid w:val="004923E4"/>
    <w:rsid w:val="0049291E"/>
    <w:rsid w:val="00493BBE"/>
    <w:rsid w:val="00494F56"/>
    <w:rsid w:val="00494F91"/>
    <w:rsid w:val="00495510"/>
    <w:rsid w:val="00495EA8"/>
    <w:rsid w:val="0049742E"/>
    <w:rsid w:val="004A0295"/>
    <w:rsid w:val="004A0CC0"/>
    <w:rsid w:val="004A0F71"/>
    <w:rsid w:val="004A213F"/>
    <w:rsid w:val="004A361B"/>
    <w:rsid w:val="004A4724"/>
    <w:rsid w:val="004A524C"/>
    <w:rsid w:val="004A556D"/>
    <w:rsid w:val="004A562C"/>
    <w:rsid w:val="004A57F7"/>
    <w:rsid w:val="004A6117"/>
    <w:rsid w:val="004A61BB"/>
    <w:rsid w:val="004A746B"/>
    <w:rsid w:val="004B10FC"/>
    <w:rsid w:val="004B20E4"/>
    <w:rsid w:val="004B46D5"/>
    <w:rsid w:val="004B562C"/>
    <w:rsid w:val="004B6E72"/>
    <w:rsid w:val="004B7A1A"/>
    <w:rsid w:val="004B7E7D"/>
    <w:rsid w:val="004C0BDA"/>
    <w:rsid w:val="004C12D1"/>
    <w:rsid w:val="004C19B1"/>
    <w:rsid w:val="004C22FE"/>
    <w:rsid w:val="004C3A87"/>
    <w:rsid w:val="004D0757"/>
    <w:rsid w:val="004D0872"/>
    <w:rsid w:val="004D0905"/>
    <w:rsid w:val="004D104A"/>
    <w:rsid w:val="004D1216"/>
    <w:rsid w:val="004D1A90"/>
    <w:rsid w:val="004D1E23"/>
    <w:rsid w:val="004D48EA"/>
    <w:rsid w:val="004D4F21"/>
    <w:rsid w:val="004D512C"/>
    <w:rsid w:val="004E098A"/>
    <w:rsid w:val="004E0DF2"/>
    <w:rsid w:val="004E13B4"/>
    <w:rsid w:val="004E1E9A"/>
    <w:rsid w:val="004E323A"/>
    <w:rsid w:val="004E3327"/>
    <w:rsid w:val="004E38E5"/>
    <w:rsid w:val="004E3A67"/>
    <w:rsid w:val="004E3CED"/>
    <w:rsid w:val="004E469D"/>
    <w:rsid w:val="004E4A58"/>
    <w:rsid w:val="004E4D40"/>
    <w:rsid w:val="004E4F92"/>
    <w:rsid w:val="004E5EFA"/>
    <w:rsid w:val="004E74E2"/>
    <w:rsid w:val="004E7590"/>
    <w:rsid w:val="004E7F32"/>
    <w:rsid w:val="004F0742"/>
    <w:rsid w:val="004F2D15"/>
    <w:rsid w:val="004F3549"/>
    <w:rsid w:val="004F3C73"/>
    <w:rsid w:val="004F3C74"/>
    <w:rsid w:val="004F520F"/>
    <w:rsid w:val="004F6CF1"/>
    <w:rsid w:val="004F7AE4"/>
    <w:rsid w:val="00500389"/>
    <w:rsid w:val="0050151B"/>
    <w:rsid w:val="00504971"/>
    <w:rsid w:val="005061B9"/>
    <w:rsid w:val="00506207"/>
    <w:rsid w:val="005069DF"/>
    <w:rsid w:val="00506A2B"/>
    <w:rsid w:val="00510F26"/>
    <w:rsid w:val="00511342"/>
    <w:rsid w:val="00512D3F"/>
    <w:rsid w:val="00514E42"/>
    <w:rsid w:val="00515608"/>
    <w:rsid w:val="00515668"/>
    <w:rsid w:val="0051715E"/>
    <w:rsid w:val="00517628"/>
    <w:rsid w:val="00517C19"/>
    <w:rsid w:val="00520C37"/>
    <w:rsid w:val="00521461"/>
    <w:rsid w:val="00521CAE"/>
    <w:rsid w:val="00522215"/>
    <w:rsid w:val="00523A5B"/>
    <w:rsid w:val="00526BC9"/>
    <w:rsid w:val="00527565"/>
    <w:rsid w:val="0052773E"/>
    <w:rsid w:val="0052795B"/>
    <w:rsid w:val="005305E4"/>
    <w:rsid w:val="0053065D"/>
    <w:rsid w:val="00531676"/>
    <w:rsid w:val="0053342C"/>
    <w:rsid w:val="005335FF"/>
    <w:rsid w:val="0053432E"/>
    <w:rsid w:val="00534EEA"/>
    <w:rsid w:val="005357D5"/>
    <w:rsid w:val="0053703C"/>
    <w:rsid w:val="005429C0"/>
    <w:rsid w:val="005432D0"/>
    <w:rsid w:val="00543B9D"/>
    <w:rsid w:val="005442AE"/>
    <w:rsid w:val="00545FF2"/>
    <w:rsid w:val="00546DA6"/>
    <w:rsid w:val="005507DF"/>
    <w:rsid w:val="00551FBC"/>
    <w:rsid w:val="00552BE7"/>
    <w:rsid w:val="005532FD"/>
    <w:rsid w:val="00553491"/>
    <w:rsid w:val="00553493"/>
    <w:rsid w:val="005539B2"/>
    <w:rsid w:val="00553A3A"/>
    <w:rsid w:val="00553C80"/>
    <w:rsid w:val="00554A98"/>
    <w:rsid w:val="005553FB"/>
    <w:rsid w:val="0055659F"/>
    <w:rsid w:val="0055763A"/>
    <w:rsid w:val="00557EF0"/>
    <w:rsid w:val="00557FA1"/>
    <w:rsid w:val="005616C8"/>
    <w:rsid w:val="00562837"/>
    <w:rsid w:val="005628CB"/>
    <w:rsid w:val="00563223"/>
    <w:rsid w:val="00564EE3"/>
    <w:rsid w:val="005661BB"/>
    <w:rsid w:val="00566628"/>
    <w:rsid w:val="0057022D"/>
    <w:rsid w:val="005711E4"/>
    <w:rsid w:val="00572FBD"/>
    <w:rsid w:val="0057406B"/>
    <w:rsid w:val="005750F5"/>
    <w:rsid w:val="0057520A"/>
    <w:rsid w:val="00581324"/>
    <w:rsid w:val="00581AB3"/>
    <w:rsid w:val="0058240B"/>
    <w:rsid w:val="005826CB"/>
    <w:rsid w:val="00582A33"/>
    <w:rsid w:val="00583D20"/>
    <w:rsid w:val="00584ABF"/>
    <w:rsid w:val="00585A91"/>
    <w:rsid w:val="005862F1"/>
    <w:rsid w:val="00586390"/>
    <w:rsid w:val="00590461"/>
    <w:rsid w:val="00592A26"/>
    <w:rsid w:val="00593199"/>
    <w:rsid w:val="0059370C"/>
    <w:rsid w:val="005951E8"/>
    <w:rsid w:val="005A25E1"/>
    <w:rsid w:val="005A2787"/>
    <w:rsid w:val="005A312C"/>
    <w:rsid w:val="005A3880"/>
    <w:rsid w:val="005A3D4D"/>
    <w:rsid w:val="005A408F"/>
    <w:rsid w:val="005A46B8"/>
    <w:rsid w:val="005A65DE"/>
    <w:rsid w:val="005A738F"/>
    <w:rsid w:val="005B1D49"/>
    <w:rsid w:val="005B3484"/>
    <w:rsid w:val="005B370A"/>
    <w:rsid w:val="005B3B74"/>
    <w:rsid w:val="005B3CB9"/>
    <w:rsid w:val="005B4022"/>
    <w:rsid w:val="005B4198"/>
    <w:rsid w:val="005B4E4A"/>
    <w:rsid w:val="005B5999"/>
    <w:rsid w:val="005B7458"/>
    <w:rsid w:val="005B76D7"/>
    <w:rsid w:val="005C0B45"/>
    <w:rsid w:val="005C0F18"/>
    <w:rsid w:val="005C26F1"/>
    <w:rsid w:val="005C27E6"/>
    <w:rsid w:val="005C28FF"/>
    <w:rsid w:val="005C36AF"/>
    <w:rsid w:val="005C55A5"/>
    <w:rsid w:val="005C59F0"/>
    <w:rsid w:val="005C71D5"/>
    <w:rsid w:val="005D08B5"/>
    <w:rsid w:val="005D2097"/>
    <w:rsid w:val="005D221C"/>
    <w:rsid w:val="005D2C13"/>
    <w:rsid w:val="005D582F"/>
    <w:rsid w:val="005D5AC1"/>
    <w:rsid w:val="005E04CA"/>
    <w:rsid w:val="005E091B"/>
    <w:rsid w:val="005E25D9"/>
    <w:rsid w:val="005E2CC9"/>
    <w:rsid w:val="005E34FC"/>
    <w:rsid w:val="005E44F2"/>
    <w:rsid w:val="005E4747"/>
    <w:rsid w:val="005E4FFE"/>
    <w:rsid w:val="005E5C50"/>
    <w:rsid w:val="005E7ACC"/>
    <w:rsid w:val="005E7D52"/>
    <w:rsid w:val="005F1AB4"/>
    <w:rsid w:val="005F1BF1"/>
    <w:rsid w:val="005F1FE8"/>
    <w:rsid w:val="005F4233"/>
    <w:rsid w:val="005F706B"/>
    <w:rsid w:val="005F770F"/>
    <w:rsid w:val="005F780C"/>
    <w:rsid w:val="00600870"/>
    <w:rsid w:val="00600EDC"/>
    <w:rsid w:val="0060249B"/>
    <w:rsid w:val="00603A94"/>
    <w:rsid w:val="00604858"/>
    <w:rsid w:val="00605495"/>
    <w:rsid w:val="00605777"/>
    <w:rsid w:val="00606C1B"/>
    <w:rsid w:val="00607D1A"/>
    <w:rsid w:val="006100F9"/>
    <w:rsid w:val="006106CE"/>
    <w:rsid w:val="00610747"/>
    <w:rsid w:val="00611173"/>
    <w:rsid w:val="00611469"/>
    <w:rsid w:val="00611544"/>
    <w:rsid w:val="00613093"/>
    <w:rsid w:val="00613D12"/>
    <w:rsid w:val="006150EB"/>
    <w:rsid w:val="006152E4"/>
    <w:rsid w:val="00615333"/>
    <w:rsid w:val="00616024"/>
    <w:rsid w:val="00616EEB"/>
    <w:rsid w:val="00617248"/>
    <w:rsid w:val="00617343"/>
    <w:rsid w:val="006216A9"/>
    <w:rsid w:val="00622413"/>
    <w:rsid w:val="0062282F"/>
    <w:rsid w:val="00623F4D"/>
    <w:rsid w:val="006273F2"/>
    <w:rsid w:val="00627532"/>
    <w:rsid w:val="00630BC2"/>
    <w:rsid w:val="00631AEB"/>
    <w:rsid w:val="00633783"/>
    <w:rsid w:val="00634FE5"/>
    <w:rsid w:val="00635034"/>
    <w:rsid w:val="0063542C"/>
    <w:rsid w:val="00640E33"/>
    <w:rsid w:val="006411DE"/>
    <w:rsid w:val="00642611"/>
    <w:rsid w:val="00642A60"/>
    <w:rsid w:val="006431EF"/>
    <w:rsid w:val="006439BD"/>
    <w:rsid w:val="00644135"/>
    <w:rsid w:val="00644458"/>
    <w:rsid w:val="006447CD"/>
    <w:rsid w:val="006458A7"/>
    <w:rsid w:val="00651965"/>
    <w:rsid w:val="00652BC8"/>
    <w:rsid w:val="00653D49"/>
    <w:rsid w:val="00654FFD"/>
    <w:rsid w:val="0066196E"/>
    <w:rsid w:val="00664166"/>
    <w:rsid w:val="00664DA4"/>
    <w:rsid w:val="00666526"/>
    <w:rsid w:val="00666E44"/>
    <w:rsid w:val="006703A6"/>
    <w:rsid w:val="00670761"/>
    <w:rsid w:val="00670A8E"/>
    <w:rsid w:val="00672000"/>
    <w:rsid w:val="00672371"/>
    <w:rsid w:val="00672A1F"/>
    <w:rsid w:val="00672AD2"/>
    <w:rsid w:val="00672CB8"/>
    <w:rsid w:val="00673BB9"/>
    <w:rsid w:val="00677F7C"/>
    <w:rsid w:val="006800C6"/>
    <w:rsid w:val="00681B4E"/>
    <w:rsid w:val="00681F24"/>
    <w:rsid w:val="0068286A"/>
    <w:rsid w:val="00683997"/>
    <w:rsid w:val="006859DA"/>
    <w:rsid w:val="00685FDD"/>
    <w:rsid w:val="00686B72"/>
    <w:rsid w:val="006878DA"/>
    <w:rsid w:val="00687EB5"/>
    <w:rsid w:val="00691AC0"/>
    <w:rsid w:val="0069263D"/>
    <w:rsid w:val="00693B40"/>
    <w:rsid w:val="00693C2B"/>
    <w:rsid w:val="00694315"/>
    <w:rsid w:val="00694834"/>
    <w:rsid w:val="00694AC4"/>
    <w:rsid w:val="00694BCA"/>
    <w:rsid w:val="00695461"/>
    <w:rsid w:val="00695F79"/>
    <w:rsid w:val="006973B6"/>
    <w:rsid w:val="006A0271"/>
    <w:rsid w:val="006A091C"/>
    <w:rsid w:val="006A1428"/>
    <w:rsid w:val="006A2E32"/>
    <w:rsid w:val="006A3F69"/>
    <w:rsid w:val="006A3FC7"/>
    <w:rsid w:val="006A49EB"/>
    <w:rsid w:val="006A4AD7"/>
    <w:rsid w:val="006A5792"/>
    <w:rsid w:val="006A59EB"/>
    <w:rsid w:val="006A6001"/>
    <w:rsid w:val="006A68F4"/>
    <w:rsid w:val="006A7251"/>
    <w:rsid w:val="006A76D4"/>
    <w:rsid w:val="006A7E27"/>
    <w:rsid w:val="006B0EF6"/>
    <w:rsid w:val="006B1F34"/>
    <w:rsid w:val="006B2107"/>
    <w:rsid w:val="006B24C8"/>
    <w:rsid w:val="006B2516"/>
    <w:rsid w:val="006B283B"/>
    <w:rsid w:val="006B3C23"/>
    <w:rsid w:val="006B41BA"/>
    <w:rsid w:val="006B48BC"/>
    <w:rsid w:val="006B4C5B"/>
    <w:rsid w:val="006B4D4E"/>
    <w:rsid w:val="006B6985"/>
    <w:rsid w:val="006B7AEE"/>
    <w:rsid w:val="006C0212"/>
    <w:rsid w:val="006C05B2"/>
    <w:rsid w:val="006C06D8"/>
    <w:rsid w:val="006C0BBB"/>
    <w:rsid w:val="006C15CA"/>
    <w:rsid w:val="006C2CD2"/>
    <w:rsid w:val="006C31D2"/>
    <w:rsid w:val="006C3391"/>
    <w:rsid w:val="006C5094"/>
    <w:rsid w:val="006C6291"/>
    <w:rsid w:val="006D0977"/>
    <w:rsid w:val="006D0CB6"/>
    <w:rsid w:val="006D12EC"/>
    <w:rsid w:val="006D17F3"/>
    <w:rsid w:val="006D1D2C"/>
    <w:rsid w:val="006D1D75"/>
    <w:rsid w:val="006D445C"/>
    <w:rsid w:val="006D51EF"/>
    <w:rsid w:val="006D5A48"/>
    <w:rsid w:val="006D6ECF"/>
    <w:rsid w:val="006D6F31"/>
    <w:rsid w:val="006E0AB3"/>
    <w:rsid w:val="006E2F0D"/>
    <w:rsid w:val="006E48EF"/>
    <w:rsid w:val="006F0736"/>
    <w:rsid w:val="006F0C9F"/>
    <w:rsid w:val="006F1D13"/>
    <w:rsid w:val="006F2C3A"/>
    <w:rsid w:val="006F3718"/>
    <w:rsid w:val="006F44ED"/>
    <w:rsid w:val="006F4BB4"/>
    <w:rsid w:val="006F524B"/>
    <w:rsid w:val="006F52DC"/>
    <w:rsid w:val="006F58C0"/>
    <w:rsid w:val="006F69AD"/>
    <w:rsid w:val="006F6C6F"/>
    <w:rsid w:val="006F773B"/>
    <w:rsid w:val="00700BF5"/>
    <w:rsid w:val="00703F9A"/>
    <w:rsid w:val="00704B54"/>
    <w:rsid w:val="00705A95"/>
    <w:rsid w:val="007061A2"/>
    <w:rsid w:val="00706F2C"/>
    <w:rsid w:val="007077BD"/>
    <w:rsid w:val="00707EC7"/>
    <w:rsid w:val="007118FF"/>
    <w:rsid w:val="0071197D"/>
    <w:rsid w:val="0071205F"/>
    <w:rsid w:val="007125DA"/>
    <w:rsid w:val="00712CEC"/>
    <w:rsid w:val="00712DAE"/>
    <w:rsid w:val="0071447A"/>
    <w:rsid w:val="00715E82"/>
    <w:rsid w:val="007207B5"/>
    <w:rsid w:val="00720BD5"/>
    <w:rsid w:val="00721348"/>
    <w:rsid w:val="0072168D"/>
    <w:rsid w:val="00722149"/>
    <w:rsid w:val="00722F71"/>
    <w:rsid w:val="007243C5"/>
    <w:rsid w:val="00725405"/>
    <w:rsid w:val="007254F4"/>
    <w:rsid w:val="00725957"/>
    <w:rsid w:val="00725C79"/>
    <w:rsid w:val="00725D0A"/>
    <w:rsid w:val="00726378"/>
    <w:rsid w:val="00727159"/>
    <w:rsid w:val="00727975"/>
    <w:rsid w:val="007309E5"/>
    <w:rsid w:val="00733484"/>
    <w:rsid w:val="00733B41"/>
    <w:rsid w:val="00734A9C"/>
    <w:rsid w:val="007373C6"/>
    <w:rsid w:val="007402E8"/>
    <w:rsid w:val="007413C5"/>
    <w:rsid w:val="00743E5E"/>
    <w:rsid w:val="00744A6F"/>
    <w:rsid w:val="00744B7D"/>
    <w:rsid w:val="007463BD"/>
    <w:rsid w:val="0075131E"/>
    <w:rsid w:val="007520F7"/>
    <w:rsid w:val="00753406"/>
    <w:rsid w:val="00754242"/>
    <w:rsid w:val="00754696"/>
    <w:rsid w:val="007563FB"/>
    <w:rsid w:val="00756779"/>
    <w:rsid w:val="00757D91"/>
    <w:rsid w:val="00760A5A"/>
    <w:rsid w:val="00761283"/>
    <w:rsid w:val="0076153C"/>
    <w:rsid w:val="00761C07"/>
    <w:rsid w:val="00762EF8"/>
    <w:rsid w:val="007634B2"/>
    <w:rsid w:val="007637B9"/>
    <w:rsid w:val="00763B2F"/>
    <w:rsid w:val="00763B7D"/>
    <w:rsid w:val="007647B9"/>
    <w:rsid w:val="00764B6E"/>
    <w:rsid w:val="00765219"/>
    <w:rsid w:val="00766A19"/>
    <w:rsid w:val="007670FA"/>
    <w:rsid w:val="00767AA8"/>
    <w:rsid w:val="00771924"/>
    <w:rsid w:val="00772B45"/>
    <w:rsid w:val="00774471"/>
    <w:rsid w:val="0077459E"/>
    <w:rsid w:val="007745BE"/>
    <w:rsid w:val="007746BF"/>
    <w:rsid w:val="007750FF"/>
    <w:rsid w:val="00776CF3"/>
    <w:rsid w:val="00777681"/>
    <w:rsid w:val="00777D7B"/>
    <w:rsid w:val="007800DC"/>
    <w:rsid w:val="00780B5F"/>
    <w:rsid w:val="00784ABE"/>
    <w:rsid w:val="00784BC2"/>
    <w:rsid w:val="007851DA"/>
    <w:rsid w:val="00785D7C"/>
    <w:rsid w:val="00786895"/>
    <w:rsid w:val="0079137E"/>
    <w:rsid w:val="0079292A"/>
    <w:rsid w:val="00793537"/>
    <w:rsid w:val="00794F40"/>
    <w:rsid w:val="007960C9"/>
    <w:rsid w:val="007A17C3"/>
    <w:rsid w:val="007A1EB3"/>
    <w:rsid w:val="007A2113"/>
    <w:rsid w:val="007A2629"/>
    <w:rsid w:val="007A3490"/>
    <w:rsid w:val="007A4FC4"/>
    <w:rsid w:val="007A7C86"/>
    <w:rsid w:val="007B0493"/>
    <w:rsid w:val="007B1EAD"/>
    <w:rsid w:val="007B3519"/>
    <w:rsid w:val="007B4FFF"/>
    <w:rsid w:val="007B561E"/>
    <w:rsid w:val="007B5EED"/>
    <w:rsid w:val="007B6A5E"/>
    <w:rsid w:val="007B6D91"/>
    <w:rsid w:val="007B6F6F"/>
    <w:rsid w:val="007B75BA"/>
    <w:rsid w:val="007C2443"/>
    <w:rsid w:val="007C3998"/>
    <w:rsid w:val="007C414F"/>
    <w:rsid w:val="007C4C14"/>
    <w:rsid w:val="007C61D1"/>
    <w:rsid w:val="007C621A"/>
    <w:rsid w:val="007C78FB"/>
    <w:rsid w:val="007C7F37"/>
    <w:rsid w:val="007D19FF"/>
    <w:rsid w:val="007D1FB8"/>
    <w:rsid w:val="007D2513"/>
    <w:rsid w:val="007D3E0D"/>
    <w:rsid w:val="007D566F"/>
    <w:rsid w:val="007D6E48"/>
    <w:rsid w:val="007D758B"/>
    <w:rsid w:val="007D7FE7"/>
    <w:rsid w:val="007E19F4"/>
    <w:rsid w:val="007E3D34"/>
    <w:rsid w:val="007E3F54"/>
    <w:rsid w:val="007E41C5"/>
    <w:rsid w:val="007E6088"/>
    <w:rsid w:val="007E64E4"/>
    <w:rsid w:val="007E73EC"/>
    <w:rsid w:val="007E74E9"/>
    <w:rsid w:val="007E7558"/>
    <w:rsid w:val="007F1C25"/>
    <w:rsid w:val="007F2922"/>
    <w:rsid w:val="007F2A99"/>
    <w:rsid w:val="007F3467"/>
    <w:rsid w:val="007F35BD"/>
    <w:rsid w:val="007F4B05"/>
    <w:rsid w:val="007F4BF3"/>
    <w:rsid w:val="007F7143"/>
    <w:rsid w:val="0080152E"/>
    <w:rsid w:val="00801677"/>
    <w:rsid w:val="008017AD"/>
    <w:rsid w:val="00802B99"/>
    <w:rsid w:val="00802C01"/>
    <w:rsid w:val="00803794"/>
    <w:rsid w:val="00804614"/>
    <w:rsid w:val="008063C8"/>
    <w:rsid w:val="008065B8"/>
    <w:rsid w:val="00806DD5"/>
    <w:rsid w:val="008077D9"/>
    <w:rsid w:val="0080789C"/>
    <w:rsid w:val="00810586"/>
    <w:rsid w:val="00811261"/>
    <w:rsid w:val="00811900"/>
    <w:rsid w:val="008125FD"/>
    <w:rsid w:val="00812CF5"/>
    <w:rsid w:val="00813A55"/>
    <w:rsid w:val="00814732"/>
    <w:rsid w:val="00814D78"/>
    <w:rsid w:val="008157EE"/>
    <w:rsid w:val="00816D4B"/>
    <w:rsid w:val="00817274"/>
    <w:rsid w:val="00817419"/>
    <w:rsid w:val="008177DF"/>
    <w:rsid w:val="0082006A"/>
    <w:rsid w:val="00820C1D"/>
    <w:rsid w:val="0082494A"/>
    <w:rsid w:val="0082509D"/>
    <w:rsid w:val="008300B8"/>
    <w:rsid w:val="00830D46"/>
    <w:rsid w:val="008320B5"/>
    <w:rsid w:val="008320C9"/>
    <w:rsid w:val="008337F8"/>
    <w:rsid w:val="008345C1"/>
    <w:rsid w:val="0083493E"/>
    <w:rsid w:val="00835881"/>
    <w:rsid w:val="0083680C"/>
    <w:rsid w:val="008368FF"/>
    <w:rsid w:val="00836971"/>
    <w:rsid w:val="008375AF"/>
    <w:rsid w:val="008375E5"/>
    <w:rsid w:val="00837A2D"/>
    <w:rsid w:val="0084033A"/>
    <w:rsid w:val="008411C9"/>
    <w:rsid w:val="008415D1"/>
    <w:rsid w:val="008418EF"/>
    <w:rsid w:val="00841C70"/>
    <w:rsid w:val="00842A85"/>
    <w:rsid w:val="00842F4B"/>
    <w:rsid w:val="00844B1E"/>
    <w:rsid w:val="00847ABB"/>
    <w:rsid w:val="00850D2B"/>
    <w:rsid w:val="00851706"/>
    <w:rsid w:val="008533F2"/>
    <w:rsid w:val="00853582"/>
    <w:rsid w:val="00853DA9"/>
    <w:rsid w:val="008553D4"/>
    <w:rsid w:val="0085744A"/>
    <w:rsid w:val="008578FD"/>
    <w:rsid w:val="00860D1C"/>
    <w:rsid w:val="008611E9"/>
    <w:rsid w:val="00861309"/>
    <w:rsid w:val="00861DEF"/>
    <w:rsid w:val="00862551"/>
    <w:rsid w:val="008628A6"/>
    <w:rsid w:val="00862908"/>
    <w:rsid w:val="00863B5D"/>
    <w:rsid w:val="00863F0F"/>
    <w:rsid w:val="00864AC7"/>
    <w:rsid w:val="008656EF"/>
    <w:rsid w:val="00865FE3"/>
    <w:rsid w:val="00866BBD"/>
    <w:rsid w:val="00866BD5"/>
    <w:rsid w:val="00872328"/>
    <w:rsid w:val="00875E7B"/>
    <w:rsid w:val="00877239"/>
    <w:rsid w:val="00880130"/>
    <w:rsid w:val="00880C30"/>
    <w:rsid w:val="00880F89"/>
    <w:rsid w:val="00881024"/>
    <w:rsid w:val="0088136F"/>
    <w:rsid w:val="008818C7"/>
    <w:rsid w:val="00881C8E"/>
    <w:rsid w:val="00882585"/>
    <w:rsid w:val="0088264F"/>
    <w:rsid w:val="00882DB4"/>
    <w:rsid w:val="00883CFB"/>
    <w:rsid w:val="00884271"/>
    <w:rsid w:val="00884401"/>
    <w:rsid w:val="00884DD6"/>
    <w:rsid w:val="00885B31"/>
    <w:rsid w:val="00885C66"/>
    <w:rsid w:val="00886144"/>
    <w:rsid w:val="00886210"/>
    <w:rsid w:val="00886C6D"/>
    <w:rsid w:val="008876F7"/>
    <w:rsid w:val="008878B4"/>
    <w:rsid w:val="00890EBF"/>
    <w:rsid w:val="008924F6"/>
    <w:rsid w:val="00892739"/>
    <w:rsid w:val="00894DC6"/>
    <w:rsid w:val="008957DE"/>
    <w:rsid w:val="00895CC3"/>
    <w:rsid w:val="008A06A1"/>
    <w:rsid w:val="008A2A06"/>
    <w:rsid w:val="008A2C3D"/>
    <w:rsid w:val="008A33B4"/>
    <w:rsid w:val="008A3850"/>
    <w:rsid w:val="008A7B8F"/>
    <w:rsid w:val="008A7D26"/>
    <w:rsid w:val="008B066B"/>
    <w:rsid w:val="008B0B80"/>
    <w:rsid w:val="008B1157"/>
    <w:rsid w:val="008B1207"/>
    <w:rsid w:val="008B46BA"/>
    <w:rsid w:val="008B7475"/>
    <w:rsid w:val="008B7A5E"/>
    <w:rsid w:val="008C018D"/>
    <w:rsid w:val="008C0CF0"/>
    <w:rsid w:val="008C3F0A"/>
    <w:rsid w:val="008C5F1E"/>
    <w:rsid w:val="008C6DD6"/>
    <w:rsid w:val="008C778A"/>
    <w:rsid w:val="008D0C1B"/>
    <w:rsid w:val="008D0D2A"/>
    <w:rsid w:val="008D1496"/>
    <w:rsid w:val="008D16A0"/>
    <w:rsid w:val="008D19FB"/>
    <w:rsid w:val="008D42A1"/>
    <w:rsid w:val="008D5460"/>
    <w:rsid w:val="008D5EA6"/>
    <w:rsid w:val="008D698C"/>
    <w:rsid w:val="008D7B9C"/>
    <w:rsid w:val="008E0C6C"/>
    <w:rsid w:val="008E20A4"/>
    <w:rsid w:val="008E24B9"/>
    <w:rsid w:val="008E3C02"/>
    <w:rsid w:val="008E4501"/>
    <w:rsid w:val="008E5180"/>
    <w:rsid w:val="008E5FAD"/>
    <w:rsid w:val="008E61DC"/>
    <w:rsid w:val="008E719A"/>
    <w:rsid w:val="008E7C9A"/>
    <w:rsid w:val="008E7F48"/>
    <w:rsid w:val="008F020C"/>
    <w:rsid w:val="008F034C"/>
    <w:rsid w:val="008F25B8"/>
    <w:rsid w:val="008F304F"/>
    <w:rsid w:val="008F3307"/>
    <w:rsid w:val="008F3693"/>
    <w:rsid w:val="008F3891"/>
    <w:rsid w:val="008F39EC"/>
    <w:rsid w:val="008F3E66"/>
    <w:rsid w:val="008F44BB"/>
    <w:rsid w:val="008F6647"/>
    <w:rsid w:val="008F7A47"/>
    <w:rsid w:val="008F7DAF"/>
    <w:rsid w:val="009002F8"/>
    <w:rsid w:val="00901921"/>
    <w:rsid w:val="00901EEA"/>
    <w:rsid w:val="0090271F"/>
    <w:rsid w:val="0090325A"/>
    <w:rsid w:val="0090327D"/>
    <w:rsid w:val="009038C8"/>
    <w:rsid w:val="009039D8"/>
    <w:rsid w:val="009043E1"/>
    <w:rsid w:val="00905B57"/>
    <w:rsid w:val="00906B3A"/>
    <w:rsid w:val="009077EC"/>
    <w:rsid w:val="0091071B"/>
    <w:rsid w:val="0091245E"/>
    <w:rsid w:val="00914ABA"/>
    <w:rsid w:val="0091580D"/>
    <w:rsid w:val="0091581C"/>
    <w:rsid w:val="0091695C"/>
    <w:rsid w:val="00916E8E"/>
    <w:rsid w:val="0091709C"/>
    <w:rsid w:val="00917B5A"/>
    <w:rsid w:val="00917CC6"/>
    <w:rsid w:val="00920B65"/>
    <w:rsid w:val="00921CC7"/>
    <w:rsid w:val="00924A9F"/>
    <w:rsid w:val="00925175"/>
    <w:rsid w:val="0092566A"/>
    <w:rsid w:val="00926BB1"/>
    <w:rsid w:val="0093025B"/>
    <w:rsid w:val="00930CCF"/>
    <w:rsid w:val="00931038"/>
    <w:rsid w:val="00932E4B"/>
    <w:rsid w:val="00934B01"/>
    <w:rsid w:val="00934E88"/>
    <w:rsid w:val="009351DC"/>
    <w:rsid w:val="00936120"/>
    <w:rsid w:val="00936CF7"/>
    <w:rsid w:val="009438B9"/>
    <w:rsid w:val="00945E58"/>
    <w:rsid w:val="009461F1"/>
    <w:rsid w:val="0095051C"/>
    <w:rsid w:val="00951716"/>
    <w:rsid w:val="009517A4"/>
    <w:rsid w:val="00952208"/>
    <w:rsid w:val="00952DFB"/>
    <w:rsid w:val="00955E4A"/>
    <w:rsid w:val="00956678"/>
    <w:rsid w:val="00957005"/>
    <w:rsid w:val="00957B58"/>
    <w:rsid w:val="00957F1F"/>
    <w:rsid w:val="009585D2"/>
    <w:rsid w:val="009606C5"/>
    <w:rsid w:val="00960C40"/>
    <w:rsid w:val="00960D64"/>
    <w:rsid w:val="0096148A"/>
    <w:rsid w:val="00962409"/>
    <w:rsid w:val="00962720"/>
    <w:rsid w:val="00962F55"/>
    <w:rsid w:val="00962FEC"/>
    <w:rsid w:val="0096352E"/>
    <w:rsid w:val="00963AD9"/>
    <w:rsid w:val="00964011"/>
    <w:rsid w:val="0096486D"/>
    <w:rsid w:val="009659E5"/>
    <w:rsid w:val="0096655D"/>
    <w:rsid w:val="0096693A"/>
    <w:rsid w:val="00967696"/>
    <w:rsid w:val="009676DF"/>
    <w:rsid w:val="00970CCE"/>
    <w:rsid w:val="00972EFF"/>
    <w:rsid w:val="00973A91"/>
    <w:rsid w:val="00973F69"/>
    <w:rsid w:val="00974093"/>
    <w:rsid w:val="0097719C"/>
    <w:rsid w:val="00977B40"/>
    <w:rsid w:val="00980169"/>
    <w:rsid w:val="009814B4"/>
    <w:rsid w:val="009816F7"/>
    <w:rsid w:val="0098172D"/>
    <w:rsid w:val="00981F24"/>
    <w:rsid w:val="00982D6B"/>
    <w:rsid w:val="00984092"/>
    <w:rsid w:val="00984E41"/>
    <w:rsid w:val="0098579F"/>
    <w:rsid w:val="00985B67"/>
    <w:rsid w:val="00985FDA"/>
    <w:rsid w:val="00986645"/>
    <w:rsid w:val="00987794"/>
    <w:rsid w:val="0099073D"/>
    <w:rsid w:val="00991468"/>
    <w:rsid w:val="00991C0F"/>
    <w:rsid w:val="0099220B"/>
    <w:rsid w:val="009928D5"/>
    <w:rsid w:val="00995B22"/>
    <w:rsid w:val="009965B0"/>
    <w:rsid w:val="00996ECF"/>
    <w:rsid w:val="009976B3"/>
    <w:rsid w:val="009A0972"/>
    <w:rsid w:val="009A155D"/>
    <w:rsid w:val="009A162A"/>
    <w:rsid w:val="009A17D0"/>
    <w:rsid w:val="009A2B7C"/>
    <w:rsid w:val="009A33F3"/>
    <w:rsid w:val="009A3DCA"/>
    <w:rsid w:val="009A3E3B"/>
    <w:rsid w:val="009A47AF"/>
    <w:rsid w:val="009A5138"/>
    <w:rsid w:val="009A54F4"/>
    <w:rsid w:val="009A5C1B"/>
    <w:rsid w:val="009A5DD9"/>
    <w:rsid w:val="009A613F"/>
    <w:rsid w:val="009B1935"/>
    <w:rsid w:val="009B3941"/>
    <w:rsid w:val="009B4014"/>
    <w:rsid w:val="009B401B"/>
    <w:rsid w:val="009B4363"/>
    <w:rsid w:val="009B585A"/>
    <w:rsid w:val="009B792B"/>
    <w:rsid w:val="009B7C85"/>
    <w:rsid w:val="009C2B65"/>
    <w:rsid w:val="009C45A3"/>
    <w:rsid w:val="009C5CFC"/>
    <w:rsid w:val="009C69F5"/>
    <w:rsid w:val="009C6FA1"/>
    <w:rsid w:val="009D0B98"/>
    <w:rsid w:val="009D1BF5"/>
    <w:rsid w:val="009D200C"/>
    <w:rsid w:val="009D2F4D"/>
    <w:rsid w:val="009D339A"/>
    <w:rsid w:val="009D3941"/>
    <w:rsid w:val="009D46CA"/>
    <w:rsid w:val="009E135C"/>
    <w:rsid w:val="009E13F3"/>
    <w:rsid w:val="009E1809"/>
    <w:rsid w:val="009E1BC3"/>
    <w:rsid w:val="009E24BD"/>
    <w:rsid w:val="009E2C9D"/>
    <w:rsid w:val="009E42FC"/>
    <w:rsid w:val="009E4795"/>
    <w:rsid w:val="009E72AD"/>
    <w:rsid w:val="009F1A77"/>
    <w:rsid w:val="009F28E4"/>
    <w:rsid w:val="009F551B"/>
    <w:rsid w:val="009F69F7"/>
    <w:rsid w:val="00A00928"/>
    <w:rsid w:val="00A01554"/>
    <w:rsid w:val="00A038EB"/>
    <w:rsid w:val="00A05FDF"/>
    <w:rsid w:val="00A071C5"/>
    <w:rsid w:val="00A117CD"/>
    <w:rsid w:val="00A118DC"/>
    <w:rsid w:val="00A12E0F"/>
    <w:rsid w:val="00A13957"/>
    <w:rsid w:val="00A14790"/>
    <w:rsid w:val="00A177BF"/>
    <w:rsid w:val="00A20193"/>
    <w:rsid w:val="00A20E07"/>
    <w:rsid w:val="00A2144A"/>
    <w:rsid w:val="00A21617"/>
    <w:rsid w:val="00A23762"/>
    <w:rsid w:val="00A24705"/>
    <w:rsid w:val="00A25DC7"/>
    <w:rsid w:val="00A26F98"/>
    <w:rsid w:val="00A30714"/>
    <w:rsid w:val="00A30D96"/>
    <w:rsid w:val="00A31A8C"/>
    <w:rsid w:val="00A3257B"/>
    <w:rsid w:val="00A354AB"/>
    <w:rsid w:val="00A35FC2"/>
    <w:rsid w:val="00A37576"/>
    <w:rsid w:val="00A375E0"/>
    <w:rsid w:val="00A40C70"/>
    <w:rsid w:val="00A40E1E"/>
    <w:rsid w:val="00A41237"/>
    <w:rsid w:val="00A41838"/>
    <w:rsid w:val="00A42C2F"/>
    <w:rsid w:val="00A42F7B"/>
    <w:rsid w:val="00A43FFB"/>
    <w:rsid w:val="00A44668"/>
    <w:rsid w:val="00A45A27"/>
    <w:rsid w:val="00A50004"/>
    <w:rsid w:val="00A50597"/>
    <w:rsid w:val="00A50A87"/>
    <w:rsid w:val="00A51614"/>
    <w:rsid w:val="00A51ED9"/>
    <w:rsid w:val="00A52818"/>
    <w:rsid w:val="00A53F14"/>
    <w:rsid w:val="00A54E1A"/>
    <w:rsid w:val="00A54ED9"/>
    <w:rsid w:val="00A55232"/>
    <w:rsid w:val="00A55299"/>
    <w:rsid w:val="00A55638"/>
    <w:rsid w:val="00A559FC"/>
    <w:rsid w:val="00A571D8"/>
    <w:rsid w:val="00A57C20"/>
    <w:rsid w:val="00A60187"/>
    <w:rsid w:val="00A62086"/>
    <w:rsid w:val="00A6287D"/>
    <w:rsid w:val="00A62F85"/>
    <w:rsid w:val="00A6308E"/>
    <w:rsid w:val="00A64F6C"/>
    <w:rsid w:val="00A6528C"/>
    <w:rsid w:val="00A6711A"/>
    <w:rsid w:val="00A702E1"/>
    <w:rsid w:val="00A70E9A"/>
    <w:rsid w:val="00A72965"/>
    <w:rsid w:val="00A72F09"/>
    <w:rsid w:val="00A730A1"/>
    <w:rsid w:val="00A73C4A"/>
    <w:rsid w:val="00A74234"/>
    <w:rsid w:val="00A74662"/>
    <w:rsid w:val="00A74FF2"/>
    <w:rsid w:val="00A7529C"/>
    <w:rsid w:val="00A75881"/>
    <w:rsid w:val="00A75BE3"/>
    <w:rsid w:val="00A80220"/>
    <w:rsid w:val="00A80BDF"/>
    <w:rsid w:val="00A827C5"/>
    <w:rsid w:val="00A82AD3"/>
    <w:rsid w:val="00A82F4A"/>
    <w:rsid w:val="00A83782"/>
    <w:rsid w:val="00A8445F"/>
    <w:rsid w:val="00A85458"/>
    <w:rsid w:val="00A85B69"/>
    <w:rsid w:val="00A85E24"/>
    <w:rsid w:val="00A86683"/>
    <w:rsid w:val="00A86958"/>
    <w:rsid w:val="00A875BD"/>
    <w:rsid w:val="00A8D705"/>
    <w:rsid w:val="00A93E32"/>
    <w:rsid w:val="00A95965"/>
    <w:rsid w:val="00A95A15"/>
    <w:rsid w:val="00AA1EDF"/>
    <w:rsid w:val="00AA24FE"/>
    <w:rsid w:val="00AA3826"/>
    <w:rsid w:val="00AA39F7"/>
    <w:rsid w:val="00AA4373"/>
    <w:rsid w:val="00AA6068"/>
    <w:rsid w:val="00AA72DF"/>
    <w:rsid w:val="00AA7935"/>
    <w:rsid w:val="00AB053D"/>
    <w:rsid w:val="00AB11B4"/>
    <w:rsid w:val="00AB3026"/>
    <w:rsid w:val="00AB51C3"/>
    <w:rsid w:val="00AB609F"/>
    <w:rsid w:val="00AB62AD"/>
    <w:rsid w:val="00AB6705"/>
    <w:rsid w:val="00AB74A4"/>
    <w:rsid w:val="00AB75FF"/>
    <w:rsid w:val="00AC0512"/>
    <w:rsid w:val="00AC0850"/>
    <w:rsid w:val="00AC207A"/>
    <w:rsid w:val="00AC315D"/>
    <w:rsid w:val="00AC4A11"/>
    <w:rsid w:val="00AC6211"/>
    <w:rsid w:val="00AC7F6F"/>
    <w:rsid w:val="00AD174E"/>
    <w:rsid w:val="00AD316C"/>
    <w:rsid w:val="00AD3E4B"/>
    <w:rsid w:val="00AD5347"/>
    <w:rsid w:val="00AD555E"/>
    <w:rsid w:val="00AD58FE"/>
    <w:rsid w:val="00AD6AEF"/>
    <w:rsid w:val="00AD7C90"/>
    <w:rsid w:val="00AE01CF"/>
    <w:rsid w:val="00AE056C"/>
    <w:rsid w:val="00AE30F0"/>
    <w:rsid w:val="00AE3D78"/>
    <w:rsid w:val="00AE41B1"/>
    <w:rsid w:val="00AE505E"/>
    <w:rsid w:val="00AE52F9"/>
    <w:rsid w:val="00AE59A5"/>
    <w:rsid w:val="00AE5AD1"/>
    <w:rsid w:val="00AE7610"/>
    <w:rsid w:val="00AF04AB"/>
    <w:rsid w:val="00AF1474"/>
    <w:rsid w:val="00AF32B5"/>
    <w:rsid w:val="00AF3BFF"/>
    <w:rsid w:val="00AF5580"/>
    <w:rsid w:val="00AF55F7"/>
    <w:rsid w:val="00AF6388"/>
    <w:rsid w:val="00AF6BD5"/>
    <w:rsid w:val="00AF70E3"/>
    <w:rsid w:val="00AF7591"/>
    <w:rsid w:val="00AF7770"/>
    <w:rsid w:val="00AF77D5"/>
    <w:rsid w:val="00B000F2"/>
    <w:rsid w:val="00B01795"/>
    <w:rsid w:val="00B01873"/>
    <w:rsid w:val="00B01EE6"/>
    <w:rsid w:val="00B021D3"/>
    <w:rsid w:val="00B0315D"/>
    <w:rsid w:val="00B03A18"/>
    <w:rsid w:val="00B041E2"/>
    <w:rsid w:val="00B0461E"/>
    <w:rsid w:val="00B04965"/>
    <w:rsid w:val="00B04F35"/>
    <w:rsid w:val="00B07C04"/>
    <w:rsid w:val="00B10A12"/>
    <w:rsid w:val="00B11B9E"/>
    <w:rsid w:val="00B1215C"/>
    <w:rsid w:val="00B129AF"/>
    <w:rsid w:val="00B13D29"/>
    <w:rsid w:val="00B15887"/>
    <w:rsid w:val="00B161EA"/>
    <w:rsid w:val="00B165F0"/>
    <w:rsid w:val="00B16744"/>
    <w:rsid w:val="00B172F3"/>
    <w:rsid w:val="00B17DD2"/>
    <w:rsid w:val="00B203F3"/>
    <w:rsid w:val="00B21A48"/>
    <w:rsid w:val="00B22D5C"/>
    <w:rsid w:val="00B23413"/>
    <w:rsid w:val="00B23D4D"/>
    <w:rsid w:val="00B25315"/>
    <w:rsid w:val="00B25703"/>
    <w:rsid w:val="00B27D09"/>
    <w:rsid w:val="00B30453"/>
    <w:rsid w:val="00B31789"/>
    <w:rsid w:val="00B32914"/>
    <w:rsid w:val="00B33564"/>
    <w:rsid w:val="00B33C85"/>
    <w:rsid w:val="00B347C7"/>
    <w:rsid w:val="00B3553D"/>
    <w:rsid w:val="00B35ECF"/>
    <w:rsid w:val="00B3611C"/>
    <w:rsid w:val="00B364DB"/>
    <w:rsid w:val="00B37093"/>
    <w:rsid w:val="00B37626"/>
    <w:rsid w:val="00B37AC4"/>
    <w:rsid w:val="00B37B5D"/>
    <w:rsid w:val="00B413CC"/>
    <w:rsid w:val="00B41420"/>
    <w:rsid w:val="00B438E9"/>
    <w:rsid w:val="00B43F36"/>
    <w:rsid w:val="00B43FD5"/>
    <w:rsid w:val="00B44F4F"/>
    <w:rsid w:val="00B46F36"/>
    <w:rsid w:val="00B501BB"/>
    <w:rsid w:val="00B510E4"/>
    <w:rsid w:val="00B52C4F"/>
    <w:rsid w:val="00B552A6"/>
    <w:rsid w:val="00B556E5"/>
    <w:rsid w:val="00B55E3E"/>
    <w:rsid w:val="00B56C37"/>
    <w:rsid w:val="00B56DBA"/>
    <w:rsid w:val="00B579FD"/>
    <w:rsid w:val="00B6043E"/>
    <w:rsid w:val="00B6081D"/>
    <w:rsid w:val="00B61536"/>
    <w:rsid w:val="00B61870"/>
    <w:rsid w:val="00B61AAA"/>
    <w:rsid w:val="00B61C0F"/>
    <w:rsid w:val="00B61EAC"/>
    <w:rsid w:val="00B65006"/>
    <w:rsid w:val="00B650C1"/>
    <w:rsid w:val="00B65765"/>
    <w:rsid w:val="00B66B57"/>
    <w:rsid w:val="00B673B9"/>
    <w:rsid w:val="00B6751B"/>
    <w:rsid w:val="00B709DD"/>
    <w:rsid w:val="00B71ACD"/>
    <w:rsid w:val="00B73ABA"/>
    <w:rsid w:val="00B754DE"/>
    <w:rsid w:val="00B76AB2"/>
    <w:rsid w:val="00B76E2F"/>
    <w:rsid w:val="00B804F6"/>
    <w:rsid w:val="00B815E9"/>
    <w:rsid w:val="00B83510"/>
    <w:rsid w:val="00B83521"/>
    <w:rsid w:val="00B83C9B"/>
    <w:rsid w:val="00B84F94"/>
    <w:rsid w:val="00B874C5"/>
    <w:rsid w:val="00B9021A"/>
    <w:rsid w:val="00B9193A"/>
    <w:rsid w:val="00B91A3D"/>
    <w:rsid w:val="00B92655"/>
    <w:rsid w:val="00B927A2"/>
    <w:rsid w:val="00B92AFE"/>
    <w:rsid w:val="00B92F93"/>
    <w:rsid w:val="00B931C2"/>
    <w:rsid w:val="00B94962"/>
    <w:rsid w:val="00B94C28"/>
    <w:rsid w:val="00B95216"/>
    <w:rsid w:val="00B97704"/>
    <w:rsid w:val="00BA18D8"/>
    <w:rsid w:val="00BA1B34"/>
    <w:rsid w:val="00BA2174"/>
    <w:rsid w:val="00BA306F"/>
    <w:rsid w:val="00BA3652"/>
    <w:rsid w:val="00BA3EB4"/>
    <w:rsid w:val="00BA4ED0"/>
    <w:rsid w:val="00BA56A4"/>
    <w:rsid w:val="00BA5723"/>
    <w:rsid w:val="00BA62C7"/>
    <w:rsid w:val="00BA6DCC"/>
    <w:rsid w:val="00BB01ED"/>
    <w:rsid w:val="00BB1D2D"/>
    <w:rsid w:val="00BB1E43"/>
    <w:rsid w:val="00BB237C"/>
    <w:rsid w:val="00BB25BD"/>
    <w:rsid w:val="00BB275C"/>
    <w:rsid w:val="00BB30CC"/>
    <w:rsid w:val="00BB30FC"/>
    <w:rsid w:val="00BB4FE8"/>
    <w:rsid w:val="00BB50E8"/>
    <w:rsid w:val="00BB5B18"/>
    <w:rsid w:val="00BB796D"/>
    <w:rsid w:val="00BC0ADD"/>
    <w:rsid w:val="00BC2976"/>
    <w:rsid w:val="00BC29CC"/>
    <w:rsid w:val="00BC2B5E"/>
    <w:rsid w:val="00BC2DEB"/>
    <w:rsid w:val="00BC3241"/>
    <w:rsid w:val="00BC39E7"/>
    <w:rsid w:val="00BC3B37"/>
    <w:rsid w:val="00BC425C"/>
    <w:rsid w:val="00BC4627"/>
    <w:rsid w:val="00BC67EB"/>
    <w:rsid w:val="00BC72AC"/>
    <w:rsid w:val="00BC7A22"/>
    <w:rsid w:val="00BC7C7A"/>
    <w:rsid w:val="00BD09A5"/>
    <w:rsid w:val="00BD17AF"/>
    <w:rsid w:val="00BD1A81"/>
    <w:rsid w:val="00BD33E5"/>
    <w:rsid w:val="00BD4116"/>
    <w:rsid w:val="00BD566B"/>
    <w:rsid w:val="00BD680D"/>
    <w:rsid w:val="00BD764C"/>
    <w:rsid w:val="00BD7A3F"/>
    <w:rsid w:val="00BE1F59"/>
    <w:rsid w:val="00BE22B1"/>
    <w:rsid w:val="00BE38B2"/>
    <w:rsid w:val="00BE4743"/>
    <w:rsid w:val="00BE5702"/>
    <w:rsid w:val="00BE5E9E"/>
    <w:rsid w:val="00BE61A3"/>
    <w:rsid w:val="00BE70DE"/>
    <w:rsid w:val="00BE7991"/>
    <w:rsid w:val="00BF0A58"/>
    <w:rsid w:val="00BF1147"/>
    <w:rsid w:val="00BF1DF9"/>
    <w:rsid w:val="00BF25FE"/>
    <w:rsid w:val="00BF6B6E"/>
    <w:rsid w:val="00BF7E28"/>
    <w:rsid w:val="00C000B8"/>
    <w:rsid w:val="00C01AD0"/>
    <w:rsid w:val="00C024C0"/>
    <w:rsid w:val="00C0296B"/>
    <w:rsid w:val="00C02B05"/>
    <w:rsid w:val="00C02C02"/>
    <w:rsid w:val="00C03DAB"/>
    <w:rsid w:val="00C05304"/>
    <w:rsid w:val="00C06DAE"/>
    <w:rsid w:val="00C10761"/>
    <w:rsid w:val="00C12A30"/>
    <w:rsid w:val="00C13FC4"/>
    <w:rsid w:val="00C141A5"/>
    <w:rsid w:val="00C20D1D"/>
    <w:rsid w:val="00C2103D"/>
    <w:rsid w:val="00C230C2"/>
    <w:rsid w:val="00C236C5"/>
    <w:rsid w:val="00C24BC5"/>
    <w:rsid w:val="00C260D9"/>
    <w:rsid w:val="00C2621F"/>
    <w:rsid w:val="00C32A8D"/>
    <w:rsid w:val="00C34EEA"/>
    <w:rsid w:val="00C3596F"/>
    <w:rsid w:val="00C369B4"/>
    <w:rsid w:val="00C36AB8"/>
    <w:rsid w:val="00C36BEC"/>
    <w:rsid w:val="00C36BEF"/>
    <w:rsid w:val="00C37409"/>
    <w:rsid w:val="00C37EBC"/>
    <w:rsid w:val="00C40D83"/>
    <w:rsid w:val="00C46E59"/>
    <w:rsid w:val="00C4760A"/>
    <w:rsid w:val="00C509AF"/>
    <w:rsid w:val="00C51AE7"/>
    <w:rsid w:val="00C540A0"/>
    <w:rsid w:val="00C54989"/>
    <w:rsid w:val="00C565F1"/>
    <w:rsid w:val="00C606DC"/>
    <w:rsid w:val="00C61CE3"/>
    <w:rsid w:val="00C61FDA"/>
    <w:rsid w:val="00C62C39"/>
    <w:rsid w:val="00C62FCB"/>
    <w:rsid w:val="00C63FBB"/>
    <w:rsid w:val="00C6693A"/>
    <w:rsid w:val="00C67215"/>
    <w:rsid w:val="00C6749F"/>
    <w:rsid w:val="00C67C9F"/>
    <w:rsid w:val="00C700B5"/>
    <w:rsid w:val="00C709CE"/>
    <w:rsid w:val="00C71ABA"/>
    <w:rsid w:val="00C71D36"/>
    <w:rsid w:val="00C72D21"/>
    <w:rsid w:val="00C7322F"/>
    <w:rsid w:val="00C73666"/>
    <w:rsid w:val="00C73B0F"/>
    <w:rsid w:val="00C73F3B"/>
    <w:rsid w:val="00C76508"/>
    <w:rsid w:val="00C767F1"/>
    <w:rsid w:val="00C80A57"/>
    <w:rsid w:val="00C80B4B"/>
    <w:rsid w:val="00C81D61"/>
    <w:rsid w:val="00C82823"/>
    <w:rsid w:val="00C82829"/>
    <w:rsid w:val="00C833B1"/>
    <w:rsid w:val="00C841CD"/>
    <w:rsid w:val="00C84593"/>
    <w:rsid w:val="00C84979"/>
    <w:rsid w:val="00C8518B"/>
    <w:rsid w:val="00C852B5"/>
    <w:rsid w:val="00C85A47"/>
    <w:rsid w:val="00C86FE6"/>
    <w:rsid w:val="00C87A03"/>
    <w:rsid w:val="00C87A4D"/>
    <w:rsid w:val="00C9026E"/>
    <w:rsid w:val="00C9032D"/>
    <w:rsid w:val="00C9093F"/>
    <w:rsid w:val="00C909AB"/>
    <w:rsid w:val="00C91991"/>
    <w:rsid w:val="00C93835"/>
    <w:rsid w:val="00C9429D"/>
    <w:rsid w:val="00C956D8"/>
    <w:rsid w:val="00C96537"/>
    <w:rsid w:val="00C96B5F"/>
    <w:rsid w:val="00C97313"/>
    <w:rsid w:val="00C978AA"/>
    <w:rsid w:val="00C97A2C"/>
    <w:rsid w:val="00CA0E86"/>
    <w:rsid w:val="00CA0F1C"/>
    <w:rsid w:val="00CA1D69"/>
    <w:rsid w:val="00CA34F8"/>
    <w:rsid w:val="00CA3A45"/>
    <w:rsid w:val="00CA3CE1"/>
    <w:rsid w:val="00CA4B67"/>
    <w:rsid w:val="00CA5510"/>
    <w:rsid w:val="00CA5CDC"/>
    <w:rsid w:val="00CA7975"/>
    <w:rsid w:val="00CA7983"/>
    <w:rsid w:val="00CB0E5D"/>
    <w:rsid w:val="00CB1520"/>
    <w:rsid w:val="00CB4C81"/>
    <w:rsid w:val="00CB5653"/>
    <w:rsid w:val="00CB587F"/>
    <w:rsid w:val="00CB7689"/>
    <w:rsid w:val="00CC0F4F"/>
    <w:rsid w:val="00CC1145"/>
    <w:rsid w:val="00CC1298"/>
    <w:rsid w:val="00CC2929"/>
    <w:rsid w:val="00CC3375"/>
    <w:rsid w:val="00CC3AEF"/>
    <w:rsid w:val="00CC3D1D"/>
    <w:rsid w:val="00CC3EDD"/>
    <w:rsid w:val="00CC40CD"/>
    <w:rsid w:val="00CC568D"/>
    <w:rsid w:val="00CC6699"/>
    <w:rsid w:val="00CC70AE"/>
    <w:rsid w:val="00CC7C25"/>
    <w:rsid w:val="00CC7F6A"/>
    <w:rsid w:val="00CC7F9C"/>
    <w:rsid w:val="00CD2189"/>
    <w:rsid w:val="00CD25E5"/>
    <w:rsid w:val="00CD2D19"/>
    <w:rsid w:val="00CD30BF"/>
    <w:rsid w:val="00CD3D2E"/>
    <w:rsid w:val="00CD4AFC"/>
    <w:rsid w:val="00CD4E9A"/>
    <w:rsid w:val="00CD70BD"/>
    <w:rsid w:val="00CD7B58"/>
    <w:rsid w:val="00CE04CC"/>
    <w:rsid w:val="00CE116E"/>
    <w:rsid w:val="00CE191D"/>
    <w:rsid w:val="00CE24F6"/>
    <w:rsid w:val="00CE2807"/>
    <w:rsid w:val="00CE3C56"/>
    <w:rsid w:val="00CE4024"/>
    <w:rsid w:val="00CE5EF1"/>
    <w:rsid w:val="00CF0C4B"/>
    <w:rsid w:val="00CF1679"/>
    <w:rsid w:val="00CF1B6F"/>
    <w:rsid w:val="00CF24FD"/>
    <w:rsid w:val="00CF43FB"/>
    <w:rsid w:val="00CF4A5E"/>
    <w:rsid w:val="00CF5318"/>
    <w:rsid w:val="00CF54E8"/>
    <w:rsid w:val="00CF5529"/>
    <w:rsid w:val="00CF5C9C"/>
    <w:rsid w:val="00CF5FE3"/>
    <w:rsid w:val="00CF734F"/>
    <w:rsid w:val="00CF7629"/>
    <w:rsid w:val="00D00C1A"/>
    <w:rsid w:val="00D03617"/>
    <w:rsid w:val="00D036D3"/>
    <w:rsid w:val="00D03824"/>
    <w:rsid w:val="00D04E68"/>
    <w:rsid w:val="00D04F4C"/>
    <w:rsid w:val="00D05026"/>
    <w:rsid w:val="00D062E7"/>
    <w:rsid w:val="00D06348"/>
    <w:rsid w:val="00D067B5"/>
    <w:rsid w:val="00D06C08"/>
    <w:rsid w:val="00D102EB"/>
    <w:rsid w:val="00D1080F"/>
    <w:rsid w:val="00D10977"/>
    <w:rsid w:val="00D10D40"/>
    <w:rsid w:val="00D1139E"/>
    <w:rsid w:val="00D12029"/>
    <w:rsid w:val="00D12B73"/>
    <w:rsid w:val="00D12C6D"/>
    <w:rsid w:val="00D12FEE"/>
    <w:rsid w:val="00D13135"/>
    <w:rsid w:val="00D1414B"/>
    <w:rsid w:val="00D17792"/>
    <w:rsid w:val="00D178D8"/>
    <w:rsid w:val="00D17F90"/>
    <w:rsid w:val="00D208F0"/>
    <w:rsid w:val="00D20A56"/>
    <w:rsid w:val="00D2469E"/>
    <w:rsid w:val="00D24763"/>
    <w:rsid w:val="00D249A7"/>
    <w:rsid w:val="00D2515E"/>
    <w:rsid w:val="00D271C4"/>
    <w:rsid w:val="00D275F9"/>
    <w:rsid w:val="00D30E68"/>
    <w:rsid w:val="00D31234"/>
    <w:rsid w:val="00D331BA"/>
    <w:rsid w:val="00D335F3"/>
    <w:rsid w:val="00D35C2A"/>
    <w:rsid w:val="00D35DAD"/>
    <w:rsid w:val="00D35EE4"/>
    <w:rsid w:val="00D371CE"/>
    <w:rsid w:val="00D40547"/>
    <w:rsid w:val="00D40A16"/>
    <w:rsid w:val="00D41B48"/>
    <w:rsid w:val="00D434EF"/>
    <w:rsid w:val="00D43619"/>
    <w:rsid w:val="00D4440F"/>
    <w:rsid w:val="00D446C5"/>
    <w:rsid w:val="00D50A57"/>
    <w:rsid w:val="00D55284"/>
    <w:rsid w:val="00D56182"/>
    <w:rsid w:val="00D56530"/>
    <w:rsid w:val="00D56D9A"/>
    <w:rsid w:val="00D615F3"/>
    <w:rsid w:val="00D63984"/>
    <w:rsid w:val="00D639A1"/>
    <w:rsid w:val="00D63E53"/>
    <w:rsid w:val="00D65371"/>
    <w:rsid w:val="00D66411"/>
    <w:rsid w:val="00D67352"/>
    <w:rsid w:val="00D67BD2"/>
    <w:rsid w:val="00D715BB"/>
    <w:rsid w:val="00D74081"/>
    <w:rsid w:val="00D74B1D"/>
    <w:rsid w:val="00D75A0B"/>
    <w:rsid w:val="00D75D16"/>
    <w:rsid w:val="00D76141"/>
    <w:rsid w:val="00D77350"/>
    <w:rsid w:val="00D822B2"/>
    <w:rsid w:val="00D829EC"/>
    <w:rsid w:val="00D833A8"/>
    <w:rsid w:val="00D835F7"/>
    <w:rsid w:val="00D83C54"/>
    <w:rsid w:val="00D83CA8"/>
    <w:rsid w:val="00D86676"/>
    <w:rsid w:val="00D86B0F"/>
    <w:rsid w:val="00D872BD"/>
    <w:rsid w:val="00D9048A"/>
    <w:rsid w:val="00D915E8"/>
    <w:rsid w:val="00D9244B"/>
    <w:rsid w:val="00D93360"/>
    <w:rsid w:val="00D95C82"/>
    <w:rsid w:val="00D967D5"/>
    <w:rsid w:val="00D97C76"/>
    <w:rsid w:val="00DA0038"/>
    <w:rsid w:val="00DA28FA"/>
    <w:rsid w:val="00DA2C2B"/>
    <w:rsid w:val="00DA315C"/>
    <w:rsid w:val="00DA4210"/>
    <w:rsid w:val="00DA68E1"/>
    <w:rsid w:val="00DA6FC2"/>
    <w:rsid w:val="00DA78B4"/>
    <w:rsid w:val="00DA79EB"/>
    <w:rsid w:val="00DB0A0A"/>
    <w:rsid w:val="00DB0BF6"/>
    <w:rsid w:val="00DB12D0"/>
    <w:rsid w:val="00DB1726"/>
    <w:rsid w:val="00DB2236"/>
    <w:rsid w:val="00DB2902"/>
    <w:rsid w:val="00DB2ADF"/>
    <w:rsid w:val="00DB43C0"/>
    <w:rsid w:val="00DB4891"/>
    <w:rsid w:val="00DB4E08"/>
    <w:rsid w:val="00DB5541"/>
    <w:rsid w:val="00DB7BDE"/>
    <w:rsid w:val="00DC0193"/>
    <w:rsid w:val="00DC07BB"/>
    <w:rsid w:val="00DC1B3E"/>
    <w:rsid w:val="00DC4698"/>
    <w:rsid w:val="00DC489D"/>
    <w:rsid w:val="00DC5B27"/>
    <w:rsid w:val="00DC65C9"/>
    <w:rsid w:val="00DC6EAE"/>
    <w:rsid w:val="00DC72C3"/>
    <w:rsid w:val="00DC7323"/>
    <w:rsid w:val="00DC7ED4"/>
    <w:rsid w:val="00DD00F1"/>
    <w:rsid w:val="00DD036A"/>
    <w:rsid w:val="00DD0D8E"/>
    <w:rsid w:val="00DD1580"/>
    <w:rsid w:val="00DD1A10"/>
    <w:rsid w:val="00DD2A64"/>
    <w:rsid w:val="00DD43DE"/>
    <w:rsid w:val="00DD4A0B"/>
    <w:rsid w:val="00DD58C2"/>
    <w:rsid w:val="00DD6115"/>
    <w:rsid w:val="00DD6555"/>
    <w:rsid w:val="00DE03CD"/>
    <w:rsid w:val="00DE188D"/>
    <w:rsid w:val="00DE1DBD"/>
    <w:rsid w:val="00DE2EBB"/>
    <w:rsid w:val="00DE31ED"/>
    <w:rsid w:val="00DE4099"/>
    <w:rsid w:val="00DE6185"/>
    <w:rsid w:val="00DE6452"/>
    <w:rsid w:val="00DE7AD1"/>
    <w:rsid w:val="00DE7EB9"/>
    <w:rsid w:val="00DF0303"/>
    <w:rsid w:val="00DF19B5"/>
    <w:rsid w:val="00DF1EB5"/>
    <w:rsid w:val="00DF30A1"/>
    <w:rsid w:val="00DF334A"/>
    <w:rsid w:val="00DF34D5"/>
    <w:rsid w:val="00DF3567"/>
    <w:rsid w:val="00DF5793"/>
    <w:rsid w:val="00DF756E"/>
    <w:rsid w:val="00DF79A4"/>
    <w:rsid w:val="00E0114D"/>
    <w:rsid w:val="00E06BB0"/>
    <w:rsid w:val="00E070C1"/>
    <w:rsid w:val="00E07580"/>
    <w:rsid w:val="00E1074B"/>
    <w:rsid w:val="00E108C7"/>
    <w:rsid w:val="00E11988"/>
    <w:rsid w:val="00E127B9"/>
    <w:rsid w:val="00E14660"/>
    <w:rsid w:val="00E15581"/>
    <w:rsid w:val="00E167B8"/>
    <w:rsid w:val="00E16C2A"/>
    <w:rsid w:val="00E17347"/>
    <w:rsid w:val="00E17A31"/>
    <w:rsid w:val="00E202D7"/>
    <w:rsid w:val="00E206B1"/>
    <w:rsid w:val="00E224B0"/>
    <w:rsid w:val="00E251A0"/>
    <w:rsid w:val="00E25D5E"/>
    <w:rsid w:val="00E27CBB"/>
    <w:rsid w:val="00E3013E"/>
    <w:rsid w:val="00E31298"/>
    <w:rsid w:val="00E31AC3"/>
    <w:rsid w:val="00E32CA9"/>
    <w:rsid w:val="00E33D29"/>
    <w:rsid w:val="00E34B60"/>
    <w:rsid w:val="00E3581B"/>
    <w:rsid w:val="00E3771B"/>
    <w:rsid w:val="00E412F4"/>
    <w:rsid w:val="00E4162B"/>
    <w:rsid w:val="00E417D3"/>
    <w:rsid w:val="00E41C8E"/>
    <w:rsid w:val="00E42719"/>
    <w:rsid w:val="00E42D98"/>
    <w:rsid w:val="00E430EC"/>
    <w:rsid w:val="00E43841"/>
    <w:rsid w:val="00E43E37"/>
    <w:rsid w:val="00E44C5A"/>
    <w:rsid w:val="00E46C2E"/>
    <w:rsid w:val="00E53724"/>
    <w:rsid w:val="00E541DD"/>
    <w:rsid w:val="00E562C2"/>
    <w:rsid w:val="00E56E65"/>
    <w:rsid w:val="00E57162"/>
    <w:rsid w:val="00E57B89"/>
    <w:rsid w:val="00E62F21"/>
    <w:rsid w:val="00E6347C"/>
    <w:rsid w:val="00E63BB6"/>
    <w:rsid w:val="00E71694"/>
    <w:rsid w:val="00E71829"/>
    <w:rsid w:val="00E719E7"/>
    <w:rsid w:val="00E720E0"/>
    <w:rsid w:val="00E72B0D"/>
    <w:rsid w:val="00E742F6"/>
    <w:rsid w:val="00E758C4"/>
    <w:rsid w:val="00E75D28"/>
    <w:rsid w:val="00E7641E"/>
    <w:rsid w:val="00E76C0A"/>
    <w:rsid w:val="00E77065"/>
    <w:rsid w:val="00E771ED"/>
    <w:rsid w:val="00E778B4"/>
    <w:rsid w:val="00E80337"/>
    <w:rsid w:val="00E81357"/>
    <w:rsid w:val="00E838CB"/>
    <w:rsid w:val="00E83E4F"/>
    <w:rsid w:val="00E84B37"/>
    <w:rsid w:val="00E8506D"/>
    <w:rsid w:val="00E86303"/>
    <w:rsid w:val="00E90006"/>
    <w:rsid w:val="00E908EB"/>
    <w:rsid w:val="00E9448B"/>
    <w:rsid w:val="00E9498F"/>
    <w:rsid w:val="00E97009"/>
    <w:rsid w:val="00E979E9"/>
    <w:rsid w:val="00E97BB9"/>
    <w:rsid w:val="00EA4157"/>
    <w:rsid w:val="00EA4BB7"/>
    <w:rsid w:val="00EA50DD"/>
    <w:rsid w:val="00EA510C"/>
    <w:rsid w:val="00EA54D8"/>
    <w:rsid w:val="00EA5F83"/>
    <w:rsid w:val="00EA6537"/>
    <w:rsid w:val="00EA6920"/>
    <w:rsid w:val="00EB3160"/>
    <w:rsid w:val="00EB3CC8"/>
    <w:rsid w:val="00EB3E6A"/>
    <w:rsid w:val="00EB53E4"/>
    <w:rsid w:val="00EB561D"/>
    <w:rsid w:val="00EB605A"/>
    <w:rsid w:val="00EB715E"/>
    <w:rsid w:val="00EC021A"/>
    <w:rsid w:val="00EC1CC4"/>
    <w:rsid w:val="00EC27EA"/>
    <w:rsid w:val="00EC312D"/>
    <w:rsid w:val="00EC50BE"/>
    <w:rsid w:val="00EC68CB"/>
    <w:rsid w:val="00EC6A8E"/>
    <w:rsid w:val="00ED082B"/>
    <w:rsid w:val="00ED0D95"/>
    <w:rsid w:val="00ED2355"/>
    <w:rsid w:val="00ED2E8E"/>
    <w:rsid w:val="00ED2F10"/>
    <w:rsid w:val="00ED3186"/>
    <w:rsid w:val="00ED47C9"/>
    <w:rsid w:val="00ED6CBE"/>
    <w:rsid w:val="00ED7430"/>
    <w:rsid w:val="00ED7FEE"/>
    <w:rsid w:val="00EE0238"/>
    <w:rsid w:val="00EE1F47"/>
    <w:rsid w:val="00EE20B4"/>
    <w:rsid w:val="00EE221D"/>
    <w:rsid w:val="00EE2C4C"/>
    <w:rsid w:val="00EE2E6F"/>
    <w:rsid w:val="00EE3D7B"/>
    <w:rsid w:val="00EE3DCB"/>
    <w:rsid w:val="00EE3ED9"/>
    <w:rsid w:val="00EE7B7B"/>
    <w:rsid w:val="00EF0D01"/>
    <w:rsid w:val="00EF1463"/>
    <w:rsid w:val="00EF1AC9"/>
    <w:rsid w:val="00EF26A5"/>
    <w:rsid w:val="00EF28A9"/>
    <w:rsid w:val="00EF2E58"/>
    <w:rsid w:val="00EF5EEE"/>
    <w:rsid w:val="00EF64D2"/>
    <w:rsid w:val="00EF6CC4"/>
    <w:rsid w:val="00F00333"/>
    <w:rsid w:val="00F00A1E"/>
    <w:rsid w:val="00F01268"/>
    <w:rsid w:val="00F016EA"/>
    <w:rsid w:val="00F0246A"/>
    <w:rsid w:val="00F0317B"/>
    <w:rsid w:val="00F03309"/>
    <w:rsid w:val="00F035D3"/>
    <w:rsid w:val="00F0374D"/>
    <w:rsid w:val="00F03E7D"/>
    <w:rsid w:val="00F04C0A"/>
    <w:rsid w:val="00F05B2A"/>
    <w:rsid w:val="00F06778"/>
    <w:rsid w:val="00F068BF"/>
    <w:rsid w:val="00F101C9"/>
    <w:rsid w:val="00F10975"/>
    <w:rsid w:val="00F10D31"/>
    <w:rsid w:val="00F10E77"/>
    <w:rsid w:val="00F11C0D"/>
    <w:rsid w:val="00F13010"/>
    <w:rsid w:val="00F13C6D"/>
    <w:rsid w:val="00F14B18"/>
    <w:rsid w:val="00F152BD"/>
    <w:rsid w:val="00F154EB"/>
    <w:rsid w:val="00F16331"/>
    <w:rsid w:val="00F17521"/>
    <w:rsid w:val="00F20CE9"/>
    <w:rsid w:val="00F20CFC"/>
    <w:rsid w:val="00F21C87"/>
    <w:rsid w:val="00F2233A"/>
    <w:rsid w:val="00F23155"/>
    <w:rsid w:val="00F26677"/>
    <w:rsid w:val="00F276DB"/>
    <w:rsid w:val="00F279C6"/>
    <w:rsid w:val="00F27E55"/>
    <w:rsid w:val="00F31522"/>
    <w:rsid w:val="00F320A4"/>
    <w:rsid w:val="00F32639"/>
    <w:rsid w:val="00F33820"/>
    <w:rsid w:val="00F3414D"/>
    <w:rsid w:val="00F35196"/>
    <w:rsid w:val="00F35208"/>
    <w:rsid w:val="00F355B1"/>
    <w:rsid w:val="00F3598F"/>
    <w:rsid w:val="00F36D23"/>
    <w:rsid w:val="00F424AC"/>
    <w:rsid w:val="00F439FE"/>
    <w:rsid w:val="00F43B68"/>
    <w:rsid w:val="00F43CC6"/>
    <w:rsid w:val="00F44984"/>
    <w:rsid w:val="00F476B0"/>
    <w:rsid w:val="00F47753"/>
    <w:rsid w:val="00F50337"/>
    <w:rsid w:val="00F509EE"/>
    <w:rsid w:val="00F5106F"/>
    <w:rsid w:val="00F525F4"/>
    <w:rsid w:val="00F5264E"/>
    <w:rsid w:val="00F528B7"/>
    <w:rsid w:val="00F52FDB"/>
    <w:rsid w:val="00F533D8"/>
    <w:rsid w:val="00F53C28"/>
    <w:rsid w:val="00F54E07"/>
    <w:rsid w:val="00F56093"/>
    <w:rsid w:val="00F57D0B"/>
    <w:rsid w:val="00F60EB8"/>
    <w:rsid w:val="00F617C6"/>
    <w:rsid w:val="00F658CF"/>
    <w:rsid w:val="00F66074"/>
    <w:rsid w:val="00F66225"/>
    <w:rsid w:val="00F66CC7"/>
    <w:rsid w:val="00F67ED3"/>
    <w:rsid w:val="00F702D2"/>
    <w:rsid w:val="00F71115"/>
    <w:rsid w:val="00F7326B"/>
    <w:rsid w:val="00F7333A"/>
    <w:rsid w:val="00F736CE"/>
    <w:rsid w:val="00F737CE"/>
    <w:rsid w:val="00F73E04"/>
    <w:rsid w:val="00F749B3"/>
    <w:rsid w:val="00F74E2E"/>
    <w:rsid w:val="00F7508B"/>
    <w:rsid w:val="00F768CC"/>
    <w:rsid w:val="00F76A68"/>
    <w:rsid w:val="00F80177"/>
    <w:rsid w:val="00F809E0"/>
    <w:rsid w:val="00F80AFC"/>
    <w:rsid w:val="00F81D55"/>
    <w:rsid w:val="00F8289F"/>
    <w:rsid w:val="00F829E3"/>
    <w:rsid w:val="00F83B62"/>
    <w:rsid w:val="00F83E9F"/>
    <w:rsid w:val="00F84190"/>
    <w:rsid w:val="00F8463C"/>
    <w:rsid w:val="00F860D4"/>
    <w:rsid w:val="00F90ED2"/>
    <w:rsid w:val="00F91357"/>
    <w:rsid w:val="00F91468"/>
    <w:rsid w:val="00F921CC"/>
    <w:rsid w:val="00F95246"/>
    <w:rsid w:val="00F96320"/>
    <w:rsid w:val="00F96829"/>
    <w:rsid w:val="00FA05F3"/>
    <w:rsid w:val="00FA0C81"/>
    <w:rsid w:val="00FA0F37"/>
    <w:rsid w:val="00FA31F4"/>
    <w:rsid w:val="00FA4046"/>
    <w:rsid w:val="00FA5600"/>
    <w:rsid w:val="00FA5631"/>
    <w:rsid w:val="00FA5BA8"/>
    <w:rsid w:val="00FB0A2B"/>
    <w:rsid w:val="00FB16C9"/>
    <w:rsid w:val="00FB1EC3"/>
    <w:rsid w:val="00FB2AFD"/>
    <w:rsid w:val="00FB38F6"/>
    <w:rsid w:val="00FB3DA0"/>
    <w:rsid w:val="00FB45C9"/>
    <w:rsid w:val="00FB4E5C"/>
    <w:rsid w:val="00FB56D6"/>
    <w:rsid w:val="00FB6086"/>
    <w:rsid w:val="00FC0873"/>
    <w:rsid w:val="00FC1061"/>
    <w:rsid w:val="00FC1CA2"/>
    <w:rsid w:val="00FC24F2"/>
    <w:rsid w:val="00FC2AFE"/>
    <w:rsid w:val="00FC39C4"/>
    <w:rsid w:val="00FC3EB7"/>
    <w:rsid w:val="00FC4B23"/>
    <w:rsid w:val="00FC5031"/>
    <w:rsid w:val="00FC56F3"/>
    <w:rsid w:val="00FC7A72"/>
    <w:rsid w:val="00FD014C"/>
    <w:rsid w:val="00FD0832"/>
    <w:rsid w:val="00FD1075"/>
    <w:rsid w:val="00FD193A"/>
    <w:rsid w:val="00FD30A9"/>
    <w:rsid w:val="00FD46D7"/>
    <w:rsid w:val="00FD4AA6"/>
    <w:rsid w:val="00FD4F91"/>
    <w:rsid w:val="00FD51A0"/>
    <w:rsid w:val="00FD5840"/>
    <w:rsid w:val="00FD6C1C"/>
    <w:rsid w:val="00FD7D2E"/>
    <w:rsid w:val="00FD7F6C"/>
    <w:rsid w:val="00FE0328"/>
    <w:rsid w:val="00FE1788"/>
    <w:rsid w:val="00FE1881"/>
    <w:rsid w:val="00FE2415"/>
    <w:rsid w:val="00FE25CC"/>
    <w:rsid w:val="00FE282A"/>
    <w:rsid w:val="00FE3977"/>
    <w:rsid w:val="00FE39D3"/>
    <w:rsid w:val="00FE3D24"/>
    <w:rsid w:val="00FE66DD"/>
    <w:rsid w:val="00FE69D8"/>
    <w:rsid w:val="00FE75F2"/>
    <w:rsid w:val="00FE79D9"/>
    <w:rsid w:val="00FF0AC3"/>
    <w:rsid w:val="00FF1280"/>
    <w:rsid w:val="00FF2310"/>
    <w:rsid w:val="00FF2CA0"/>
    <w:rsid w:val="00FF3E75"/>
    <w:rsid w:val="00FF4279"/>
    <w:rsid w:val="00FF4446"/>
    <w:rsid w:val="00FF4B30"/>
    <w:rsid w:val="00FF52F0"/>
    <w:rsid w:val="00FF58EB"/>
    <w:rsid w:val="00FF63D4"/>
    <w:rsid w:val="00FF699D"/>
    <w:rsid w:val="014370AE"/>
    <w:rsid w:val="015244D7"/>
    <w:rsid w:val="021645EF"/>
    <w:rsid w:val="03CA5D57"/>
    <w:rsid w:val="03CCB79C"/>
    <w:rsid w:val="05A0C04E"/>
    <w:rsid w:val="060512A8"/>
    <w:rsid w:val="080BA58C"/>
    <w:rsid w:val="086569C7"/>
    <w:rsid w:val="08ED5513"/>
    <w:rsid w:val="09238AAA"/>
    <w:rsid w:val="0942344F"/>
    <w:rsid w:val="0A4EB180"/>
    <w:rsid w:val="0C6E9B58"/>
    <w:rsid w:val="0FF928CA"/>
    <w:rsid w:val="10E2808F"/>
    <w:rsid w:val="110D1F79"/>
    <w:rsid w:val="12B68EC5"/>
    <w:rsid w:val="12E67C6E"/>
    <w:rsid w:val="137A14BE"/>
    <w:rsid w:val="14216EB1"/>
    <w:rsid w:val="15BD3F12"/>
    <w:rsid w:val="165CD0AF"/>
    <w:rsid w:val="16BDC1EE"/>
    <w:rsid w:val="17CC639B"/>
    <w:rsid w:val="17DF710C"/>
    <w:rsid w:val="186757AD"/>
    <w:rsid w:val="1960459F"/>
    <w:rsid w:val="1A443690"/>
    <w:rsid w:val="1B02D39B"/>
    <w:rsid w:val="1C2CEB48"/>
    <w:rsid w:val="1CFD75EF"/>
    <w:rsid w:val="1D97708C"/>
    <w:rsid w:val="1E61D84D"/>
    <w:rsid w:val="1E69CBE5"/>
    <w:rsid w:val="1EEC33A5"/>
    <w:rsid w:val="1F475FAD"/>
    <w:rsid w:val="1F862709"/>
    <w:rsid w:val="221D0B90"/>
    <w:rsid w:val="22B6103E"/>
    <w:rsid w:val="22C9112D"/>
    <w:rsid w:val="24AE3B87"/>
    <w:rsid w:val="257DE9FB"/>
    <w:rsid w:val="27394935"/>
    <w:rsid w:val="277C1605"/>
    <w:rsid w:val="27A5FCD7"/>
    <w:rsid w:val="28ED1F01"/>
    <w:rsid w:val="29E4427E"/>
    <w:rsid w:val="2A31941D"/>
    <w:rsid w:val="2B5B0729"/>
    <w:rsid w:val="2BB557AD"/>
    <w:rsid w:val="2C20EA87"/>
    <w:rsid w:val="2C545F8B"/>
    <w:rsid w:val="2D75CCE3"/>
    <w:rsid w:val="2E4F4154"/>
    <w:rsid w:val="2EE0AD23"/>
    <w:rsid w:val="2EF02A7A"/>
    <w:rsid w:val="2FDA8819"/>
    <w:rsid w:val="30209471"/>
    <w:rsid w:val="30D2507F"/>
    <w:rsid w:val="314F86BE"/>
    <w:rsid w:val="34CF1DC5"/>
    <w:rsid w:val="34D1EC07"/>
    <w:rsid w:val="34F7EB35"/>
    <w:rsid w:val="358A3E75"/>
    <w:rsid w:val="358BE236"/>
    <w:rsid w:val="35EEFB54"/>
    <w:rsid w:val="363550C8"/>
    <w:rsid w:val="3639B3FF"/>
    <w:rsid w:val="36ACF931"/>
    <w:rsid w:val="36F97E60"/>
    <w:rsid w:val="37C98E23"/>
    <w:rsid w:val="38E64532"/>
    <w:rsid w:val="393247B4"/>
    <w:rsid w:val="3B1722BD"/>
    <w:rsid w:val="3BA6D4F8"/>
    <w:rsid w:val="3CD30AEC"/>
    <w:rsid w:val="3D0D63C5"/>
    <w:rsid w:val="3DB22391"/>
    <w:rsid w:val="3DF7949F"/>
    <w:rsid w:val="3E08E332"/>
    <w:rsid w:val="3F0B6A92"/>
    <w:rsid w:val="40703D0F"/>
    <w:rsid w:val="418C7C06"/>
    <w:rsid w:val="419E8F84"/>
    <w:rsid w:val="42BEA4B2"/>
    <w:rsid w:val="4733890E"/>
    <w:rsid w:val="479CE34E"/>
    <w:rsid w:val="47C81609"/>
    <w:rsid w:val="48A3E595"/>
    <w:rsid w:val="48DFF087"/>
    <w:rsid w:val="49B9FC28"/>
    <w:rsid w:val="49D1C370"/>
    <w:rsid w:val="4AF57891"/>
    <w:rsid w:val="4B0E4921"/>
    <w:rsid w:val="4C179149"/>
    <w:rsid w:val="4C61BBEC"/>
    <w:rsid w:val="4D45E716"/>
    <w:rsid w:val="4D890471"/>
    <w:rsid w:val="4E48B0E0"/>
    <w:rsid w:val="4ED1354A"/>
    <w:rsid w:val="4F6CB4BB"/>
    <w:rsid w:val="4FA33EB3"/>
    <w:rsid w:val="4FC6E7F8"/>
    <w:rsid w:val="51C58F26"/>
    <w:rsid w:val="5446D2B0"/>
    <w:rsid w:val="55CB512E"/>
    <w:rsid w:val="55DAC7A7"/>
    <w:rsid w:val="56114B56"/>
    <w:rsid w:val="56525F76"/>
    <w:rsid w:val="575C197D"/>
    <w:rsid w:val="57D85D24"/>
    <w:rsid w:val="58703395"/>
    <w:rsid w:val="58AD4B75"/>
    <w:rsid w:val="58C33E2D"/>
    <w:rsid w:val="58F87FD9"/>
    <w:rsid w:val="5A3EFC66"/>
    <w:rsid w:val="5AB1225F"/>
    <w:rsid w:val="5C7F9A17"/>
    <w:rsid w:val="5F124423"/>
    <w:rsid w:val="5F342C1A"/>
    <w:rsid w:val="5FDEDC2B"/>
    <w:rsid w:val="600EC712"/>
    <w:rsid w:val="608BE881"/>
    <w:rsid w:val="60AE1484"/>
    <w:rsid w:val="614D9F05"/>
    <w:rsid w:val="61538473"/>
    <w:rsid w:val="64ACB877"/>
    <w:rsid w:val="66D0EA8B"/>
    <w:rsid w:val="66EC670F"/>
    <w:rsid w:val="68C3AC6B"/>
    <w:rsid w:val="6908AD0B"/>
    <w:rsid w:val="6AC18224"/>
    <w:rsid w:val="6BE19ED8"/>
    <w:rsid w:val="6BF986C5"/>
    <w:rsid w:val="6C62472A"/>
    <w:rsid w:val="6C792630"/>
    <w:rsid w:val="6CA8B063"/>
    <w:rsid w:val="6FB76A8F"/>
    <w:rsid w:val="70CAC425"/>
    <w:rsid w:val="716ED5BB"/>
    <w:rsid w:val="71A0A1B2"/>
    <w:rsid w:val="7216655B"/>
    <w:rsid w:val="7279A15A"/>
    <w:rsid w:val="7351FB6F"/>
    <w:rsid w:val="73609AF8"/>
    <w:rsid w:val="73F4F58E"/>
    <w:rsid w:val="746FAE1E"/>
    <w:rsid w:val="7485F579"/>
    <w:rsid w:val="7489B880"/>
    <w:rsid w:val="75ED9DC6"/>
    <w:rsid w:val="76408046"/>
    <w:rsid w:val="77986779"/>
    <w:rsid w:val="786C5679"/>
    <w:rsid w:val="794DF187"/>
    <w:rsid w:val="7A0826DA"/>
    <w:rsid w:val="7B031A49"/>
    <w:rsid w:val="7B22EA72"/>
    <w:rsid w:val="7B3FF3AE"/>
    <w:rsid w:val="7CE13311"/>
    <w:rsid w:val="7D1B7F45"/>
    <w:rsid w:val="7DCA9838"/>
    <w:rsid w:val="7DCDC9E1"/>
    <w:rsid w:val="7EA4AC27"/>
    <w:rsid w:val="7EA4F4C7"/>
    <w:rsid w:val="7F0F8435"/>
    <w:rsid w:val="7F1EB7A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324EBD"/>
  <w15:chartTrackingRefBased/>
  <w15:docId w15:val="{B997C09B-FF5A-460B-958A-3472DC567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ustom"/>
    <w:qFormat/>
    <w:rsid w:val="00073883"/>
    <w:pPr>
      <w:spacing w:line="360" w:lineRule="auto"/>
    </w:pPr>
    <w:rPr>
      <w:rFonts w:ascii="Avenir Next LT Pro" w:hAnsi="Avenir Next LT Pro"/>
      <w:sz w:val="24"/>
    </w:rPr>
  </w:style>
  <w:style w:type="paragraph" w:styleId="Heading1">
    <w:name w:val="heading 1"/>
    <w:basedOn w:val="Normal"/>
    <w:next w:val="Normal"/>
    <w:link w:val="Heading1Char"/>
    <w:uiPriority w:val="9"/>
    <w:qFormat/>
    <w:rsid w:val="00EB605A"/>
    <w:pPr>
      <w:keepNext/>
      <w:keepLines/>
      <w:spacing w:before="240" w:after="0"/>
      <w:outlineLvl w:val="0"/>
    </w:pPr>
    <w:rPr>
      <w:rFonts w:ascii="Avenir Next LT Pro Light" w:eastAsiaTheme="majorEastAsia" w:hAnsi="Avenir Next LT Pro Light"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B605A"/>
    <w:pPr>
      <w:keepNext/>
      <w:keepLines/>
      <w:spacing w:before="40" w:after="0"/>
      <w:outlineLvl w:val="1"/>
    </w:pPr>
    <w:rPr>
      <w:rFonts w:ascii="Avenir Next LT Pro Light" w:eastAsiaTheme="majorEastAsia" w:hAnsi="Avenir Next LT Pro Light"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EB605A"/>
    <w:pPr>
      <w:keepNext/>
      <w:keepLines/>
      <w:spacing w:before="40" w:after="0"/>
      <w:outlineLvl w:val="2"/>
    </w:pPr>
    <w:rPr>
      <w:rFonts w:ascii="Avenir Next LT Pro Light" w:eastAsiaTheme="majorEastAsia" w:hAnsi="Avenir Next LT Pro Light" w:cstheme="majorBidi"/>
      <w:color w:val="1F3763" w:themeColor="accent1" w:themeShade="7F"/>
      <w:szCs w:val="24"/>
    </w:rPr>
  </w:style>
  <w:style w:type="paragraph" w:styleId="Heading4">
    <w:name w:val="heading 4"/>
    <w:basedOn w:val="Normal"/>
    <w:next w:val="Normal"/>
    <w:link w:val="Heading4Char"/>
    <w:uiPriority w:val="9"/>
    <w:unhideWhenUsed/>
    <w:qFormat/>
    <w:rsid w:val="00AB62AD"/>
    <w:pPr>
      <w:keepNext/>
      <w:keepLines/>
      <w:spacing w:before="40" w:after="0"/>
      <w:outlineLvl w:val="3"/>
    </w:pPr>
    <w:rPr>
      <w:rFonts w:ascii="Avenir Next LT Pro Light" w:eastAsiaTheme="majorEastAsia" w:hAnsi="Avenir Next LT Pro Light"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05A"/>
    <w:rPr>
      <w:rFonts w:ascii="Avenir Next LT Pro Light" w:eastAsiaTheme="majorEastAsia" w:hAnsi="Avenir Next LT Pro Light" w:cstheme="majorBidi"/>
      <w:b/>
      <w:color w:val="2F5496" w:themeColor="accent1" w:themeShade="BF"/>
      <w:sz w:val="32"/>
      <w:szCs w:val="32"/>
    </w:rPr>
  </w:style>
  <w:style w:type="character" w:customStyle="1" w:styleId="Heading2Char">
    <w:name w:val="Heading 2 Char"/>
    <w:basedOn w:val="DefaultParagraphFont"/>
    <w:link w:val="Heading2"/>
    <w:uiPriority w:val="9"/>
    <w:rsid w:val="00EB605A"/>
    <w:rPr>
      <w:rFonts w:ascii="Avenir Next LT Pro Light" w:eastAsiaTheme="majorEastAsia" w:hAnsi="Avenir Next LT Pro Light" w:cstheme="majorBidi"/>
      <w:color w:val="2F5496" w:themeColor="accent1" w:themeShade="BF"/>
      <w:sz w:val="28"/>
      <w:szCs w:val="26"/>
    </w:rPr>
  </w:style>
  <w:style w:type="paragraph" w:styleId="NoSpacing">
    <w:name w:val="No Spacing"/>
    <w:uiPriority w:val="1"/>
    <w:qFormat/>
    <w:rsid w:val="00EB605A"/>
    <w:pPr>
      <w:spacing w:after="0" w:line="240" w:lineRule="auto"/>
    </w:pPr>
    <w:rPr>
      <w:rFonts w:ascii="Avenir Next LT Pro" w:hAnsi="Avenir Next LT Pro"/>
      <w:sz w:val="24"/>
    </w:rPr>
  </w:style>
  <w:style w:type="paragraph" w:styleId="Title">
    <w:name w:val="Title"/>
    <w:basedOn w:val="Normal"/>
    <w:next w:val="Normal"/>
    <w:link w:val="TitleChar"/>
    <w:uiPriority w:val="10"/>
    <w:qFormat/>
    <w:rsid w:val="00EB605A"/>
    <w:pPr>
      <w:spacing w:after="0"/>
      <w:contextualSpacing/>
    </w:pPr>
    <w:rPr>
      <w:rFonts w:ascii="Avenir Next LT Pro Light" w:eastAsiaTheme="majorEastAsia" w:hAnsi="Avenir Next LT Pro Light" w:cstheme="majorBidi"/>
      <w:spacing w:val="-10"/>
      <w:kern w:val="28"/>
      <w:sz w:val="40"/>
      <w:szCs w:val="56"/>
    </w:rPr>
  </w:style>
  <w:style w:type="character" w:customStyle="1" w:styleId="TitleChar">
    <w:name w:val="Title Char"/>
    <w:basedOn w:val="DefaultParagraphFont"/>
    <w:link w:val="Title"/>
    <w:uiPriority w:val="10"/>
    <w:rsid w:val="00EB605A"/>
    <w:rPr>
      <w:rFonts w:ascii="Avenir Next LT Pro Light" w:eastAsiaTheme="majorEastAsia" w:hAnsi="Avenir Next LT Pro Light" w:cstheme="majorBidi"/>
      <w:spacing w:val="-10"/>
      <w:kern w:val="28"/>
      <w:sz w:val="40"/>
      <w:szCs w:val="56"/>
    </w:rPr>
  </w:style>
  <w:style w:type="character" w:customStyle="1" w:styleId="Heading3Char">
    <w:name w:val="Heading 3 Char"/>
    <w:basedOn w:val="DefaultParagraphFont"/>
    <w:link w:val="Heading3"/>
    <w:uiPriority w:val="9"/>
    <w:rsid w:val="00EB605A"/>
    <w:rPr>
      <w:rFonts w:ascii="Avenir Next LT Pro Light" w:eastAsiaTheme="majorEastAsia" w:hAnsi="Avenir Next LT Pro Light" w:cstheme="majorBidi"/>
      <w:color w:val="1F3763" w:themeColor="accent1" w:themeShade="7F"/>
      <w:sz w:val="24"/>
      <w:szCs w:val="24"/>
    </w:rPr>
  </w:style>
  <w:style w:type="character" w:customStyle="1" w:styleId="Heading4Char">
    <w:name w:val="Heading 4 Char"/>
    <w:basedOn w:val="DefaultParagraphFont"/>
    <w:link w:val="Heading4"/>
    <w:uiPriority w:val="9"/>
    <w:rsid w:val="00AB62AD"/>
    <w:rPr>
      <w:rFonts w:ascii="Avenir Next LT Pro Light" w:eastAsiaTheme="majorEastAsia" w:hAnsi="Avenir Next LT Pro Light" w:cstheme="majorBidi"/>
      <w:i/>
      <w:iCs/>
      <w:color w:val="2F5496" w:themeColor="accent1" w:themeShade="BF"/>
      <w:sz w:val="24"/>
    </w:rPr>
  </w:style>
  <w:style w:type="character" w:styleId="Hyperlink">
    <w:name w:val="Hyperlink"/>
    <w:basedOn w:val="DefaultParagraphFont"/>
    <w:uiPriority w:val="99"/>
    <w:unhideWhenUsed/>
    <w:rsid w:val="0013569A"/>
    <w:rPr>
      <w:color w:val="0563C1" w:themeColor="hyperlink"/>
      <w:u w:val="single"/>
    </w:rPr>
  </w:style>
  <w:style w:type="character" w:customStyle="1" w:styleId="UnresolvedMention1">
    <w:name w:val="Unresolved Mention1"/>
    <w:basedOn w:val="DefaultParagraphFont"/>
    <w:uiPriority w:val="99"/>
    <w:semiHidden/>
    <w:unhideWhenUsed/>
    <w:rsid w:val="0013569A"/>
    <w:rPr>
      <w:color w:val="605E5C"/>
      <w:shd w:val="clear" w:color="auto" w:fill="E1DFDD"/>
    </w:rPr>
  </w:style>
  <w:style w:type="paragraph" w:styleId="Header">
    <w:name w:val="header"/>
    <w:basedOn w:val="Normal"/>
    <w:link w:val="HeaderChar"/>
    <w:uiPriority w:val="99"/>
    <w:unhideWhenUsed/>
    <w:rsid w:val="001356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69A"/>
    <w:rPr>
      <w:rFonts w:ascii="Avenir Next LT Pro" w:hAnsi="Avenir Next LT Pro"/>
      <w:sz w:val="24"/>
    </w:rPr>
  </w:style>
  <w:style w:type="paragraph" w:styleId="Footer">
    <w:name w:val="footer"/>
    <w:basedOn w:val="Normal"/>
    <w:link w:val="FooterChar"/>
    <w:uiPriority w:val="99"/>
    <w:unhideWhenUsed/>
    <w:rsid w:val="001356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69A"/>
    <w:rPr>
      <w:rFonts w:ascii="Avenir Next LT Pro" w:hAnsi="Avenir Next LT Pro"/>
      <w:sz w:val="24"/>
    </w:rPr>
  </w:style>
  <w:style w:type="paragraph" w:styleId="ListParagraph">
    <w:name w:val="List Paragraph"/>
    <w:basedOn w:val="Normal"/>
    <w:uiPriority w:val="34"/>
    <w:qFormat/>
    <w:rsid w:val="003E1F23"/>
    <w:pPr>
      <w:ind w:left="720"/>
      <w:contextualSpacing/>
    </w:pPr>
  </w:style>
  <w:style w:type="paragraph" w:styleId="BalloonText">
    <w:name w:val="Balloon Text"/>
    <w:basedOn w:val="Normal"/>
    <w:link w:val="BalloonTextChar"/>
    <w:uiPriority w:val="99"/>
    <w:semiHidden/>
    <w:unhideWhenUsed/>
    <w:rsid w:val="003C3E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EDD"/>
    <w:rPr>
      <w:rFonts w:ascii="Segoe UI" w:hAnsi="Segoe UI" w:cs="Segoe UI"/>
      <w:sz w:val="18"/>
      <w:szCs w:val="18"/>
    </w:rPr>
  </w:style>
  <w:style w:type="paragraph" w:styleId="Bibliography">
    <w:name w:val="Bibliography"/>
    <w:basedOn w:val="Normal"/>
    <w:next w:val="Normal"/>
    <w:uiPriority w:val="37"/>
    <w:unhideWhenUsed/>
    <w:rsid w:val="00430040"/>
    <w:pPr>
      <w:tabs>
        <w:tab w:val="left" w:pos="264"/>
      </w:tabs>
      <w:spacing w:after="240" w:line="240" w:lineRule="auto"/>
      <w:ind w:left="264" w:hanging="264"/>
    </w:pPr>
  </w:style>
  <w:style w:type="character" w:styleId="PlaceholderText">
    <w:name w:val="Placeholder Text"/>
    <w:basedOn w:val="DefaultParagraphFont"/>
    <w:uiPriority w:val="99"/>
    <w:semiHidden/>
    <w:rsid w:val="00EE221D"/>
    <w:rPr>
      <w:color w:val="808080"/>
    </w:rPr>
  </w:style>
  <w:style w:type="character" w:customStyle="1" w:styleId="UnresolvedMention2">
    <w:name w:val="Unresolved Mention2"/>
    <w:basedOn w:val="DefaultParagraphFont"/>
    <w:uiPriority w:val="99"/>
    <w:semiHidden/>
    <w:unhideWhenUsed/>
    <w:rsid w:val="008F7A47"/>
    <w:rPr>
      <w:color w:val="605E5C"/>
      <w:shd w:val="clear" w:color="auto" w:fill="E1DFDD"/>
    </w:rPr>
  </w:style>
  <w:style w:type="character" w:styleId="FollowedHyperlink">
    <w:name w:val="FollowedHyperlink"/>
    <w:basedOn w:val="DefaultParagraphFont"/>
    <w:uiPriority w:val="99"/>
    <w:semiHidden/>
    <w:unhideWhenUsed/>
    <w:rsid w:val="00A55232"/>
    <w:rPr>
      <w:color w:val="954F72" w:themeColor="followedHyperlink"/>
      <w:u w:val="single"/>
    </w:rPr>
  </w:style>
  <w:style w:type="character" w:styleId="CommentReference">
    <w:name w:val="annotation reference"/>
    <w:basedOn w:val="DefaultParagraphFont"/>
    <w:uiPriority w:val="99"/>
    <w:semiHidden/>
    <w:unhideWhenUsed/>
    <w:rsid w:val="00F439FE"/>
    <w:rPr>
      <w:sz w:val="16"/>
      <w:szCs w:val="16"/>
    </w:rPr>
  </w:style>
  <w:style w:type="paragraph" w:styleId="CommentText">
    <w:name w:val="annotation text"/>
    <w:basedOn w:val="Normal"/>
    <w:link w:val="CommentTextChar"/>
    <w:uiPriority w:val="99"/>
    <w:unhideWhenUsed/>
    <w:rsid w:val="00F439FE"/>
    <w:pPr>
      <w:spacing w:line="240" w:lineRule="auto"/>
    </w:pPr>
    <w:rPr>
      <w:sz w:val="20"/>
      <w:szCs w:val="20"/>
    </w:rPr>
  </w:style>
  <w:style w:type="character" w:customStyle="1" w:styleId="CommentTextChar">
    <w:name w:val="Comment Text Char"/>
    <w:basedOn w:val="DefaultParagraphFont"/>
    <w:link w:val="CommentText"/>
    <w:uiPriority w:val="99"/>
    <w:rsid w:val="00F439FE"/>
    <w:rPr>
      <w:rFonts w:ascii="Avenir Next LT Pro" w:hAnsi="Avenir Next LT Pro"/>
      <w:sz w:val="20"/>
      <w:szCs w:val="20"/>
    </w:rPr>
  </w:style>
  <w:style w:type="paragraph" w:styleId="CommentSubject">
    <w:name w:val="annotation subject"/>
    <w:basedOn w:val="CommentText"/>
    <w:next w:val="CommentText"/>
    <w:link w:val="CommentSubjectChar"/>
    <w:uiPriority w:val="99"/>
    <w:semiHidden/>
    <w:unhideWhenUsed/>
    <w:rsid w:val="00F439FE"/>
    <w:rPr>
      <w:b/>
      <w:bCs/>
    </w:rPr>
  </w:style>
  <w:style w:type="character" w:customStyle="1" w:styleId="CommentSubjectChar">
    <w:name w:val="Comment Subject Char"/>
    <w:basedOn w:val="CommentTextChar"/>
    <w:link w:val="CommentSubject"/>
    <w:uiPriority w:val="99"/>
    <w:semiHidden/>
    <w:rsid w:val="00F439FE"/>
    <w:rPr>
      <w:rFonts w:ascii="Avenir Next LT Pro" w:hAnsi="Avenir Next LT Pro"/>
      <w:b/>
      <w:bCs/>
      <w:sz w:val="20"/>
      <w:szCs w:val="20"/>
    </w:rPr>
  </w:style>
  <w:style w:type="paragraph" w:styleId="Caption">
    <w:name w:val="caption"/>
    <w:basedOn w:val="Normal"/>
    <w:next w:val="Normal"/>
    <w:uiPriority w:val="35"/>
    <w:unhideWhenUsed/>
    <w:qFormat/>
    <w:rsid w:val="002200A8"/>
    <w:pPr>
      <w:spacing w:after="200" w:line="240" w:lineRule="auto"/>
    </w:pPr>
    <w:rPr>
      <w:i/>
      <w:iCs/>
      <w:color w:val="44546A" w:themeColor="text2"/>
      <w:sz w:val="18"/>
      <w:szCs w:val="18"/>
    </w:rPr>
  </w:style>
  <w:style w:type="paragraph" w:styleId="Revision">
    <w:name w:val="Revision"/>
    <w:hidden/>
    <w:uiPriority w:val="99"/>
    <w:semiHidden/>
    <w:rsid w:val="00CE191D"/>
    <w:pPr>
      <w:spacing w:after="0" w:line="240" w:lineRule="auto"/>
    </w:pPr>
    <w:rPr>
      <w:rFonts w:ascii="Avenir Next LT Pro" w:hAnsi="Avenir Next LT Pro"/>
      <w:sz w:val="24"/>
    </w:rPr>
  </w:style>
  <w:style w:type="table" w:styleId="TableGrid">
    <w:name w:val="Table Grid"/>
    <w:basedOn w:val="TableNormal"/>
    <w:uiPriority w:val="39"/>
    <w:rsid w:val="00D66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41471"/>
    <w:rPr>
      <w:color w:val="605E5C"/>
      <w:shd w:val="clear" w:color="auto" w:fill="E1DFDD"/>
    </w:rPr>
  </w:style>
  <w:style w:type="character" w:styleId="UnresolvedMention">
    <w:name w:val="Unresolved Mention"/>
    <w:basedOn w:val="DefaultParagraphFont"/>
    <w:uiPriority w:val="99"/>
    <w:semiHidden/>
    <w:unhideWhenUsed/>
    <w:rsid w:val="00F03309"/>
    <w:rPr>
      <w:color w:val="605E5C"/>
      <w:shd w:val="clear" w:color="auto" w:fill="E1DFDD"/>
    </w:rPr>
  </w:style>
  <w:style w:type="paragraph" w:styleId="NormalWeb">
    <w:name w:val="Normal (Web)"/>
    <w:basedOn w:val="Normal"/>
    <w:uiPriority w:val="99"/>
    <w:unhideWhenUsed/>
    <w:rsid w:val="00960C40"/>
    <w:pPr>
      <w:spacing w:before="100" w:beforeAutospacing="1" w:after="100" w:afterAutospacing="1" w:line="240" w:lineRule="auto"/>
    </w:pPr>
    <w:rPr>
      <w:rFonts w:ascii="Times New Roman" w:eastAsia="Times New Roman" w:hAnsi="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482399">
      <w:bodyDiv w:val="1"/>
      <w:marLeft w:val="0"/>
      <w:marRight w:val="0"/>
      <w:marTop w:val="0"/>
      <w:marBottom w:val="0"/>
      <w:divBdr>
        <w:top w:val="none" w:sz="0" w:space="0" w:color="auto"/>
        <w:left w:val="none" w:sz="0" w:space="0" w:color="auto"/>
        <w:bottom w:val="none" w:sz="0" w:space="0" w:color="auto"/>
        <w:right w:val="none" w:sz="0" w:space="0" w:color="auto"/>
      </w:divBdr>
    </w:div>
    <w:div w:id="394940158">
      <w:bodyDiv w:val="1"/>
      <w:marLeft w:val="0"/>
      <w:marRight w:val="0"/>
      <w:marTop w:val="0"/>
      <w:marBottom w:val="0"/>
      <w:divBdr>
        <w:top w:val="none" w:sz="0" w:space="0" w:color="auto"/>
        <w:left w:val="none" w:sz="0" w:space="0" w:color="auto"/>
        <w:bottom w:val="none" w:sz="0" w:space="0" w:color="auto"/>
        <w:right w:val="none" w:sz="0" w:space="0" w:color="auto"/>
      </w:divBdr>
    </w:div>
    <w:div w:id="659772092">
      <w:bodyDiv w:val="1"/>
      <w:marLeft w:val="0"/>
      <w:marRight w:val="0"/>
      <w:marTop w:val="0"/>
      <w:marBottom w:val="0"/>
      <w:divBdr>
        <w:top w:val="none" w:sz="0" w:space="0" w:color="auto"/>
        <w:left w:val="none" w:sz="0" w:space="0" w:color="auto"/>
        <w:bottom w:val="none" w:sz="0" w:space="0" w:color="auto"/>
        <w:right w:val="none" w:sz="0" w:space="0" w:color="auto"/>
      </w:divBdr>
    </w:div>
    <w:div w:id="841510660">
      <w:bodyDiv w:val="1"/>
      <w:marLeft w:val="0"/>
      <w:marRight w:val="0"/>
      <w:marTop w:val="0"/>
      <w:marBottom w:val="0"/>
      <w:divBdr>
        <w:top w:val="none" w:sz="0" w:space="0" w:color="auto"/>
        <w:left w:val="none" w:sz="0" w:space="0" w:color="auto"/>
        <w:bottom w:val="none" w:sz="0" w:space="0" w:color="auto"/>
        <w:right w:val="none" w:sz="0" w:space="0" w:color="auto"/>
      </w:divBdr>
    </w:div>
    <w:div w:id="936329700">
      <w:bodyDiv w:val="1"/>
      <w:marLeft w:val="0"/>
      <w:marRight w:val="0"/>
      <w:marTop w:val="0"/>
      <w:marBottom w:val="0"/>
      <w:divBdr>
        <w:top w:val="none" w:sz="0" w:space="0" w:color="auto"/>
        <w:left w:val="none" w:sz="0" w:space="0" w:color="auto"/>
        <w:bottom w:val="none" w:sz="0" w:space="0" w:color="auto"/>
        <w:right w:val="none" w:sz="0" w:space="0" w:color="auto"/>
      </w:divBdr>
      <w:divsChild>
        <w:div w:id="1470394894">
          <w:marLeft w:val="0"/>
          <w:marRight w:val="0"/>
          <w:marTop w:val="0"/>
          <w:marBottom w:val="0"/>
          <w:divBdr>
            <w:top w:val="none" w:sz="0" w:space="0" w:color="auto"/>
            <w:left w:val="none" w:sz="0" w:space="0" w:color="auto"/>
            <w:bottom w:val="none" w:sz="0" w:space="0" w:color="auto"/>
            <w:right w:val="none" w:sz="0" w:space="0" w:color="auto"/>
          </w:divBdr>
        </w:div>
      </w:divsChild>
    </w:div>
    <w:div w:id="952438835">
      <w:bodyDiv w:val="1"/>
      <w:marLeft w:val="0"/>
      <w:marRight w:val="0"/>
      <w:marTop w:val="0"/>
      <w:marBottom w:val="0"/>
      <w:divBdr>
        <w:top w:val="none" w:sz="0" w:space="0" w:color="auto"/>
        <w:left w:val="none" w:sz="0" w:space="0" w:color="auto"/>
        <w:bottom w:val="none" w:sz="0" w:space="0" w:color="auto"/>
        <w:right w:val="none" w:sz="0" w:space="0" w:color="auto"/>
      </w:divBdr>
    </w:div>
    <w:div w:id="1000499115">
      <w:bodyDiv w:val="1"/>
      <w:marLeft w:val="0"/>
      <w:marRight w:val="0"/>
      <w:marTop w:val="0"/>
      <w:marBottom w:val="0"/>
      <w:divBdr>
        <w:top w:val="none" w:sz="0" w:space="0" w:color="auto"/>
        <w:left w:val="none" w:sz="0" w:space="0" w:color="auto"/>
        <w:bottom w:val="none" w:sz="0" w:space="0" w:color="auto"/>
        <w:right w:val="none" w:sz="0" w:space="0" w:color="auto"/>
      </w:divBdr>
    </w:div>
    <w:div w:id="1045183289">
      <w:bodyDiv w:val="1"/>
      <w:marLeft w:val="0"/>
      <w:marRight w:val="0"/>
      <w:marTop w:val="0"/>
      <w:marBottom w:val="0"/>
      <w:divBdr>
        <w:top w:val="none" w:sz="0" w:space="0" w:color="auto"/>
        <w:left w:val="none" w:sz="0" w:space="0" w:color="auto"/>
        <w:bottom w:val="none" w:sz="0" w:space="0" w:color="auto"/>
        <w:right w:val="none" w:sz="0" w:space="0" w:color="auto"/>
      </w:divBdr>
    </w:div>
    <w:div w:id="1236433270">
      <w:bodyDiv w:val="1"/>
      <w:marLeft w:val="0"/>
      <w:marRight w:val="0"/>
      <w:marTop w:val="0"/>
      <w:marBottom w:val="0"/>
      <w:divBdr>
        <w:top w:val="none" w:sz="0" w:space="0" w:color="auto"/>
        <w:left w:val="none" w:sz="0" w:space="0" w:color="auto"/>
        <w:bottom w:val="none" w:sz="0" w:space="0" w:color="auto"/>
        <w:right w:val="none" w:sz="0" w:space="0" w:color="auto"/>
      </w:divBdr>
    </w:div>
    <w:div w:id="1459109306">
      <w:bodyDiv w:val="1"/>
      <w:marLeft w:val="0"/>
      <w:marRight w:val="0"/>
      <w:marTop w:val="0"/>
      <w:marBottom w:val="0"/>
      <w:divBdr>
        <w:top w:val="none" w:sz="0" w:space="0" w:color="auto"/>
        <w:left w:val="none" w:sz="0" w:space="0" w:color="auto"/>
        <w:bottom w:val="none" w:sz="0" w:space="0" w:color="auto"/>
        <w:right w:val="none" w:sz="0" w:space="0" w:color="auto"/>
      </w:divBdr>
    </w:div>
    <w:div w:id="1638535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43B5DDAD8F1742928D7A17F4EE9388" ma:contentTypeVersion="7" ma:contentTypeDescription="Create a new document." ma:contentTypeScope="" ma:versionID="a9395d5c8798a330ba73ebaad9ab3a70">
  <xsd:schema xmlns:xsd="http://www.w3.org/2001/XMLSchema" xmlns:xs="http://www.w3.org/2001/XMLSchema" xmlns:p="http://schemas.microsoft.com/office/2006/metadata/properties" xmlns:ns3="0d40b4ee-d638-4329-9cbd-d696d38470da" xmlns:ns4="8c59a980-ee5a-4372-82ce-1aa272d32429" targetNamespace="http://schemas.microsoft.com/office/2006/metadata/properties" ma:root="true" ma:fieldsID="40485ef056c1434643ae98619cde2f57" ns3:_="" ns4:_="">
    <xsd:import namespace="0d40b4ee-d638-4329-9cbd-d696d38470da"/>
    <xsd:import namespace="8c59a980-ee5a-4372-82ce-1aa272d3242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40b4ee-d638-4329-9cbd-d696d38470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59a980-ee5a-4372-82ce-1aa272d3242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Year>1994</b:Year>
    <b:Volume>3</b:Volume>
    <b:BIBTEX_Entry>article</b:BIBTEX_Entry>
    <b:SourceType>JournalArticle</b:SourceType>
    <b:Title>Effects of frailty in survival analysis.</b:Title>
    <b:BIBTEX_Abstract>Unobserved individual heterogeneity, also called frailty, is a major concern in the application of survival analysis. Hazard rates do not give direct information on the change over time in the individual risk, but are strongly influenced by selection effects operating in the population. The individuals surviving up to a certain time will on average be less frail than the original population. Models are reviewed that account for this phenomenon, and some medical examples are discussed. It is emphasized that the frailty phenomenon may be modelled in many different ways, and a stochastic process approach is discussed as an alternative to the common proportional frailty model.</b:BIBTEX_Abstract>
    <b:Tag>Aalen1994</b:Tag>
    <b:Institution>University of Oslo, Norway.</b:Institution>
    <b:Author>
      <b:Author>
        <b:NameList>
          <b:Person>
            <b:Last>Aalen</b:Last>
            <b:Middle>O.</b:Middle>
            <b:First>O.</b:First>
          </b:Person>
        </b:NameList>
      </b:Author>
    </b:Author>
    <b:Pages>227–243</b:Pages>
    <b:JournalName>Stat Methods Med Res</b:JournalName>
    <b:Number>3</b:Number>
    <b:RefOrder>2</b:RefOrder>
  </b:Source>
  <b:Source>
    <b:Year>2013</b:Year>
    <b:Volume>10</b:Volume>
    <b:BIBTEX_Entry>article</b:BIBTEX_Entry>
    <b:SourceType>JournalArticle</b:SourceType>
    <b:Title>Prognosis Research Strategy (PROGRESS) 3: prognostic model research</b:Title>
    <b:Publisher>Public Library of Science</b:Publisher>
    <b:Tag>Steyerberg2013</b:Tag>
    <b:Author>
      <b:Author>
        <b:NameList>
          <b:Person>
            <b:Last>Steyerberg</b:Last>
            <b:Middle>W.</b:Middle>
            <b:First>Ewout</b:First>
          </b:Person>
          <b:Person>
            <b:Last>Moons</b:Last>
            <b:Middle>G. M.</b:Middle>
            <b:First>Karel</b:First>
          </b:Person>
          <b:Person>
            <b:Last>van der Windt</b:Last>
            <b:Middle>A.</b:Middle>
            <b:First>Danielle</b:First>
          </b:Person>
          <b:Person>
            <b:Last>Hayden</b:Last>
            <b:Middle>A.</b:Middle>
            <b:First>Jill</b:First>
          </b:Person>
          <b:Person>
            <b:Last>Perel</b:Last>
            <b:First>Pablo</b:First>
          </b:Person>
          <b:Person>
            <b:Last>Schroter</b:Last>
            <b:First>Sara</b:First>
          </b:Person>
          <b:Person>
            <b:Last>Riley</b:Last>
            <b:Middle>D.</b:Middle>
            <b:First>Richard</b:First>
          </b:Person>
          <b:Person>
            <b:Last>Hemingway</b:Last>
            <b:First>Harry</b:First>
          </b:Person>
          <b:Person>
            <b:Last>Altman</b:Last>
            <b:Middle>G.</b:Middle>
            <b:First>Douglas</b:First>
          </b:Person>
          <b:Person>
            <b:Last>Group</b:Last>
            <b:Middle>R. O. G. R. E. S. S.</b:Middle>
            <b:First>P.</b:First>
          </b:Person>
          <b:Person>
            <b:Last>others</b:Last>
          </b:Person>
        </b:NameList>
      </b:Author>
    </b:Author>
    <b:Pages>e1001381</b:Pages>
    <b:JournalName>PLoS medicine</b:JournalName>
    <b:Number>2</b:Number>
    <b:RefOrder>1</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7681231-9727-417E-BCCC-554B819C27F7}">
  <ds:schemaRefs>
    <ds:schemaRef ds:uri="http://schemas.microsoft.com/sharepoint/v3/contenttype/forms"/>
  </ds:schemaRefs>
</ds:datastoreItem>
</file>

<file path=customXml/itemProps2.xml><?xml version="1.0" encoding="utf-8"?>
<ds:datastoreItem xmlns:ds="http://schemas.openxmlformats.org/officeDocument/2006/customXml" ds:itemID="{6082151E-3841-494F-8E43-33283CBAB5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40b4ee-d638-4329-9cbd-d696d38470da"/>
    <ds:schemaRef ds:uri="8c59a980-ee5a-4372-82ce-1aa272d324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A5A2FD-9556-4C9C-B3D7-13C38AA20AA6}">
  <ds:schemaRefs>
    <ds:schemaRef ds:uri="http://schemas.openxmlformats.org/officeDocument/2006/bibliography"/>
  </ds:schemaRefs>
</ds:datastoreItem>
</file>

<file path=customXml/itemProps4.xml><?xml version="1.0" encoding="utf-8"?>
<ds:datastoreItem xmlns:ds="http://schemas.openxmlformats.org/officeDocument/2006/customXml" ds:itemID="{FB0AC836-9674-4340-9C39-F97F91575817}">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ea66b2b-af80-48b6-873b-d341d3035cfa}"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Template>
  <TotalTime>34</TotalTime>
  <Pages>7</Pages>
  <Words>1393</Words>
  <Characters>794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war Islam</dc:creator>
  <cp:keywords/>
  <dc:description/>
  <cp:lastModifiedBy>Sarwar Mozumder</cp:lastModifiedBy>
  <cp:revision>4</cp:revision>
  <dcterms:created xsi:type="dcterms:W3CDTF">2025-07-11T10:08:00Z</dcterms:created>
  <dcterms:modified xsi:type="dcterms:W3CDTF">2025-07-11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G:\My Drive\Leicester\sim15 R Drive\Bibliography\refs_smoz.bib</vt:lpwstr>
  </property>
  <property fmtid="{D5CDD505-2E9C-101B-9397-08002B2CF9AE}" pid="3" name="BIBSTYLE">
    <vt:lpwstr>abbrvnat/ndusch</vt:lpwstr>
  </property>
  <property fmtid="{D5CDD505-2E9C-101B-9397-08002B2CF9AE}" pid="4" name="BIBDISP">
    <vt:lpwstr>key</vt:lpwstr>
  </property>
  <property fmtid="{D5CDD505-2E9C-101B-9397-08002B2CF9AE}" pid="5" name="ContentTypeId">
    <vt:lpwstr>0x0101000E43B5DDAD8F1742928D7A17F4EE9388</vt:lpwstr>
  </property>
  <property fmtid="{D5CDD505-2E9C-101B-9397-08002B2CF9AE}" pid="6" name="ZOTERO_PREF_1">
    <vt:lpwstr>&lt;data data-version="3" zotero-version="7.0.15"&gt;&lt;session id="VQOxo0AD"/&gt;&lt;style id="http://www.zotero.org/styles/vancouver" locale="en-GB" hasBibliography="1" bibliographyStyleHasBeenSet="1"/&gt;&lt;prefs&gt;&lt;pref name="fieldType" value="Field"/&gt;&lt;/prefs&gt;&lt;/data&gt;</vt:lpwstr>
  </property>
  <property fmtid="{D5CDD505-2E9C-101B-9397-08002B2CF9AE}" pid="7" name="MSIP_Label_971fdeea-9437-4de2-969c-d0eba5dec47e_Enabled">
    <vt:lpwstr>true</vt:lpwstr>
  </property>
  <property fmtid="{D5CDD505-2E9C-101B-9397-08002B2CF9AE}" pid="8" name="MSIP_Label_971fdeea-9437-4de2-969c-d0eba5dec47e_SetDate">
    <vt:lpwstr>2024-12-12T09:07:57Z</vt:lpwstr>
  </property>
  <property fmtid="{D5CDD505-2E9C-101B-9397-08002B2CF9AE}" pid="9" name="MSIP_Label_971fdeea-9437-4de2-969c-d0eba5dec47e_Method">
    <vt:lpwstr>Standard</vt:lpwstr>
  </property>
  <property fmtid="{D5CDD505-2E9C-101B-9397-08002B2CF9AE}" pid="10" name="MSIP_Label_971fdeea-9437-4de2-969c-d0eba5dec47e_Name">
    <vt:lpwstr>Offentlig</vt:lpwstr>
  </property>
  <property fmtid="{D5CDD505-2E9C-101B-9397-08002B2CF9AE}" pid="11" name="MSIP_Label_971fdeea-9437-4de2-969c-d0eba5dec47e_SiteId">
    <vt:lpwstr>974bec44-9bad-4fdb-8e88-d3a1452197c8</vt:lpwstr>
  </property>
  <property fmtid="{D5CDD505-2E9C-101B-9397-08002B2CF9AE}" pid="12" name="MSIP_Label_971fdeea-9437-4de2-969c-d0eba5dec47e_ActionId">
    <vt:lpwstr>47f063d7-61da-454f-be3d-d872a0293b0e</vt:lpwstr>
  </property>
  <property fmtid="{D5CDD505-2E9C-101B-9397-08002B2CF9AE}" pid="13" name="MSIP_Label_971fdeea-9437-4de2-969c-d0eba5dec47e_ContentBits">
    <vt:lpwstr>0</vt:lpwstr>
  </property>
</Properties>
</file>